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80" w:rightFromText="180" w:vertAnchor="page" w:horzAnchor="margin" w:tblpY="1171"/>
        <w:tblW w:w="12865" w:type="dxa"/>
        <w:tblLook w:val="04A0" w:firstRow="1" w:lastRow="0" w:firstColumn="1" w:lastColumn="0" w:noHBand="0" w:noVBand="1"/>
      </w:tblPr>
      <w:tblGrid>
        <w:gridCol w:w="2445"/>
        <w:gridCol w:w="2790"/>
        <w:gridCol w:w="2156"/>
        <w:gridCol w:w="5474"/>
      </w:tblGrid>
      <w:tr w:rsidR="00806E6B" w:rsidRPr="00E647C8" w14:paraId="4864E728" w14:textId="77777777" w:rsidTr="00872105">
        <w:tc>
          <w:tcPr>
            <w:tcW w:w="12865" w:type="dxa"/>
            <w:gridSpan w:val="4"/>
          </w:tcPr>
          <w:p w14:paraId="399FF41E" w14:textId="77777777" w:rsidR="00806E6B" w:rsidRPr="00E647C8" w:rsidRDefault="00806E6B" w:rsidP="00872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7C8">
              <w:rPr>
                <w:rFonts w:ascii="Times New Roman" w:hAnsi="Times New Roman" w:cs="Times New Roman"/>
                <w:sz w:val="24"/>
                <w:szCs w:val="24"/>
              </w:rPr>
              <w:t>Supplemental Tabl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t xml:space="preserve"> </w:t>
            </w:r>
            <w:r w:rsidRPr="00CF2AA6">
              <w:rPr>
                <w:rFonts w:ascii="Times New Roman" w:hAnsi="Times New Roman" w:cs="Times New Roman"/>
                <w:sz w:val="24"/>
                <w:szCs w:val="24"/>
              </w:rPr>
              <w:t>Studies E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F2AA6">
              <w:rPr>
                <w:rFonts w:ascii="Times New Roman" w:hAnsi="Times New Roman" w:cs="Times New Roman"/>
                <w:sz w:val="24"/>
                <w:szCs w:val="24"/>
              </w:rPr>
              <w:t>luating the Impact of Fluid Balance on Outcomes</w:t>
            </w:r>
          </w:p>
        </w:tc>
      </w:tr>
      <w:tr w:rsidR="00806E6B" w:rsidRPr="00E647C8" w14:paraId="5EDF76EC" w14:textId="77777777" w:rsidTr="00872105">
        <w:tc>
          <w:tcPr>
            <w:tcW w:w="2445" w:type="dxa"/>
          </w:tcPr>
          <w:p w14:paraId="6204D593" w14:textId="77777777" w:rsidR="00806E6B" w:rsidRPr="00E647C8" w:rsidRDefault="00806E6B" w:rsidP="00872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7C8">
              <w:rPr>
                <w:rFonts w:ascii="Times New Roman" w:hAnsi="Times New Roman" w:cs="Times New Roman"/>
                <w:sz w:val="24"/>
                <w:szCs w:val="24"/>
              </w:rPr>
              <w:t>Author, Year (N)</w:t>
            </w:r>
          </w:p>
        </w:tc>
        <w:tc>
          <w:tcPr>
            <w:tcW w:w="2790" w:type="dxa"/>
          </w:tcPr>
          <w:p w14:paraId="6E8265C1" w14:textId="77777777" w:rsidR="00806E6B" w:rsidRPr="00E647C8" w:rsidRDefault="00806E6B" w:rsidP="00872105">
            <w:pPr>
              <w:pStyle w:val="TableContents"/>
              <w:snapToGrid w:val="0"/>
              <w:jc w:val="center"/>
              <w:rPr>
                <w:rFonts w:cs="Times New Roman"/>
              </w:rPr>
            </w:pPr>
            <w:r w:rsidRPr="00E647C8">
              <w:rPr>
                <w:rFonts w:cs="Times New Roman"/>
              </w:rPr>
              <w:t>Study design/ population details</w:t>
            </w:r>
          </w:p>
        </w:tc>
        <w:tc>
          <w:tcPr>
            <w:tcW w:w="2156" w:type="dxa"/>
          </w:tcPr>
          <w:p w14:paraId="1B8698E6" w14:textId="77777777" w:rsidR="00806E6B" w:rsidRPr="00E647C8" w:rsidRDefault="00806E6B" w:rsidP="008721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7C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uid Balance</w:t>
            </w:r>
            <w:r w:rsidRPr="00E647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FB) </w:t>
            </w:r>
            <w:r w:rsidRPr="00E647C8">
              <w:rPr>
                <w:rFonts w:ascii="Times New Roman" w:hAnsi="Times New Roman" w:cs="Times New Roman"/>
                <w:sz w:val="24"/>
                <w:szCs w:val="24"/>
              </w:rPr>
              <w:t>Definition</w:t>
            </w:r>
          </w:p>
        </w:tc>
        <w:tc>
          <w:tcPr>
            <w:tcW w:w="5474" w:type="dxa"/>
          </w:tcPr>
          <w:p w14:paraId="15A465BB" w14:textId="77777777" w:rsidR="00806E6B" w:rsidRPr="00E647C8" w:rsidRDefault="00806E6B" w:rsidP="008721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7C8">
              <w:rPr>
                <w:rFonts w:ascii="Times New Roman" w:hAnsi="Times New Roman" w:cs="Times New Roman"/>
                <w:sz w:val="24"/>
                <w:szCs w:val="24"/>
              </w:rPr>
              <w:t>Main Findings</w:t>
            </w:r>
          </w:p>
        </w:tc>
      </w:tr>
      <w:tr w:rsidR="00806E6B" w:rsidRPr="00E647C8" w14:paraId="2614B20F" w14:textId="77777777" w:rsidTr="00872105">
        <w:trPr>
          <w:trHeight w:val="683"/>
        </w:trPr>
        <w:tc>
          <w:tcPr>
            <w:tcW w:w="12865" w:type="dxa"/>
            <w:gridSpan w:val="4"/>
          </w:tcPr>
          <w:p w14:paraId="3DE21A38" w14:textId="77777777" w:rsidR="00806E6B" w:rsidRPr="00E647C8" w:rsidRDefault="00806E6B" w:rsidP="00872105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E647C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ontinuous Renal Replacement Therapy</w:t>
            </w:r>
          </w:p>
        </w:tc>
      </w:tr>
      <w:tr w:rsidR="00806E6B" w:rsidRPr="00E647C8" w14:paraId="1E4D417E" w14:textId="77777777" w:rsidTr="00872105">
        <w:tc>
          <w:tcPr>
            <w:tcW w:w="2445" w:type="dxa"/>
          </w:tcPr>
          <w:p w14:paraId="02FFA984" w14:textId="77777777" w:rsidR="00806E6B" w:rsidRPr="00E647C8" w:rsidRDefault="00806E6B" w:rsidP="00872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7C8">
              <w:rPr>
                <w:rFonts w:ascii="Times New Roman" w:hAnsi="Times New Roman" w:cs="Times New Roman"/>
                <w:sz w:val="24"/>
                <w:szCs w:val="24"/>
              </w:rPr>
              <w:t xml:space="preserve">Goldstein, 2001 (n=21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oldstein&lt;/Author&gt;&lt;Year&gt;2001&lt;/Year&gt;&lt;RecNum&gt;12&lt;/RecNum&gt;&lt;DisplayText&gt;[8]&lt;/DisplayText&gt;&lt;record&gt;&lt;rec-number&gt;12&lt;/rec-number&gt;&lt;foreign-keys&gt;&lt;key app="EN" db-id="tdsxapxphzzapte9vaqvzdxxvzaftf2wweaz" timestamp="1456581257"&gt;12&lt;/key&gt;&lt;/foreign-keys&gt;&lt;ref-type name="Journal Article"&gt;17&lt;/ref-type&gt;&lt;contributors&gt;&lt;authors&gt;&lt;author&gt;Goldstein, S. L.&lt;/author&gt;&lt;author&gt;Currier, H.&lt;/author&gt;&lt;author&gt;Graf, Cd&lt;/author&gt;&lt;author&gt;Cosio, C. C.&lt;/author&gt;&lt;author&gt;Brewer, E. D.&lt;/author&gt;&lt;author&gt;Sachdeva, R.&lt;/author&gt;&lt;/authors&gt;&lt;/contributors&gt;&lt;auth-address&gt;Department of Pediatrics, Renal Section, Baylor College of Medicine, Houston, Texas, USA.&lt;/auth-address&gt;&lt;titles&gt;&lt;title&gt;Outcome in children receiving continuous venovenous hemofiltration&lt;/title&gt;&lt;secondary-title&gt;Pediatrics&lt;/secondary-title&gt;&lt;/titles&gt;&lt;periodical&gt;&lt;full-title&gt;Pediatrics&lt;/full-title&gt;&lt;/periodical&gt;&lt;pages&gt;1309-12&lt;/pages&gt;&lt;volume&gt;107&lt;/volume&gt;&lt;number&gt;6&lt;/number&gt;&lt;edition&gt;2001/06/05&lt;/edition&gt;&lt;keywords&gt;&lt;keyword&gt;Adolescent&lt;/keyword&gt;&lt;keyword&gt;Child&lt;/keyword&gt;&lt;keyword&gt;Child, Preschool&lt;/keyword&gt;&lt;keyword&gt;Costs and Cost Analysis&lt;/keyword&gt;&lt;keyword&gt;Health Care Costs&lt;/keyword&gt;&lt;keyword&gt;Hemofiltration/economics/*statistics &amp;amp; numerical data&lt;/keyword&gt;&lt;keyword&gt;Humans&lt;/keyword&gt;&lt;keyword&gt;Infant&lt;/keyword&gt;&lt;keyword&gt;Intensive Care Units, Pediatric/economics&lt;/keyword&gt;&lt;keyword&gt;Kidney Failure, Acute/diagnosis/mortality/*therapy&lt;/keyword&gt;&lt;keyword&gt;Multiple Organ Failure/diagnosis&lt;/keyword&gt;&lt;keyword&gt;Renal Replacement Therapy/economics/statistics &amp;amp; numerical data&lt;/keyword&gt;&lt;keyword&gt;Treatment Outcome&lt;/keyword&gt;&lt;/keywords&gt;&lt;dates&gt;&lt;year&gt;2001&lt;/year&gt;&lt;pub-dates&gt;&lt;date&gt;Jun&lt;/date&gt;&lt;/pub-dates&gt;&lt;/dates&gt;&lt;isbn&gt;1098-4275 (Electronic)&amp;#xD;0031-4005 (Linking)&lt;/isbn&gt;&lt;accession-num&gt;11389248&lt;/accession-num&gt;&lt;urls&gt;&lt;related-urls&gt;&lt;url&gt;http://www.ncbi.nlm.nih.gov/entrez/query.fcgi?cmd=Retrieve&amp;amp;db=PubMed&amp;amp;dopt=Citation&amp;amp;list_uids=11389248&lt;/url&gt;&lt;url&gt;http://pediatrics.aappublications.org/content/pediatrics/107/6/1309.full.pdf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8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790" w:type="dxa"/>
          </w:tcPr>
          <w:p w14:paraId="2516EC0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Retrospective, single-center</w:t>
            </w:r>
          </w:p>
          <w:p w14:paraId="7B6A3996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35302D4C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CRRT, ≤18 years old, PICU, 1996-1998</w:t>
            </w:r>
          </w:p>
        </w:tc>
        <w:tc>
          <w:tcPr>
            <w:tcW w:w="2156" w:type="dxa"/>
          </w:tcPr>
          <w:p w14:paraId="1446958D" w14:textId="77777777" w:rsidR="00806E6B" w:rsidRPr="00E647C8" w:rsidRDefault="00806E6B" w:rsidP="00872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7C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umulative fluid input &amp; output </w:t>
            </w:r>
          </w:p>
        </w:tc>
        <w:tc>
          <w:tcPr>
            <w:tcW w:w="5474" w:type="dxa"/>
          </w:tcPr>
          <w:p w14:paraId="72E40D00" w14:textId="77777777" w:rsidR="00806E6B" w:rsidRPr="00E647C8" w:rsidRDefault="00806E6B" w:rsidP="00872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7C8">
              <w:rPr>
                <w:rFonts w:ascii="Times New Roman" w:hAnsi="Times New Roman" w:cs="Times New Roman"/>
                <w:sz w:val="24"/>
                <w:szCs w:val="24"/>
              </w:rPr>
              <w:t>- 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E647C8">
              <w:rPr>
                <w:rFonts w:ascii="Times New Roman" w:hAnsi="Times New Roman" w:cs="Times New Roman"/>
                <w:sz w:val="24"/>
                <w:szCs w:val="24"/>
              </w:rPr>
              <w:t xml:space="preserve"> at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647C8">
              <w:rPr>
                <w:rFonts w:ascii="Times New Roman" w:hAnsi="Times New Roman" w:cs="Times New Roman"/>
                <w:sz w:val="24"/>
                <w:szCs w:val="24"/>
              </w:rPr>
              <w:t>RT initiation was lower in survivors compared to non-survivors (16.4% ± 13.8% vs 34.0% ± 21.0%, p =0.03)</w:t>
            </w:r>
          </w:p>
          <w:p w14:paraId="31D39D7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at CKRT initiation was associated with increased mortality, independent of illness severity score (p=0.03).</w:t>
            </w:r>
          </w:p>
        </w:tc>
      </w:tr>
      <w:tr w:rsidR="00806E6B" w:rsidRPr="00E647C8" w14:paraId="1ECAB488" w14:textId="77777777" w:rsidTr="00872105">
        <w:tc>
          <w:tcPr>
            <w:tcW w:w="2445" w:type="dxa"/>
          </w:tcPr>
          <w:p w14:paraId="14D62F0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Gillespie, 2004</w:t>
            </w:r>
          </w:p>
          <w:p w14:paraId="77D6F87B" w14:textId="77777777" w:rsidR="00806E6B" w:rsidRPr="00E647C8" w:rsidRDefault="00806E6B" w:rsidP="00872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7C8">
              <w:rPr>
                <w:rFonts w:ascii="Times New Roman" w:hAnsi="Times New Roman" w:cs="Times New Roman"/>
                <w:sz w:val="24"/>
                <w:szCs w:val="24"/>
              </w:rPr>
              <w:t xml:space="preserve">(n=77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aWxsZXNwaWU8L0F1dGhvcj48WWVhcj4yMDA0PC9ZZWFy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aWxsZXNwaWU8L0F1dGhvcj48WWVhcj4yMDA0PC9ZZWFy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42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790" w:type="dxa"/>
          </w:tcPr>
          <w:p w14:paraId="0D0777D4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Retrospective, single-center</w:t>
            </w:r>
          </w:p>
          <w:p w14:paraId="728CBE47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1C6CA7D3" w14:textId="77777777" w:rsidR="00806E6B" w:rsidRPr="00E647C8" w:rsidRDefault="00806E6B" w:rsidP="00872105">
            <w:pPr>
              <w:pStyle w:val="TableContents"/>
              <w:snapToGrid w:val="0"/>
              <w:jc w:val="center"/>
              <w:rPr>
                <w:rFonts w:cs="Times New Roman"/>
              </w:rPr>
            </w:pPr>
            <w:r w:rsidRPr="00E647C8">
              <w:rPr>
                <w:rFonts w:cs="Times New Roman"/>
              </w:rPr>
              <w:t>- CRRT for AKI or FO, ≤20 years old, 1993-2002</w:t>
            </w:r>
          </w:p>
        </w:tc>
        <w:tc>
          <w:tcPr>
            <w:tcW w:w="2156" w:type="dxa"/>
          </w:tcPr>
          <w:p w14:paraId="0F6F1136" w14:textId="77777777" w:rsidR="00806E6B" w:rsidRPr="00E647C8" w:rsidRDefault="00806E6B" w:rsidP="00872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7C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umulative fluid input &amp; output </w:t>
            </w:r>
          </w:p>
        </w:tc>
        <w:tc>
          <w:tcPr>
            <w:tcW w:w="5474" w:type="dxa"/>
          </w:tcPr>
          <w:p w14:paraId="32F40A00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FO &gt;10% at C</w:t>
            </w:r>
            <w:r>
              <w:rPr>
                <w:rFonts w:cs="Times New Roman"/>
              </w:rPr>
              <w:t>R</w:t>
            </w:r>
            <w:r w:rsidRPr="00E647C8">
              <w:rPr>
                <w:rFonts w:cs="Times New Roman"/>
              </w:rPr>
              <w:t>RT initiation were at 3.02 times greater risk of mortality [95% CI 1.50-6.10, P=0.002]</w:t>
            </w:r>
          </w:p>
          <w:p w14:paraId="5730837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 </w:t>
            </w:r>
          </w:p>
          <w:p w14:paraId="7B30EB95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High-dose convective clearance did not portend improved mortality</w:t>
            </w:r>
          </w:p>
        </w:tc>
      </w:tr>
      <w:tr w:rsidR="00806E6B" w:rsidRPr="00E647C8" w14:paraId="0D2C208E" w14:textId="77777777" w:rsidTr="00872105">
        <w:tc>
          <w:tcPr>
            <w:tcW w:w="2445" w:type="dxa"/>
          </w:tcPr>
          <w:p w14:paraId="617C938E" w14:textId="77777777" w:rsidR="00806E6B" w:rsidRPr="00E647C8" w:rsidRDefault="00806E6B" w:rsidP="00872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47C8">
              <w:rPr>
                <w:rFonts w:ascii="Times New Roman" w:hAnsi="Times New Roman" w:cs="Times New Roman"/>
                <w:sz w:val="24"/>
                <w:szCs w:val="24"/>
              </w:rPr>
              <w:t>Foland</w:t>
            </w:r>
            <w:proofErr w:type="spellEnd"/>
            <w:r w:rsidRPr="00E647C8">
              <w:rPr>
                <w:rFonts w:ascii="Times New Roman" w:hAnsi="Times New Roman" w:cs="Times New Roman"/>
                <w:sz w:val="24"/>
                <w:szCs w:val="24"/>
              </w:rPr>
              <w:t xml:space="preserve">, 2004, 2004 (n=113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2xhbmQ8L0F1dGhvcj48WWVhcj4yMDA0PC9ZZWFyPjxS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b2xhbmQ8L0F1dGhvcj48WWVhcj4yMDA0PC9ZZWFyPjxS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7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790" w:type="dxa"/>
          </w:tcPr>
          <w:p w14:paraId="033599BD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Retrospective, single center</w:t>
            </w:r>
          </w:p>
          <w:p w14:paraId="3A579165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4C71B033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CRRT, PICU, 1997-2003</w:t>
            </w:r>
          </w:p>
        </w:tc>
        <w:tc>
          <w:tcPr>
            <w:tcW w:w="2156" w:type="dxa"/>
          </w:tcPr>
          <w:p w14:paraId="4081839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bCs/>
              </w:rPr>
              <w:t xml:space="preserve">Cumulative fluid input &amp; output </w:t>
            </w:r>
          </w:p>
        </w:tc>
        <w:tc>
          <w:tcPr>
            <w:tcW w:w="5474" w:type="dxa"/>
          </w:tcPr>
          <w:p w14:paraId="43A15939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Median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was significantly lower in survivors vs. non-survivors for:</w:t>
            </w:r>
          </w:p>
          <w:p w14:paraId="1FE8A9BD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 -- All patients (7.8% vs. 15.1%, p =.02] </w:t>
            </w:r>
          </w:p>
          <w:p w14:paraId="3BC47CD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 -- Patients ≥ 3-organ MODS (9.2% vs. 15.5%, p =.01)</w:t>
            </w:r>
          </w:p>
          <w:p w14:paraId="7BF550DD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%FO (per 10% increase) was independently associated with survival in patients with ≥ 3-organ MODS (</w:t>
            </w:r>
            <w:proofErr w:type="spellStart"/>
            <w:r w:rsidRPr="00E647C8">
              <w:rPr>
                <w:rFonts w:cs="Times New Roman"/>
              </w:rPr>
              <w:t>aOR</w:t>
            </w:r>
            <w:proofErr w:type="spellEnd"/>
            <w:r w:rsidRPr="00E647C8">
              <w:rPr>
                <w:rFonts w:cs="Times New Roman"/>
              </w:rPr>
              <w:t xml:space="preserve"> 1.78, 95%CI, 1.13, 2.82 p =.01)</w:t>
            </w:r>
          </w:p>
        </w:tc>
      </w:tr>
      <w:tr w:rsidR="00806E6B" w:rsidRPr="00E647C8" w14:paraId="3FEE8E55" w14:textId="77777777" w:rsidTr="00872105">
        <w:tc>
          <w:tcPr>
            <w:tcW w:w="2445" w:type="dxa"/>
          </w:tcPr>
          <w:p w14:paraId="70E99B35" w14:textId="77777777" w:rsidR="00806E6B" w:rsidRPr="00E647C8" w:rsidRDefault="00806E6B" w:rsidP="00872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7C8">
              <w:rPr>
                <w:rFonts w:ascii="Times New Roman" w:hAnsi="Times New Roman" w:cs="Times New Roman"/>
                <w:sz w:val="24"/>
                <w:szCs w:val="24"/>
              </w:rPr>
              <w:t xml:space="preserve">Michael, 2004 (n=26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ichael&lt;/Author&gt;&lt;Year&gt;2004&lt;/Year&gt;&lt;RecNum&gt;83&lt;/RecNum&gt;&lt;DisplayText&gt;[43]&lt;/DisplayText&gt;&lt;record&gt;&lt;rec-number&gt;83&lt;/rec-number&gt;&lt;foreign-keys&gt;&lt;key app="EN" db-id="tdsxapxphzzapte9vaqvzdxxvzaftf2wweaz" timestamp="1457530774"&gt;83&lt;/key&gt;&lt;/foreign-keys&gt;&lt;ref-type name="Journal Article"&gt;17&lt;/ref-type&gt;&lt;contributors&gt;&lt;authors&gt;&lt;author&gt;Michael, M.&lt;/author&gt;&lt;author&gt;Kuehnle, I.&lt;/author&gt;&lt;author&gt;Goldstein, S. L.&lt;/author&gt;&lt;/authors&gt;&lt;/contributors&gt;&lt;auth-address&gt;Department of Pediatrics, Baylor College of Medicine, Houston, TX 77030, USA.&lt;/auth-address&gt;&lt;titles&gt;&lt;title&gt;Fluid overload and acute renal failure in pediatric stem cell transplant patients&lt;/title&gt;&lt;secondary-title&gt;Pediatr Nephrol&lt;/secondary-title&gt;&lt;alt-title&gt;Pediatric nephrology&lt;/alt-title&gt;&lt;/titles&gt;&lt;periodical&gt;&lt;full-title&gt;Pediatr Nephrol&lt;/full-title&gt;&lt;abbr-1&gt;Pediatric nephrology&lt;/abbr-1&gt;&lt;/periodical&gt;&lt;alt-periodical&gt;&lt;full-title&gt;Pediatr Nephrol&lt;/full-title&gt;&lt;abbr-1&gt;Pediatric nephrology&lt;/abbr-1&gt;&lt;/alt-periodical&gt;&lt;pages&gt;91-5&lt;/pages&gt;&lt;volume&gt;19&lt;/volume&gt;&lt;number&gt;1&lt;/number&gt;&lt;keywords&gt;&lt;keyword&gt;Acute Kidney Injury/*etiology/mortality/therapy&lt;/keyword&gt;&lt;keyword&gt;Adolescent&lt;/keyword&gt;&lt;keyword&gt;Adult&lt;/keyword&gt;&lt;keyword&gt;Child&lt;/keyword&gt;&lt;keyword&gt;Child, Preschool&lt;/keyword&gt;&lt;keyword&gt;Female&lt;/keyword&gt;&lt;keyword&gt;Humans&lt;/keyword&gt;&lt;keyword&gt;Male&lt;/keyword&gt;&lt;keyword&gt;Renal Replacement Therapy&lt;/keyword&gt;&lt;keyword&gt;Stem Cell Transplantation/*adverse effects/mortality&lt;/keyword&gt;&lt;keyword&gt;Survival Analysis&lt;/keyword&gt;&lt;keyword&gt;Water Intoxication/*etiology/mortality/therapy&lt;/keyword&gt;&lt;/keywords&gt;&lt;dates&gt;&lt;year&gt;2004&lt;/year&gt;&lt;pub-dates&gt;&lt;date&gt;Jan&lt;/date&gt;&lt;/pub-dates&gt;&lt;/dates&gt;&lt;isbn&gt;0931-041X (Print)&amp;#xD;0931-041X (Linking)&lt;/isbn&gt;&lt;accession-num&gt;14634863&lt;/accession-num&gt;&lt;urls&gt;&lt;related-urls&gt;&lt;url&gt;http://www.ncbi.nlm.nih.gov/pubmed/14634863&lt;/url&gt;&lt;/related-urls&gt;&lt;/urls&gt;&lt;electronic-resource-num&gt;10.1007/s00467-003-1313-z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43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790" w:type="dxa"/>
          </w:tcPr>
          <w:p w14:paraId="4CF4463A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Retrospective single center chart review of hematopoietic stem cell transplantation with oliguric AKI</w:t>
            </w:r>
          </w:p>
          <w:p w14:paraId="5236F03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20AA635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- RRT was initiated for </w:t>
            </w:r>
            <w:r w:rsidRPr="00E647C8">
              <w:rPr>
                <w:rFonts w:cs="Times New Roman"/>
              </w:rPr>
              <w:lastRenderedPageBreak/>
              <w:t>patients with &gt; or =10% FO</w:t>
            </w:r>
          </w:p>
          <w:p w14:paraId="43B10580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2156" w:type="dxa"/>
          </w:tcPr>
          <w:p w14:paraId="792CC8A0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bCs/>
              </w:rPr>
              <w:lastRenderedPageBreak/>
              <w:t xml:space="preserve">Cumulative fluid input &amp; output </w:t>
            </w:r>
            <w:r w:rsidRPr="00E647C8">
              <w:rPr>
                <w:rFonts w:cs="Times New Roman"/>
              </w:rPr>
              <w:t xml:space="preserve"> </w:t>
            </w:r>
          </w:p>
        </w:tc>
        <w:tc>
          <w:tcPr>
            <w:tcW w:w="5474" w:type="dxa"/>
          </w:tcPr>
          <w:p w14:paraId="4619AD1E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Mean maximum %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of the included patients was 9%±5% (range 3%–18%)</w:t>
            </w:r>
          </w:p>
          <w:p w14:paraId="62132FA3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151774F5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All 11 survivors either maintained &lt;10%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during their course or re-attained &lt;10%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with RRT treatment</w:t>
            </w:r>
          </w:p>
        </w:tc>
      </w:tr>
      <w:tr w:rsidR="00806E6B" w:rsidRPr="00E647C8" w14:paraId="788B1356" w14:textId="77777777" w:rsidTr="00872105">
        <w:trPr>
          <w:trHeight w:val="872"/>
        </w:trPr>
        <w:tc>
          <w:tcPr>
            <w:tcW w:w="2445" w:type="dxa"/>
          </w:tcPr>
          <w:p w14:paraId="3DD7169D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Goldstein, 2005 (n=116) </w:t>
            </w:r>
            <w:r>
              <w:rPr>
                <w:rFonts w:cs="Times New Roman"/>
              </w:rPr>
              <w:fldChar w:fldCharType="begin">
                <w:fldData xml:space="preserve">PEVuZE5vdGU+PENpdGU+PEF1dGhvcj5Hb2xkc3RlaW48L0F1dGhvcj48WWVhcj4yMDA1PC9ZZWFy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Hb2xkc3RlaW48L0F1dGhvcj48WWVhcj4yMDA1PC9ZZWFy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9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7F8B66AA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Prospectively collected multi-center registry data (</w:t>
            </w:r>
            <w:proofErr w:type="spellStart"/>
            <w:r w:rsidRPr="00E647C8">
              <w:rPr>
                <w:rFonts w:cs="Times New Roman"/>
              </w:rPr>
              <w:t>ppCRRT</w:t>
            </w:r>
            <w:proofErr w:type="spellEnd"/>
            <w:r w:rsidRPr="00E647C8">
              <w:rPr>
                <w:rFonts w:cs="Times New Roman"/>
              </w:rPr>
              <w:t>)</w:t>
            </w:r>
          </w:p>
          <w:p w14:paraId="21EE7B99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55086F87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- ≥ 2 organ </w:t>
            </w:r>
            <w:proofErr w:type="gramStart"/>
            <w:r w:rsidRPr="00E647C8">
              <w:rPr>
                <w:rFonts w:cs="Times New Roman"/>
              </w:rPr>
              <w:t>dysfunction</w:t>
            </w:r>
            <w:proofErr w:type="gramEnd"/>
          </w:p>
          <w:p w14:paraId="3FAB6ACE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2E2D35B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CRRT, &lt;18 years old, 2001-2005</w:t>
            </w:r>
          </w:p>
        </w:tc>
        <w:tc>
          <w:tcPr>
            <w:tcW w:w="2156" w:type="dxa"/>
          </w:tcPr>
          <w:p w14:paraId="1773190F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bCs/>
              </w:rPr>
              <w:t xml:space="preserve">Cumulative fluid input &amp; output </w:t>
            </w:r>
          </w:p>
        </w:tc>
        <w:tc>
          <w:tcPr>
            <w:tcW w:w="5474" w:type="dxa"/>
          </w:tcPr>
          <w:p w14:paraId="35950AEC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was still significantly lower for survivors versus non-survivors (14% vs 25% p &lt; 0.05) controlling for severity of illness</w:t>
            </w:r>
          </w:p>
          <w:p w14:paraId="31D0DB99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34854A95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Survival rates were significantly better for patients with &lt;20%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versus &gt;20%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at CRRT initiation (58% vs 40%, p &lt; 0.002)</w:t>
            </w:r>
          </w:p>
        </w:tc>
      </w:tr>
      <w:tr w:rsidR="00806E6B" w:rsidRPr="00E647C8" w14:paraId="0D78CAA2" w14:textId="77777777" w:rsidTr="00872105">
        <w:tc>
          <w:tcPr>
            <w:tcW w:w="2445" w:type="dxa"/>
          </w:tcPr>
          <w:p w14:paraId="0A71C8F3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Flores, 2008 (n=51) </w:t>
            </w:r>
            <w:r>
              <w:rPr>
                <w:rFonts w:cs="Times New Roman"/>
              </w:rPr>
              <w:fldChar w:fldCharType="begin">
                <w:fldData xml:space="preserve">PEVuZE5vdGU+PENpdGU+PEF1dGhvcj5GbG9yZXM8L0F1dGhvcj48WWVhcj4yMDA4PC9ZZWFyPjxS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GbG9yZXM8L0F1dGhvcj48WWVhcj4yMDA4PC9ZZWFyPjxS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44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4A36CBBF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 Prospectively collected multi-center registry data (</w:t>
            </w:r>
            <w:proofErr w:type="spellStart"/>
            <w:r w:rsidRPr="00E647C8">
              <w:rPr>
                <w:rFonts w:cs="Times New Roman"/>
              </w:rPr>
              <w:t>ppCRRT</w:t>
            </w:r>
            <w:proofErr w:type="spellEnd"/>
            <w:r w:rsidRPr="00E647C8">
              <w:rPr>
                <w:rFonts w:cs="Times New Roman"/>
              </w:rPr>
              <w:t>)</w:t>
            </w:r>
          </w:p>
          <w:p w14:paraId="33334471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50D565A9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CRRT after hematopoietic stem cell transplantation</w:t>
            </w:r>
          </w:p>
          <w:p w14:paraId="25A9F09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2156" w:type="dxa"/>
          </w:tcPr>
          <w:p w14:paraId="037FB5CA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bCs/>
              </w:rPr>
              <w:t xml:space="preserve">Cumulative fluid input &amp; output </w:t>
            </w:r>
          </w:p>
        </w:tc>
        <w:tc>
          <w:tcPr>
            <w:tcW w:w="5474" w:type="dxa"/>
          </w:tcPr>
          <w:p w14:paraId="556DAD3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  Mean %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at CRRT initiation 12.41±3.70, Median 3.28 (-9.26-158.04)</w:t>
            </w:r>
          </w:p>
          <w:p w14:paraId="6B9A3473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15DAFF17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at CRRT initiation survivors 10.60±5.55 vs non-survivors 13.90±5.03, p = NS</w:t>
            </w:r>
          </w:p>
        </w:tc>
      </w:tr>
      <w:tr w:rsidR="00806E6B" w:rsidRPr="00E647C8" w14:paraId="02644E2C" w14:textId="77777777" w:rsidTr="00872105">
        <w:tc>
          <w:tcPr>
            <w:tcW w:w="2445" w:type="dxa"/>
          </w:tcPr>
          <w:p w14:paraId="6E0261F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Hayes, 2009</w:t>
            </w:r>
          </w:p>
          <w:p w14:paraId="6C746A7C" w14:textId="77777777" w:rsidR="00806E6B" w:rsidRPr="00E647C8" w:rsidRDefault="00806E6B" w:rsidP="00872105">
            <w:pPr>
              <w:pStyle w:val="TableContents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(n=76) </w:t>
            </w:r>
            <w:r>
              <w:rPr>
                <w:rFonts w:cs="Times New Roman"/>
              </w:rPr>
              <w:fldChar w:fldCharType="begin">
                <w:fldData xml:space="preserve">PEVuZE5vdGU+PENpdGU+PEF1dGhvcj5IYXllczwvQXV0aG9yPjxZZWFyPjIwMDk8L1llYXI+PFJl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IYXllczwvQXV0aG9yPjxZZWFyPjIwMDk8L1llYXI+PFJl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12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492614B4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Retrospective, single-center</w:t>
            </w:r>
          </w:p>
          <w:p w14:paraId="54F50865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574FDDB6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CRRT, &lt;18.9 years old, 2000-2005, PICU</w:t>
            </w:r>
          </w:p>
          <w:p w14:paraId="2DF972D9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2156" w:type="dxa"/>
          </w:tcPr>
          <w:p w14:paraId="55B7BF9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bCs/>
              </w:rPr>
              <w:t xml:space="preserve">Cumulative fluid input &amp; output </w:t>
            </w:r>
          </w:p>
        </w:tc>
        <w:tc>
          <w:tcPr>
            <w:tcW w:w="5474" w:type="dxa"/>
          </w:tcPr>
          <w:p w14:paraId="053E6FCF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Median %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at the time of CRRT initiation was lower in survivors (7.3% vs 22.3%, p = 0.0001)</w:t>
            </w:r>
          </w:p>
          <w:p w14:paraId="47540B26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7E3C9E6C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&gt;20% associated with increased mortality, independent of illness severity and other clinical factors </w:t>
            </w:r>
            <w:proofErr w:type="spellStart"/>
            <w:r w:rsidRPr="00E647C8">
              <w:rPr>
                <w:rFonts w:cs="Times New Roman"/>
              </w:rPr>
              <w:t>aOR</w:t>
            </w:r>
            <w:proofErr w:type="spellEnd"/>
            <w:r w:rsidRPr="00E647C8">
              <w:rPr>
                <w:rFonts w:cs="Times New Roman"/>
              </w:rPr>
              <w:t xml:space="preserve"> 6.1, 95%CI 2.2-17, p = 0.0006)  </w:t>
            </w:r>
          </w:p>
          <w:p w14:paraId="76968B7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08716CB7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&gt;20% also independently associated with hospital LOS, duration of mechanical ventilation, and time to renal recovery.</w:t>
            </w:r>
          </w:p>
        </w:tc>
      </w:tr>
      <w:tr w:rsidR="00806E6B" w:rsidRPr="00E647C8" w14:paraId="044D6E28" w14:textId="77777777" w:rsidTr="00872105">
        <w:tc>
          <w:tcPr>
            <w:tcW w:w="2445" w:type="dxa"/>
          </w:tcPr>
          <w:p w14:paraId="5D17AF7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Baird, 2010 (N=39) </w:t>
            </w:r>
            <w:r>
              <w:rPr>
                <w:rFonts w:cs="Times New Roman"/>
              </w:rPr>
              <w:fldChar w:fldCharType="begin">
                <w:fldData xml:space="preserve">PEVuZE5vdGU+PENpdGU+PEF1dGhvcj5CYWlyZDwvQXV0aG9yPjxZZWFyPjIwMTA8L1llYXI+PFJl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=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CYWlyZDwvQXV0aG9yPjxZZWFyPjIwMTA8L1llYXI+PFJl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=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45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70B3855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Single Center retrospective</w:t>
            </w:r>
          </w:p>
          <w:p w14:paraId="320FE115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- Compared long duration CRRT (&gt;4 weeks) to short </w:t>
            </w:r>
            <w:r w:rsidRPr="00E647C8">
              <w:rPr>
                <w:rFonts w:cs="Times New Roman"/>
              </w:rPr>
              <w:lastRenderedPageBreak/>
              <w:t>duration</w:t>
            </w:r>
          </w:p>
          <w:p w14:paraId="263AA13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2156" w:type="dxa"/>
          </w:tcPr>
          <w:p w14:paraId="3246C857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bCs/>
              </w:rPr>
              <w:lastRenderedPageBreak/>
              <w:t xml:space="preserve">Cumulative fluid input &amp; output </w:t>
            </w:r>
          </w:p>
        </w:tc>
        <w:tc>
          <w:tcPr>
            <w:tcW w:w="5474" w:type="dxa"/>
          </w:tcPr>
          <w:p w14:paraId="60808EE4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- Median </w:t>
            </w:r>
            <w:r>
              <w:rPr>
                <w:rFonts w:cs="Times New Roman"/>
              </w:rPr>
              <w:t>FB</w:t>
            </w:r>
            <w:r w:rsidRPr="00E647C8">
              <w:rPr>
                <w:rFonts w:cs="Times New Roman"/>
              </w:rPr>
              <w:t xml:space="preserve"> was 18% (range: 1-43%) at CRRT initiation</w:t>
            </w:r>
          </w:p>
          <w:p w14:paraId="3EF6A023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166A3A5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- Critically-ill patients treated with long and shorter </w:t>
            </w:r>
            <w:r w:rsidRPr="00E647C8">
              <w:rPr>
                <w:rFonts w:cs="Times New Roman"/>
              </w:rPr>
              <w:lastRenderedPageBreak/>
              <w:t>duration CRRT had a similar survival rate</w:t>
            </w:r>
          </w:p>
        </w:tc>
      </w:tr>
      <w:tr w:rsidR="00806E6B" w:rsidRPr="00E647C8" w14:paraId="32454DF7" w14:textId="77777777" w:rsidTr="00872105">
        <w:tc>
          <w:tcPr>
            <w:tcW w:w="2445" w:type="dxa"/>
          </w:tcPr>
          <w:p w14:paraId="2987B7BE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proofErr w:type="spellStart"/>
            <w:r w:rsidRPr="00E647C8">
              <w:rPr>
                <w:rFonts w:cs="Times New Roman"/>
              </w:rPr>
              <w:lastRenderedPageBreak/>
              <w:t>Elbahlawan</w:t>
            </w:r>
            <w:proofErr w:type="spellEnd"/>
            <w:r w:rsidRPr="00E647C8">
              <w:rPr>
                <w:rFonts w:cs="Times New Roman"/>
              </w:rPr>
              <w:t xml:space="preserve">, 2010 (N=30) </w:t>
            </w:r>
            <w:r>
              <w:rPr>
                <w:rFonts w:cs="Times New Roman"/>
              </w:rPr>
              <w:fldChar w:fldCharType="begin">
                <w:fldData xml:space="preserve">PEVuZE5vdGU+PENpdGU+PEF1dGhvcj5FbGJhaGxhd2FuPC9BdXRob3I+PFllYXI+MjAxMDwvWWVh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FbGJhaGxhd2FuPC9BdXRob3I+PFllYXI+MjAxMDwvWWVh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46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56A0CB3D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  <w:lang w:val="en"/>
              </w:rPr>
            </w:pPr>
            <w:r w:rsidRPr="00E647C8">
              <w:rPr>
                <w:rFonts w:cs="Times New Roman"/>
              </w:rPr>
              <w:t xml:space="preserve">- Single center </w:t>
            </w:r>
            <w:r w:rsidRPr="00E647C8">
              <w:rPr>
                <w:rFonts w:cs="Times New Roman"/>
                <w:lang w:val="en"/>
              </w:rPr>
              <w:t xml:space="preserve">Retrospective analysis </w:t>
            </w:r>
          </w:p>
          <w:p w14:paraId="71A1CD7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  <w:lang w:val="en"/>
              </w:rPr>
            </w:pPr>
            <w:r w:rsidRPr="00E647C8">
              <w:rPr>
                <w:rFonts w:cs="Times New Roman"/>
                <w:lang w:val="en"/>
              </w:rPr>
              <w:t xml:space="preserve"> </w:t>
            </w:r>
          </w:p>
          <w:p w14:paraId="6754DE3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  <w:lang w:val="en"/>
              </w:rPr>
            </w:pPr>
            <w:r w:rsidRPr="00E647C8">
              <w:rPr>
                <w:rFonts w:cs="Times New Roman"/>
                <w:lang w:val="en"/>
              </w:rPr>
              <w:t>- Hematopoietic stem cell transplantation cohort from 1994 to 2006 who received CRRT during a course of mechanical ventilation for acute lung injury</w:t>
            </w:r>
          </w:p>
          <w:p w14:paraId="3DDDF1F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069898F4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2156" w:type="dxa"/>
          </w:tcPr>
          <w:p w14:paraId="273084A9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bCs/>
              </w:rPr>
              <w:t xml:space="preserve">Cumulative fluid input &amp; output </w:t>
            </w:r>
          </w:p>
        </w:tc>
        <w:tc>
          <w:tcPr>
            <w:tcW w:w="5474" w:type="dxa"/>
          </w:tcPr>
          <w:p w14:paraId="0B5E0DD5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- Improvement in </w:t>
            </w:r>
            <w:proofErr w:type="spellStart"/>
            <w:r w:rsidRPr="00E647C8">
              <w:rPr>
                <w:rFonts w:cs="Times New Roman"/>
              </w:rPr>
              <w:t>PaO</w:t>
            </w:r>
            <w:proofErr w:type="spellEnd"/>
            <w:r w:rsidRPr="00E647C8">
              <w:rPr>
                <w:rFonts w:cs="Times New Roman"/>
              </w:rPr>
              <w:t>(2)/</w:t>
            </w:r>
            <w:proofErr w:type="spellStart"/>
            <w:proofErr w:type="gramStart"/>
            <w:r w:rsidRPr="00E647C8">
              <w:rPr>
                <w:rFonts w:cs="Times New Roman"/>
              </w:rPr>
              <w:t>FiO</w:t>
            </w:r>
            <w:proofErr w:type="spellEnd"/>
            <w:r w:rsidRPr="00E647C8">
              <w:rPr>
                <w:rFonts w:cs="Times New Roman"/>
              </w:rPr>
              <w:t>(</w:t>
            </w:r>
            <w:proofErr w:type="gramEnd"/>
            <w:r w:rsidRPr="00E647C8">
              <w:rPr>
                <w:rFonts w:cs="Times New Roman"/>
              </w:rPr>
              <w:t xml:space="preserve">2) correlated significantly with reduction of </w:t>
            </w:r>
            <w:r>
              <w:rPr>
                <w:rFonts w:cs="Times New Roman"/>
              </w:rPr>
              <w:t>FB</w:t>
            </w:r>
            <w:r w:rsidRPr="00E647C8">
              <w:rPr>
                <w:rFonts w:cs="Times New Roman"/>
              </w:rPr>
              <w:t xml:space="preserve"> achieved after initiation of CRRT (P = 0.0001)</w:t>
            </w:r>
          </w:p>
        </w:tc>
      </w:tr>
      <w:tr w:rsidR="00806E6B" w:rsidRPr="00E647C8" w14:paraId="04A3E948" w14:textId="77777777" w:rsidTr="00872105">
        <w:tc>
          <w:tcPr>
            <w:tcW w:w="2445" w:type="dxa"/>
          </w:tcPr>
          <w:p w14:paraId="27CCCF4E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Sutherland, 2010 (n=297) </w:t>
            </w:r>
            <w:r>
              <w:rPr>
                <w:rFonts w:cs="Times New Roman"/>
              </w:rPr>
              <w:fldChar w:fldCharType="begin">
                <w:fldData xml:space="preserve">PEVuZE5vdGU+PENpdGU+PEF1dGhvcj5TdXRoZXJsYW5kPC9BdXRob3I+PFllYXI+MjAxMDwvWWVh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TdXRoZXJsYW5kPC9BdXRob3I+PFllYXI+MjAxMDwvWWVh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20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77399D41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Prospectively collected multi-center registry data (</w:t>
            </w:r>
            <w:proofErr w:type="spellStart"/>
            <w:r w:rsidRPr="00E647C8">
              <w:rPr>
                <w:rFonts w:cs="Times New Roman"/>
              </w:rPr>
              <w:t>ppCRRT</w:t>
            </w:r>
            <w:proofErr w:type="spellEnd"/>
            <w:r w:rsidRPr="00E647C8">
              <w:rPr>
                <w:rFonts w:cs="Times New Roman"/>
              </w:rPr>
              <w:t>)</w:t>
            </w:r>
          </w:p>
          <w:p w14:paraId="7852B01C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173B18C9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CRRT, &lt;18 years old, all ICU's 2001-2005</w:t>
            </w:r>
          </w:p>
        </w:tc>
        <w:tc>
          <w:tcPr>
            <w:tcW w:w="2156" w:type="dxa"/>
          </w:tcPr>
          <w:p w14:paraId="51329F2D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bCs/>
              </w:rPr>
              <w:t xml:space="preserve">Cumulative fluid input &amp; output </w:t>
            </w:r>
          </w:p>
        </w:tc>
        <w:tc>
          <w:tcPr>
            <w:tcW w:w="5474" w:type="dxa"/>
          </w:tcPr>
          <w:p w14:paraId="1E11581E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-153 patients (51.5%) developed &lt; 10% </w:t>
            </w:r>
            <w:r>
              <w:rPr>
                <w:rFonts w:cs="Times New Roman"/>
              </w:rPr>
              <w:t>FB</w:t>
            </w:r>
            <w:r w:rsidRPr="00E647C8">
              <w:rPr>
                <w:rFonts w:cs="Times New Roman"/>
              </w:rPr>
              <w:t>, 51 patients (17.2%) developed 10%-20%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>, and 93 patients (31.3%) developed &gt; or = 20% F</w:t>
            </w:r>
            <w:r>
              <w:rPr>
                <w:rFonts w:cs="Times New Roman"/>
              </w:rPr>
              <w:t>B</w:t>
            </w:r>
          </w:p>
          <w:p w14:paraId="1A6E376A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1150A00C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&gt;20% associated with increased mortality, independent of illness severity and other clinical factors (</w:t>
            </w:r>
            <w:proofErr w:type="spellStart"/>
            <w:r w:rsidRPr="00E647C8">
              <w:rPr>
                <w:rFonts w:cs="Times New Roman"/>
              </w:rPr>
              <w:t>aOR</w:t>
            </w:r>
            <w:proofErr w:type="spellEnd"/>
            <w:r w:rsidRPr="00E647C8">
              <w:rPr>
                <w:rFonts w:cs="Times New Roman"/>
              </w:rPr>
              <w:t xml:space="preserve"> 8.5)</w:t>
            </w:r>
          </w:p>
          <w:p w14:paraId="5D18AB39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166D92C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Adjusted OR for mortality was 1.03 (95% CI, 1.01-1.05), suggesting a 3% increase in mortality for each 1% increase in F</w:t>
            </w:r>
            <w:r>
              <w:rPr>
                <w:rFonts w:cs="Times New Roman"/>
              </w:rPr>
              <w:t>B</w:t>
            </w:r>
          </w:p>
        </w:tc>
      </w:tr>
      <w:tr w:rsidR="00806E6B" w:rsidRPr="00E647C8" w14:paraId="5FA8DDCC" w14:textId="77777777" w:rsidTr="00872105">
        <w:tc>
          <w:tcPr>
            <w:tcW w:w="2445" w:type="dxa"/>
          </w:tcPr>
          <w:p w14:paraId="1F39299A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proofErr w:type="spellStart"/>
            <w:r w:rsidRPr="00E647C8">
              <w:rPr>
                <w:rFonts w:cs="Times New Roman"/>
              </w:rPr>
              <w:t>Selewski</w:t>
            </w:r>
            <w:proofErr w:type="spellEnd"/>
            <w:r w:rsidRPr="00E647C8">
              <w:rPr>
                <w:rFonts w:cs="Times New Roman"/>
              </w:rPr>
              <w:t xml:space="preserve">, 2011 (n=113, 50 patients on ECMO) </w:t>
            </w:r>
            <w:r>
              <w:rPr>
                <w:rFonts w:cs="Times New Roman"/>
              </w:rPr>
              <w:fldChar w:fldCharType="begin">
                <w:fldData xml:space="preserve">PEVuZE5vdGU+PENpdGU+PEF1dGhvcj5TZWxld3NraTwvQXV0aG9yPjxZZWFyPjIwMTE8L1llYXI+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TZWxld3NraTwvQXV0aG9yPjxZZWFyPjIwMTE8L1llYXI+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17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6EFDC67E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- Retrospective, single-center </w:t>
            </w:r>
          </w:p>
          <w:p w14:paraId="18B4CFE7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CRRT, all ICUs, 2006-2010</w:t>
            </w:r>
          </w:p>
        </w:tc>
        <w:tc>
          <w:tcPr>
            <w:tcW w:w="2156" w:type="dxa"/>
          </w:tcPr>
          <w:p w14:paraId="6B989BC5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bCs/>
              </w:rPr>
              <w:t>Cumulative fluid input &amp; output and Weight-based</w:t>
            </w:r>
          </w:p>
        </w:tc>
        <w:tc>
          <w:tcPr>
            <w:tcW w:w="5474" w:type="dxa"/>
          </w:tcPr>
          <w:p w14:paraId="589CC003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Weight-based definition of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provided similar conclusions as fluid balance method  </w:t>
            </w:r>
          </w:p>
          <w:p w14:paraId="107F1F37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77DD3893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Higher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associated with increased mortality, independent of illness severity score</w:t>
            </w:r>
          </w:p>
          <w:p w14:paraId="7CD0570F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</w:tr>
      <w:tr w:rsidR="00806E6B" w:rsidRPr="00E647C8" w14:paraId="313DB1FC" w14:textId="77777777" w:rsidTr="00872105">
        <w:tc>
          <w:tcPr>
            <w:tcW w:w="2445" w:type="dxa"/>
          </w:tcPr>
          <w:p w14:paraId="6C51C4FB" w14:textId="71C55F9B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proofErr w:type="spellStart"/>
            <w:r w:rsidRPr="00E647C8">
              <w:rPr>
                <w:rFonts w:cs="Times New Roman"/>
              </w:rPr>
              <w:t>Lombel</w:t>
            </w:r>
            <w:proofErr w:type="spellEnd"/>
            <w:r w:rsidRPr="00E647C8">
              <w:rPr>
                <w:rFonts w:cs="Times New Roman"/>
              </w:rPr>
              <w:t>, 2012 (n=21)</w:t>
            </w:r>
            <w:r>
              <w:rPr>
                <w:rFonts w:cs="Times New Roman"/>
              </w:rPr>
              <w:fldChar w:fldCharType="begin">
                <w:fldData xml:space="preserve">PEVuZE5vdGU+PENpdGU+PEF1dGhvcj5Mb21iZWw8L0F1dGhvcj48WWVhcj4yMDEyPC9ZZWFyPjxS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</w:fldData>
              </w:fldChar>
            </w:r>
            <w:r w:rsidRPr="00BE7C29">
              <w:rPr>
                <w:rFonts w:cs="Times New Roman"/>
              </w:rPr>
              <w:instrText xml:space="preserve"> ADDIN EN.CITE </w:instrText>
            </w:r>
            <w:r w:rsidRPr="00BE7C29">
              <w:rPr>
                <w:rFonts w:cs="Times New Roman"/>
              </w:rPr>
              <w:fldChar w:fldCharType="begin">
                <w:fldData xml:space="preserve">PEVuZE5vdGU+PENpdGU+PEF1dGhvcj5Mb21iZWw8L0F1dGhvcj48WWVhcj4yMDEyPC9ZZWFyPjxS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</w:fldData>
              </w:fldChar>
            </w:r>
            <w:r w:rsidRPr="00BE7C29">
              <w:rPr>
                <w:rFonts w:cs="Times New Roman"/>
              </w:rPr>
              <w:instrText xml:space="preserve"> ADDIN EN.CITE.DATA </w:instrText>
            </w:r>
            <w:r w:rsidRPr="00BE7C29">
              <w:rPr>
                <w:rFonts w:cs="Times New Roman"/>
              </w:rPr>
            </w:r>
            <w:r w:rsidRPr="00BE7C29">
              <w:rPr>
                <w:rFonts w:cs="Times New Roman"/>
              </w:rPr>
              <w:fldChar w:fldCharType="end"/>
            </w:r>
            <w:r w:rsidRPr="00BE7C29"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</w:t>
            </w:r>
            <w:r w:rsidR="00BE7C29">
              <w:rPr>
                <w:rFonts w:cs="Times New Roman"/>
                <w:noProof/>
              </w:rPr>
              <w:t>31</w:t>
            </w:r>
            <w:r>
              <w:rPr>
                <w:rFonts w:cs="Times New Roman"/>
                <w:noProof/>
              </w:rPr>
              <w:t>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17FEC447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Single center retrospective</w:t>
            </w:r>
          </w:p>
          <w:p w14:paraId="23BC8B45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lastRenderedPageBreak/>
              <w:t xml:space="preserve">- Evaluated weight-based and fluid </w:t>
            </w:r>
            <w:proofErr w:type="spellStart"/>
            <w:r w:rsidRPr="00E647C8">
              <w:rPr>
                <w:rFonts w:cs="Times New Roman"/>
              </w:rPr>
              <w:t>inour</w:t>
            </w:r>
            <w:proofErr w:type="spellEnd"/>
            <w:r w:rsidRPr="00E647C8">
              <w:rPr>
                <w:rFonts w:cs="Times New Roman"/>
              </w:rPr>
              <w:t xml:space="preserve"> &amp; output methods of defining FO at CRRT initiation</w:t>
            </w:r>
          </w:p>
          <w:p w14:paraId="1337A7BE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- </w:t>
            </w:r>
            <w:r w:rsidRPr="00E647C8">
              <w:rPr>
                <w:rFonts w:cs="Times New Roman"/>
                <w:lang w:val="en"/>
              </w:rPr>
              <w:t xml:space="preserve"> Hematopoietic stem cell transplantation</w:t>
            </w:r>
            <w:r w:rsidRPr="00E647C8">
              <w:rPr>
                <w:rFonts w:cs="Times New Roman"/>
              </w:rPr>
              <w:t xml:space="preserve"> receiving CRRT</w:t>
            </w:r>
          </w:p>
        </w:tc>
        <w:tc>
          <w:tcPr>
            <w:tcW w:w="2156" w:type="dxa"/>
          </w:tcPr>
          <w:p w14:paraId="592AD70C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bCs/>
              </w:rPr>
              <w:lastRenderedPageBreak/>
              <w:t xml:space="preserve">Cumulative fluid input &amp; output and </w:t>
            </w:r>
            <w:r w:rsidRPr="00E647C8">
              <w:rPr>
                <w:rFonts w:cs="Times New Roman"/>
                <w:bCs/>
              </w:rPr>
              <w:lastRenderedPageBreak/>
              <w:t>Weight-based</w:t>
            </w:r>
            <w:r w:rsidRPr="00E647C8">
              <w:rPr>
                <w:rFonts w:cs="Times New Roman"/>
              </w:rPr>
              <w:t xml:space="preserve"> </w:t>
            </w:r>
          </w:p>
        </w:tc>
        <w:tc>
          <w:tcPr>
            <w:tcW w:w="5474" w:type="dxa"/>
          </w:tcPr>
          <w:p w14:paraId="5B88DBF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lastRenderedPageBreak/>
              <w:t>- The number of patients identified as having &gt;10%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varied significantly according to the definition </w:t>
            </w:r>
            <w:r w:rsidRPr="00E647C8">
              <w:rPr>
                <w:rFonts w:cs="Times New Roman"/>
              </w:rPr>
              <w:lastRenderedPageBreak/>
              <w:t xml:space="preserve">used, from 14 to 48% (p = 0.002). </w:t>
            </w:r>
          </w:p>
          <w:p w14:paraId="2C6AC50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17158FE3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Significant intra-subject variability was observed; the median difference between individual minimum and maximum %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scores was 11.4% (IQR 6.8, 17.1%).</w:t>
            </w:r>
          </w:p>
        </w:tc>
      </w:tr>
      <w:tr w:rsidR="00806E6B" w:rsidRPr="00E647C8" w14:paraId="4AC54A15" w14:textId="77777777" w:rsidTr="00872105">
        <w:tc>
          <w:tcPr>
            <w:tcW w:w="2445" w:type="dxa"/>
          </w:tcPr>
          <w:p w14:paraId="26E1E511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proofErr w:type="spellStart"/>
            <w:r w:rsidRPr="00E647C8">
              <w:rPr>
                <w:rFonts w:cs="Times New Roman"/>
              </w:rPr>
              <w:lastRenderedPageBreak/>
              <w:t>Askenazi</w:t>
            </w:r>
            <w:proofErr w:type="spellEnd"/>
            <w:r w:rsidRPr="00E647C8">
              <w:rPr>
                <w:rFonts w:cs="Times New Roman"/>
              </w:rPr>
              <w:t xml:space="preserve">, 2013 (n=84)  </w:t>
            </w:r>
            <w:r>
              <w:rPr>
                <w:rFonts w:cs="Times New Roman"/>
              </w:rPr>
              <w:fldChar w:fldCharType="begin">
                <w:fldData xml:space="preserve">PEVuZE5vdGU+PENpdGU+PEF1dGhvcj5Bc2tlbmF6aTwvQXV0aG9yPjxZZWFyPjIwMTM8L1llYXI+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Bc2tlbmF6aTwvQXV0aG9yPjxZZWFyPjIwMTM8L1llYXI+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47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431D92D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- </w:t>
            </w:r>
            <w:proofErr w:type="spellStart"/>
            <w:r w:rsidRPr="00E647C8">
              <w:rPr>
                <w:rFonts w:cs="Times New Roman"/>
              </w:rPr>
              <w:t>ppCRRT</w:t>
            </w:r>
            <w:proofErr w:type="spellEnd"/>
            <w:r w:rsidRPr="00E647C8">
              <w:rPr>
                <w:rFonts w:cs="Times New Roman"/>
              </w:rPr>
              <w:t xml:space="preserve"> registry</w:t>
            </w:r>
          </w:p>
          <w:p w14:paraId="60964D5E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0122E924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Children &lt; 10 kg</w:t>
            </w:r>
          </w:p>
        </w:tc>
        <w:tc>
          <w:tcPr>
            <w:tcW w:w="2156" w:type="dxa"/>
          </w:tcPr>
          <w:p w14:paraId="3356C353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bCs/>
              </w:rPr>
              <w:t xml:space="preserve">Cumulative fluid input &amp; output  </w:t>
            </w:r>
          </w:p>
        </w:tc>
        <w:tc>
          <w:tcPr>
            <w:tcW w:w="5474" w:type="dxa"/>
          </w:tcPr>
          <w:p w14:paraId="2290184E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 Children ≤10 kg had lower survival rates than children &gt;10 kg (43% vs. 64%; P &lt; .001)</w:t>
            </w:r>
          </w:p>
          <w:p w14:paraId="0D011C74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7EAD3B2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 Median F</w:t>
            </w:r>
            <w:r>
              <w:rPr>
                <w:rFonts w:cs="Times New Roman"/>
              </w:rPr>
              <w:t xml:space="preserve">B </w:t>
            </w:r>
            <w:r w:rsidRPr="00E647C8">
              <w:rPr>
                <w:rFonts w:cs="Times New Roman"/>
              </w:rPr>
              <w:t xml:space="preserve">CRRT at </w:t>
            </w:r>
            <w:proofErr w:type="gramStart"/>
            <w:r w:rsidRPr="00E647C8">
              <w:rPr>
                <w:rFonts w:cs="Times New Roman"/>
              </w:rPr>
              <w:t>CRRT  was</w:t>
            </w:r>
            <w:proofErr w:type="gramEnd"/>
            <w:r w:rsidRPr="00E647C8">
              <w:rPr>
                <w:rFonts w:cs="Times New Roman"/>
              </w:rPr>
              <w:t xml:space="preserve"> lower in survivors (8% (IQR 0.36-20%) vs. 22.3% (IQR 4-44%, p = 0.03)</w:t>
            </w:r>
          </w:p>
          <w:p w14:paraId="56C2774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7D65F06C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Multivariable showed that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at CRRT initiation associated with mortality </w:t>
            </w:r>
            <w:proofErr w:type="spellStart"/>
            <w:r w:rsidRPr="00E647C8">
              <w:rPr>
                <w:rFonts w:cs="Times New Roman"/>
              </w:rPr>
              <w:t>aOR</w:t>
            </w:r>
            <w:proofErr w:type="spellEnd"/>
            <w:r w:rsidRPr="00E647C8">
              <w:rPr>
                <w:rFonts w:cs="Times New Roman"/>
              </w:rPr>
              <w:t xml:space="preserve"> 4.8 comparing &lt; 10% to &gt; 20%</w:t>
            </w:r>
          </w:p>
        </w:tc>
      </w:tr>
      <w:tr w:rsidR="00806E6B" w:rsidRPr="00E647C8" w14:paraId="05BBD922" w14:textId="77777777" w:rsidTr="00872105">
        <w:tc>
          <w:tcPr>
            <w:tcW w:w="2445" w:type="dxa"/>
          </w:tcPr>
          <w:p w14:paraId="0DB7E25F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proofErr w:type="spellStart"/>
            <w:r w:rsidRPr="00E647C8">
              <w:rPr>
                <w:rFonts w:cs="Times New Roman"/>
              </w:rPr>
              <w:t>Boschee</w:t>
            </w:r>
            <w:proofErr w:type="spellEnd"/>
            <w:r w:rsidRPr="00E647C8">
              <w:rPr>
                <w:rFonts w:cs="Times New Roman"/>
              </w:rPr>
              <w:t xml:space="preserve">, 2014 (N=90) </w:t>
            </w:r>
            <w:r>
              <w:rPr>
                <w:rFonts w:cs="Times New Roman"/>
              </w:rPr>
              <w:fldChar w:fldCharType="begin">
                <w:fldData xml:space="preserve">PEVuZE5vdGU+PENpdGU+PEF1dGhvcj5Cb3NjaGVlPC9BdXRob3I+PFllYXI+MjAxNDwvWWVhcj48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Cb3NjaGVlPC9BdXRob3I+PFllYXI+MjAxNDwvWWVhcj48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48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627408B6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- Single center retrospective review CRRT and peritoneal dialysis in PICU, 2004-2008 </w:t>
            </w:r>
          </w:p>
          <w:p w14:paraId="187F22C9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60662560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32% ECLS</w:t>
            </w:r>
          </w:p>
          <w:p w14:paraId="49B4C21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3686F3FA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2156" w:type="dxa"/>
          </w:tcPr>
          <w:p w14:paraId="724A8ED1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bCs/>
              </w:rPr>
              <w:t xml:space="preserve">Cumulative fluid input &amp; output  </w:t>
            </w:r>
          </w:p>
        </w:tc>
        <w:tc>
          <w:tcPr>
            <w:tcW w:w="5474" w:type="dxa"/>
          </w:tcPr>
          <w:p w14:paraId="3155CF54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Median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at RRT initiation was 13.3% (IQR 4.8-22.4%),</w:t>
            </w:r>
          </w:p>
          <w:p w14:paraId="43FF967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3F3C41FA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Median degree of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did not differ at RRT initiation in survivors vs. non-survivors (12.1% (IQR 4.8-36) vs. 20.1% (IQR 6.4-26.8), p = .270)</w:t>
            </w:r>
          </w:p>
        </w:tc>
      </w:tr>
      <w:tr w:rsidR="00806E6B" w:rsidRPr="00E647C8" w14:paraId="37C99ED9" w14:textId="77777777" w:rsidTr="00872105">
        <w:tc>
          <w:tcPr>
            <w:tcW w:w="2445" w:type="dxa"/>
          </w:tcPr>
          <w:p w14:paraId="1285A181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proofErr w:type="spellStart"/>
            <w:r w:rsidRPr="00E647C8">
              <w:rPr>
                <w:rFonts w:cs="Times New Roman"/>
              </w:rPr>
              <w:t>Jhang</w:t>
            </w:r>
            <w:proofErr w:type="spellEnd"/>
            <w:r w:rsidRPr="00E647C8">
              <w:rPr>
                <w:rFonts w:cs="Times New Roman"/>
              </w:rPr>
              <w:t xml:space="preserve">, 2014 (n=83) </w:t>
            </w:r>
            <w:r>
              <w:rPr>
                <w:rFonts w:cs="Times New Roman"/>
              </w:rPr>
              <w:fldChar w:fldCharType="begin"/>
            </w:r>
            <w:r>
              <w:rPr>
                <w:rFonts w:cs="Times New Roman"/>
              </w:rPr>
              <w:instrText xml:space="preserve"> ADDIN EN.CITE &lt;EndNote&gt;&lt;Cite&gt;&lt;Author&gt;Jhang&lt;/Author&gt;&lt;Year&gt;2014&lt;/Year&gt;&lt;RecNum&gt;138&lt;/RecNum&gt;&lt;DisplayText&gt;[49]&lt;/DisplayText&gt;&lt;record&gt;&lt;rec-number&gt;138&lt;/rec-number&gt;&lt;foreign-keys&gt;&lt;key app="EN" db-id="tdsxapxphzzapte9vaqvzdxxvzaftf2wweaz" timestamp="1588680736"&gt;138&lt;/key&gt;&lt;/foreign-keys&gt;&lt;ref-type name="Journal Article"&gt;17&lt;/ref-type&gt;&lt;contributors&gt;&lt;authors&gt;&lt;author&gt;Jhang, W. K.&lt;/author&gt;&lt;author&gt;Kim, Y. A.&lt;/author&gt;&lt;author&gt;Ha, E. J.&lt;/author&gt;&lt;author&gt;Lee, Y. J.&lt;/author&gt;&lt;author&gt;Lee, J. H.&lt;/author&gt;&lt;author&gt;Park, Y. S.&lt;/author&gt;&lt;author&gt;Park, S. J.&lt;/author&gt;&lt;/authors&gt;&lt;/contributors&gt;&lt;auth-address&gt;Division of Pediatric Critical Care Medicine, Department of Pediatrics, Asan Medical Center Children&amp;apos;s Hospital, University of Ulsan College of Medicine, 88, Olympic-ro-43-gil, Songpa-gu, Seoul, 138-736, Korea.&lt;/auth-address&gt;&lt;titles&gt;&lt;title&gt;Extrarenal sequential organ failure assessment score as an outcome predictor of critically ill children on continuous renal replacement therapy&lt;/title&gt;&lt;secondary-title&gt;Pediatr Nephrol&lt;/secondary-title&gt;&lt;/titles&gt;&lt;periodical&gt;&lt;full-title&gt;Pediatr Nephrol&lt;/full-title&gt;&lt;abbr-1&gt;Pediatric nephrology&lt;/abbr-1&gt;&lt;/periodical&gt;&lt;pages&gt;1089-95&lt;/pages&gt;&lt;volume&gt;29&lt;/volume&gt;&lt;number&gt;6&lt;/number&gt;&lt;edition&gt;2014/01/29&lt;/edition&gt;&lt;keywords&gt;&lt;keyword&gt;Area Under Curve&lt;/keyword&gt;&lt;keyword&gt;Child&lt;/keyword&gt;&lt;keyword&gt;Female&lt;/keyword&gt;&lt;keyword&gt;Humans&lt;/keyword&gt;&lt;keyword&gt;Male&lt;/keyword&gt;&lt;keyword&gt;*Multiple Organ Failure/physiopathology/therapy&lt;/keyword&gt;&lt;keyword&gt;*Organ Dysfunction Scores&lt;/keyword&gt;&lt;keyword&gt;ROC Curve&lt;/keyword&gt;&lt;keyword&gt;*Renal Replacement Therapy&lt;/keyword&gt;&lt;keyword&gt;Treatment Outcome&lt;/keyword&gt;&lt;/keywords&gt;&lt;dates&gt;&lt;year&gt;2014&lt;/year&gt;&lt;pub-dates&gt;&lt;date&gt;Jun&lt;/date&gt;&lt;/pub-dates&gt;&lt;/dates&gt;&lt;isbn&gt;1432-198X (Electronic)&amp;#xD;0931-041X (Linking)&lt;/isbn&gt;&lt;accession-num&gt;24469438&lt;/accession-num&gt;&lt;urls&gt;&lt;related-urls&gt;&lt;url&gt;https://www.ncbi.nlm.nih.gov/pubmed/24469438&lt;/url&gt;&lt;/related-urls&gt;&lt;/urls&gt;&lt;electronic-resource-num&gt;10.1007/s00467-013-2741-z&lt;/electronic-resource-num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49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2B919586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Single center PICU</w:t>
            </w:r>
          </w:p>
          <w:p w14:paraId="0B221059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CRRT 2005-2011</w:t>
            </w:r>
          </w:p>
          <w:p w14:paraId="34D9D191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2156" w:type="dxa"/>
          </w:tcPr>
          <w:p w14:paraId="23497A19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bCs/>
              </w:rPr>
              <w:t xml:space="preserve">Cumulative fluid input &amp; output  </w:t>
            </w:r>
          </w:p>
        </w:tc>
        <w:tc>
          <w:tcPr>
            <w:tcW w:w="5474" w:type="dxa"/>
          </w:tcPr>
          <w:p w14:paraId="54DDE36D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 ≥20 %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associated with increased mortality (</w:t>
            </w:r>
            <w:proofErr w:type="spellStart"/>
            <w:r w:rsidRPr="00E647C8">
              <w:rPr>
                <w:rFonts w:cs="Times New Roman"/>
              </w:rPr>
              <w:t>aOR</w:t>
            </w:r>
            <w:proofErr w:type="spellEnd"/>
            <w:r w:rsidRPr="00E647C8">
              <w:rPr>
                <w:rFonts w:cs="Times New Roman"/>
              </w:rPr>
              <w:t xml:space="preserve"> 4.5, 95%CI 1.3–15.8, p = 0.020</w:t>
            </w:r>
          </w:p>
          <w:p w14:paraId="5F6ABE56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1D14DF1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 Percentage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at CRRT initiation in the cohort 16.47 ± 21.28</w:t>
            </w:r>
          </w:p>
          <w:p w14:paraId="44BFDDEF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0FB1EC79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 The degree of F</w:t>
            </w:r>
            <w:r>
              <w:rPr>
                <w:rFonts w:cs="Times New Roman"/>
              </w:rPr>
              <w:t xml:space="preserve">B </w:t>
            </w:r>
            <w:r w:rsidRPr="00E647C8">
              <w:rPr>
                <w:rFonts w:cs="Times New Roman"/>
              </w:rPr>
              <w:t xml:space="preserve">at CRRT initiation did not </w:t>
            </w:r>
            <w:proofErr w:type="spellStart"/>
            <w:r w:rsidRPr="00E647C8">
              <w:rPr>
                <w:rFonts w:cs="Times New Roman"/>
              </w:rPr>
              <w:t>differe</w:t>
            </w:r>
            <w:proofErr w:type="spellEnd"/>
            <w:r w:rsidRPr="00E647C8">
              <w:rPr>
                <w:rFonts w:cs="Times New Roman"/>
              </w:rPr>
              <w:t xml:space="preserve"> </w:t>
            </w:r>
            <w:r w:rsidRPr="00E647C8">
              <w:rPr>
                <w:rFonts w:cs="Times New Roman"/>
              </w:rPr>
              <w:lastRenderedPageBreak/>
              <w:t>between survivors and non-survivors (13.10 ± 16.97 vs19.84 ± 24.61, p= 0.143)</w:t>
            </w:r>
          </w:p>
        </w:tc>
      </w:tr>
      <w:tr w:rsidR="00806E6B" w:rsidRPr="00E647C8" w14:paraId="37B81163" w14:textId="77777777" w:rsidTr="00872105">
        <w:tc>
          <w:tcPr>
            <w:tcW w:w="2445" w:type="dxa"/>
          </w:tcPr>
          <w:p w14:paraId="4CDFA9D9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lastRenderedPageBreak/>
              <w:t xml:space="preserve">Modem, 2014 (n=190), </w:t>
            </w:r>
            <w:r>
              <w:rPr>
                <w:rFonts w:cs="Times New Roman"/>
              </w:rPr>
              <w:fldChar w:fldCharType="begin">
                <w:fldData xml:space="preserve">PEVuZE5vdGU+PENpdGU+PEF1dGhvcj5Nb2RlbTwvQXV0aG9yPjxZZWFyPjIwMTQ8L1llYXI+PFJl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Nb2RlbTwvQXV0aG9yPjxZZWFyPjIwMTQ8L1llYXI+PFJl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50]</w:t>
            </w:r>
            <w:r>
              <w:rPr>
                <w:rFonts w:cs="Times New Roman"/>
              </w:rPr>
              <w:fldChar w:fldCharType="end"/>
            </w:r>
            <w:r w:rsidRPr="00E647C8">
              <w:rPr>
                <w:rFonts w:cs="Times New Roman"/>
              </w:rPr>
              <w:t xml:space="preserve"> </w:t>
            </w:r>
          </w:p>
        </w:tc>
        <w:tc>
          <w:tcPr>
            <w:tcW w:w="2790" w:type="dxa"/>
          </w:tcPr>
          <w:p w14:paraId="3B83BA75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Retrospective single center cohort study 2000-2009</w:t>
            </w:r>
          </w:p>
          <w:p w14:paraId="4794DF10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353E4A5F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ECLS excluded</w:t>
            </w:r>
          </w:p>
          <w:p w14:paraId="31B7E505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76D9C7B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2156" w:type="dxa"/>
          </w:tcPr>
          <w:p w14:paraId="1BD045C0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bCs/>
              </w:rPr>
              <w:t xml:space="preserve">Cumulative fluid input &amp; output  </w:t>
            </w:r>
          </w:p>
        </w:tc>
        <w:tc>
          <w:tcPr>
            <w:tcW w:w="5474" w:type="dxa"/>
          </w:tcPr>
          <w:p w14:paraId="2010911F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Multivariable logistic regression analysis identified Delayed CRRT initiation (</w:t>
            </w:r>
            <w:proofErr w:type="spellStart"/>
            <w:r w:rsidRPr="00E647C8">
              <w:rPr>
                <w:rFonts w:cs="Times New Roman"/>
              </w:rPr>
              <w:t>aHR</w:t>
            </w:r>
            <w:proofErr w:type="spellEnd"/>
            <w:r w:rsidRPr="00E647C8">
              <w:rPr>
                <w:rFonts w:cs="Times New Roman"/>
              </w:rPr>
              <w:t xml:space="preserve"> 4.63, 95% CI 1.46-14.64) and </w:t>
            </w:r>
            <w:r>
              <w:rPr>
                <w:rFonts w:cs="Times New Roman"/>
              </w:rPr>
              <w:t xml:space="preserve">FB </w:t>
            </w:r>
            <w:r w:rsidRPr="00E647C8">
              <w:rPr>
                <w:rFonts w:cs="Times New Roman"/>
              </w:rPr>
              <w:t>(</w:t>
            </w:r>
            <w:proofErr w:type="spellStart"/>
            <w:r w:rsidRPr="00E647C8">
              <w:rPr>
                <w:rFonts w:cs="Times New Roman"/>
              </w:rPr>
              <w:t>aHR</w:t>
            </w:r>
            <w:proofErr w:type="spellEnd"/>
            <w:r w:rsidRPr="00E647C8">
              <w:rPr>
                <w:rFonts w:cs="Times New Roman"/>
              </w:rPr>
              <w:t xml:space="preserve"> 2.46, 1.15-5.4) as predictors of mortality</w:t>
            </w:r>
          </w:p>
          <w:p w14:paraId="369C18D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1D71F45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The mean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for </w:t>
            </w:r>
            <w:proofErr w:type="spellStart"/>
            <w:r w:rsidRPr="00E647C8">
              <w:rPr>
                <w:rFonts w:cs="Times New Roman"/>
              </w:rPr>
              <w:t>nonsurvivors</w:t>
            </w:r>
            <w:proofErr w:type="spellEnd"/>
            <w:r w:rsidRPr="00E647C8">
              <w:rPr>
                <w:rFonts w:cs="Times New Roman"/>
              </w:rPr>
              <w:t xml:space="preserve"> and survivors was 18.9% and 13.4% (median, 16.4% vs 8.8%),</w:t>
            </w:r>
          </w:p>
        </w:tc>
      </w:tr>
      <w:tr w:rsidR="00806E6B" w:rsidRPr="00E647C8" w14:paraId="3C6EFD86" w14:textId="77777777" w:rsidTr="00872105">
        <w:tc>
          <w:tcPr>
            <w:tcW w:w="2445" w:type="dxa"/>
          </w:tcPr>
          <w:p w14:paraId="2B7FE400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de Galasso, 2016 (n=131)</w:t>
            </w:r>
            <w:r>
              <w:rPr>
                <w:rFonts w:cs="Times New Roman"/>
              </w:rPr>
              <w:fldChar w:fldCharType="begin">
                <w:fldData xml:space="preserve">PEVuZE5vdGU+PENpdGU+PEF1dGhvcj5kZSBHYWxhc3NvPC9BdXRob3I+PFllYXI+MjAxNjwvWWVh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kZSBHYWxhc3NvPC9BdXRob3I+PFllYXI+MjAxNjwvWWVh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51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645A9017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Retrospective chart review</w:t>
            </w:r>
          </w:p>
          <w:p w14:paraId="0156B620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2000-2012</w:t>
            </w:r>
          </w:p>
        </w:tc>
        <w:tc>
          <w:tcPr>
            <w:tcW w:w="2156" w:type="dxa"/>
          </w:tcPr>
          <w:p w14:paraId="76958F16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bCs/>
              </w:rPr>
              <w:t xml:space="preserve">Cumulative fluid input &amp; output  </w:t>
            </w:r>
          </w:p>
        </w:tc>
        <w:tc>
          <w:tcPr>
            <w:tcW w:w="5474" w:type="dxa"/>
          </w:tcPr>
          <w:p w14:paraId="629F384D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Mean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of 7.3 % at CRRT initiation. </w:t>
            </w:r>
          </w:p>
          <w:p w14:paraId="113FCA5A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57429325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At initiation of RRT, 40.5 % patients had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>&gt;10 %</w:t>
            </w:r>
          </w:p>
          <w:p w14:paraId="3013D1FA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036B2E01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- </w:t>
            </w:r>
            <w:r w:rsidRPr="00E647C8">
              <w:rPr>
                <w:rFonts w:cs="Times New Roman"/>
                <w:lang w:val="en"/>
              </w:rPr>
              <w:t xml:space="preserve"> </w:t>
            </w:r>
            <w:r w:rsidRPr="00E647C8">
              <w:rPr>
                <w:rFonts w:cs="Times New Roman"/>
              </w:rPr>
              <w:t>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>&gt;10 % at the beginning of CRRT seems to be a negative predictor of mortality (OR 10.9, 95 % CI 0.78–152.62; p=0.07) only in children with milder disease (renal patients)</w:t>
            </w:r>
          </w:p>
          <w:p w14:paraId="41D0891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7828486A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</w:tr>
      <w:tr w:rsidR="00806E6B" w:rsidRPr="00E647C8" w14:paraId="5CB0F464" w14:textId="77777777" w:rsidTr="00872105">
        <w:tc>
          <w:tcPr>
            <w:tcW w:w="2445" w:type="dxa"/>
          </w:tcPr>
          <w:p w14:paraId="0900D0A1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Lee, 2016 (n=34) </w:t>
            </w:r>
            <w:r>
              <w:rPr>
                <w:rFonts w:cs="Times New Roman"/>
              </w:rPr>
              <w:fldChar w:fldCharType="begin">
                <w:fldData xml:space="preserve">PEVuZE5vdGU+PENpdGU+PEF1dGhvcj5MZWU8L0F1dGhvcj48WWVhcj4yMDE2PC9ZZWFyPjxSZWNO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MZWU8L0F1dGhvcj48WWVhcj4yMDE2PC9ZZWFyPjxSZWNO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52]</w:t>
            </w:r>
            <w:r>
              <w:rPr>
                <w:rFonts w:cs="Times New Roman"/>
              </w:rPr>
              <w:fldChar w:fldCharType="end"/>
            </w:r>
            <w:r w:rsidRPr="00E647C8">
              <w:rPr>
                <w:rFonts w:cs="Times New Roman"/>
              </w:rPr>
              <w:t xml:space="preserve">  </w:t>
            </w:r>
          </w:p>
        </w:tc>
        <w:tc>
          <w:tcPr>
            <w:tcW w:w="2790" w:type="dxa"/>
          </w:tcPr>
          <w:p w14:paraId="7F5066E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Retrospective chart review of neonates on CRRT, 2007-2014</w:t>
            </w:r>
          </w:p>
          <w:p w14:paraId="4A87E75C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5AC3869E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Neonates CRRT</w:t>
            </w:r>
          </w:p>
        </w:tc>
        <w:tc>
          <w:tcPr>
            <w:tcW w:w="2156" w:type="dxa"/>
          </w:tcPr>
          <w:p w14:paraId="1A103F35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bCs/>
              </w:rPr>
              <w:t xml:space="preserve">Cumulative fluid input &amp; output  </w:t>
            </w:r>
          </w:p>
        </w:tc>
        <w:tc>
          <w:tcPr>
            <w:tcW w:w="5474" w:type="dxa"/>
          </w:tcPr>
          <w:p w14:paraId="7C5585A1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Mean %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at CRRT initiation 17.6% ± 20.8%</w:t>
            </w:r>
          </w:p>
          <w:p w14:paraId="77F46639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760298E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- </w:t>
            </w:r>
            <w:r w:rsidRPr="00E647C8">
              <w:rPr>
                <w:rFonts w:cs="Times New Roman"/>
                <w:lang w:val="en"/>
              </w:rPr>
              <w:t>Decreased survival F</w:t>
            </w:r>
            <w:r>
              <w:rPr>
                <w:rFonts w:cs="Times New Roman"/>
                <w:lang w:val="en"/>
              </w:rPr>
              <w:t>B</w:t>
            </w:r>
            <w:r w:rsidRPr="00E647C8">
              <w:rPr>
                <w:rFonts w:cs="Times New Roman"/>
                <w:lang w:val="en"/>
              </w:rPr>
              <w:t xml:space="preserve"> &gt; 30 % at </w:t>
            </w:r>
            <w:r w:rsidRPr="00E647C8">
              <w:rPr>
                <w:rStyle w:val="highlight"/>
                <w:rFonts w:cs="Times New Roman"/>
                <w:lang w:val="en"/>
              </w:rPr>
              <w:t>CRRT</w:t>
            </w:r>
            <w:r w:rsidRPr="00E647C8">
              <w:rPr>
                <w:rFonts w:cs="Times New Roman"/>
                <w:lang w:val="en"/>
              </w:rPr>
              <w:t xml:space="preserve"> initiation</w:t>
            </w:r>
          </w:p>
        </w:tc>
      </w:tr>
      <w:tr w:rsidR="00806E6B" w:rsidRPr="00E647C8" w14:paraId="0296F07D" w14:textId="77777777" w:rsidTr="00872105">
        <w:tc>
          <w:tcPr>
            <w:tcW w:w="2445" w:type="dxa"/>
          </w:tcPr>
          <w:p w14:paraId="0B9C80C4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Choi (n=123), 2017 </w:t>
            </w:r>
            <w:r>
              <w:rPr>
                <w:rFonts w:cs="Times New Roman"/>
              </w:rPr>
              <w:fldChar w:fldCharType="begin">
                <w:fldData xml:space="preserve">PEVuZE5vdGU+PENpdGU+PEF1dGhvcj5DaG9pPC9BdXRob3I+PFllYXI+MjAxNzwvWWVhcj48UmVj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DaG9pPC9BdXRob3I+PFllYXI+MjAxNzwvWWVhcj48UmVj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53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0E0489EA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- Retrospective single center PICU, “AKI requiring </w:t>
            </w:r>
            <w:proofErr w:type="gramStart"/>
            <w:r w:rsidRPr="00E647C8">
              <w:rPr>
                <w:rFonts w:cs="Times New Roman"/>
              </w:rPr>
              <w:t>CRRT</w:t>
            </w:r>
            <w:proofErr w:type="gramEnd"/>
            <w:r w:rsidRPr="00E647C8">
              <w:rPr>
                <w:rFonts w:cs="Times New Roman"/>
              </w:rPr>
              <w:t>”</w:t>
            </w:r>
          </w:p>
          <w:p w14:paraId="5F2B9E03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2759C849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2156" w:type="dxa"/>
          </w:tcPr>
          <w:p w14:paraId="3A656147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  <w:bCs/>
              </w:rPr>
            </w:pPr>
            <w:r w:rsidRPr="00E647C8">
              <w:rPr>
                <w:rFonts w:cs="Times New Roman"/>
                <w:bCs/>
              </w:rPr>
              <w:t xml:space="preserve">Cumulative fluid input &amp; output </w:t>
            </w:r>
          </w:p>
          <w:p w14:paraId="5E51A294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  <w:bCs/>
              </w:rPr>
            </w:pPr>
          </w:p>
          <w:p w14:paraId="7CD6F409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The extent of FO 24 hours prior to CRRT initiation</w:t>
            </w:r>
            <w:r w:rsidRPr="00E647C8">
              <w:rPr>
                <w:rFonts w:cs="Times New Roman"/>
                <w:bCs/>
              </w:rPr>
              <w:t xml:space="preserve">  </w:t>
            </w:r>
          </w:p>
        </w:tc>
        <w:tc>
          <w:tcPr>
            <w:tcW w:w="5474" w:type="dxa"/>
          </w:tcPr>
          <w:p w14:paraId="5D5CE92A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The median %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24 hours prior to CRRT initiation was 1.4% (0.2–3.7%)</w:t>
            </w:r>
          </w:p>
          <w:p w14:paraId="5069DFAD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The median %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24 hours prior to CRRT </w:t>
            </w:r>
          </w:p>
          <w:p w14:paraId="08B6CD83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initiation differed between the survivors and the non-survivors (1.2% ± 2.2% versus 4.1% ± 4.6%, &lt;0.001)</w:t>
            </w:r>
          </w:p>
          <w:p w14:paraId="67F6D003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Multivariable analysis %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24 hours prior to CRRT initiation did not predict mortality</w:t>
            </w:r>
          </w:p>
        </w:tc>
      </w:tr>
      <w:tr w:rsidR="00806E6B" w:rsidRPr="00E647C8" w14:paraId="35BF9D73" w14:textId="77777777" w:rsidTr="00872105">
        <w:tc>
          <w:tcPr>
            <w:tcW w:w="2445" w:type="dxa"/>
          </w:tcPr>
          <w:p w14:paraId="7394A660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proofErr w:type="spellStart"/>
            <w:r w:rsidRPr="00E647C8">
              <w:rPr>
                <w:rFonts w:cs="Times New Roman"/>
              </w:rPr>
              <w:t>Kaempfen</w:t>
            </w:r>
            <w:proofErr w:type="spellEnd"/>
            <w:r w:rsidRPr="00E647C8">
              <w:rPr>
                <w:rFonts w:cs="Times New Roman"/>
              </w:rPr>
              <w:t xml:space="preserve"> (n=71), 2017  </w:t>
            </w:r>
            <w:r>
              <w:rPr>
                <w:rFonts w:cs="Times New Roman"/>
              </w:rPr>
              <w:fldChar w:fldCharType="begin">
                <w:fldData xml:space="preserve">PEVuZE5vdGU+PENpdGU+PEF1dGhvcj5LYWVtcGZlbjwvQXV0aG9yPjxZZWFyPjIwMTc8L1llYXI+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LYWVtcGZlbjwvQXV0aG9yPjxZZWFyPjIwMTc8L1llYXI+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54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28BFAF35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Single center, PICU</w:t>
            </w:r>
          </w:p>
          <w:p w14:paraId="5CB1583F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1A935A7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lastRenderedPageBreak/>
              <w:t>- Children ≤ 10 kg initiating CRRT</w:t>
            </w:r>
          </w:p>
          <w:p w14:paraId="2202E23F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2156" w:type="dxa"/>
          </w:tcPr>
          <w:p w14:paraId="63AE6240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bCs/>
              </w:rPr>
              <w:lastRenderedPageBreak/>
              <w:t xml:space="preserve">Cumulative fluid input &amp; output  </w:t>
            </w:r>
          </w:p>
        </w:tc>
        <w:tc>
          <w:tcPr>
            <w:tcW w:w="5474" w:type="dxa"/>
          </w:tcPr>
          <w:p w14:paraId="33FC2983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Median %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at CVVH initiation was lower in survivors (4.26 (IQR 2–12.2) vs 11.75 (IQR 6.6–</w:t>
            </w:r>
            <w:r w:rsidRPr="00E647C8">
              <w:rPr>
                <w:rFonts w:cs="Times New Roman"/>
              </w:rPr>
              <w:lastRenderedPageBreak/>
              <w:t>18.36), p 0.002)</w:t>
            </w:r>
          </w:p>
          <w:p w14:paraId="6BD14E85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57BE2C8A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Multivariable analysis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did not predict survival</w:t>
            </w:r>
          </w:p>
        </w:tc>
      </w:tr>
      <w:tr w:rsidR="00806E6B" w:rsidRPr="00E647C8" w14:paraId="5A5C2EE5" w14:textId="77777777" w:rsidTr="00872105">
        <w:tc>
          <w:tcPr>
            <w:tcW w:w="2445" w:type="dxa"/>
          </w:tcPr>
          <w:p w14:paraId="13080D29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proofErr w:type="spellStart"/>
            <w:r w:rsidRPr="00E647C8">
              <w:rPr>
                <w:rFonts w:cs="Times New Roman"/>
              </w:rPr>
              <w:lastRenderedPageBreak/>
              <w:t>Barhight</w:t>
            </w:r>
            <w:proofErr w:type="spellEnd"/>
            <w:r w:rsidRPr="00E647C8">
              <w:rPr>
                <w:rFonts w:cs="Times New Roman"/>
              </w:rPr>
              <w:t xml:space="preserve">, 2018 (n=66) </w:t>
            </w:r>
            <w:r>
              <w:rPr>
                <w:rFonts w:cs="Times New Roman"/>
              </w:rPr>
              <w:fldChar w:fldCharType="begin">
                <w:fldData xml:space="preserve">PEVuZE5vdGU+PENpdGU+PEF1dGhvcj5CYXJoaWdodDwvQXV0aG9yPjxZZWFyPjIwMTg8L1llYXI+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CYXJoaWdodDwvQXV0aG9yPjxZZWFyPjIwMTg8L1llYXI+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55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36EDA334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Retrospective cohort study, 2014-2015</w:t>
            </w:r>
          </w:p>
          <w:p w14:paraId="559ADC67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31064571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- Evaluated impact of </w:t>
            </w:r>
            <w:r>
              <w:rPr>
                <w:rFonts w:cs="Times New Roman"/>
              </w:rPr>
              <w:t>hyperchloremia</w:t>
            </w:r>
            <w:r w:rsidRPr="00E647C8">
              <w:rPr>
                <w:rFonts w:cs="Times New Roman"/>
              </w:rPr>
              <w:t xml:space="preserve"> on the need for RST</w:t>
            </w:r>
          </w:p>
        </w:tc>
        <w:tc>
          <w:tcPr>
            <w:tcW w:w="2156" w:type="dxa"/>
          </w:tcPr>
          <w:p w14:paraId="58A2DAB6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  <w:bCs/>
              </w:rPr>
            </w:pPr>
            <w:r w:rsidRPr="00E647C8">
              <w:rPr>
                <w:rFonts w:cs="Times New Roman"/>
                <w:bCs/>
              </w:rPr>
              <w:t xml:space="preserve">Cumulative fluid input &amp; output  </w:t>
            </w:r>
          </w:p>
        </w:tc>
        <w:tc>
          <w:tcPr>
            <w:tcW w:w="5474" w:type="dxa"/>
          </w:tcPr>
          <w:p w14:paraId="7AAD7013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Median %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was higher at CRRT initiation in children with hyperchloremia 11.5% (IQR 3.8-22.4) vs. 5.5% (5.5% IQR 0.9-13.9) (p = 0.04) </w:t>
            </w:r>
          </w:p>
          <w:p w14:paraId="6AB181AF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36C90F49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lang w:val="en"/>
              </w:rPr>
              <w:t xml:space="preserve">- Multivariable analysis showed an </w:t>
            </w:r>
            <w:proofErr w:type="spellStart"/>
            <w:r w:rsidRPr="00E647C8">
              <w:rPr>
                <w:rFonts w:cs="Times New Roman"/>
                <w:lang w:val="en"/>
              </w:rPr>
              <w:t>aOR</w:t>
            </w:r>
            <w:proofErr w:type="spellEnd"/>
            <w:r w:rsidRPr="00E647C8">
              <w:rPr>
                <w:rFonts w:cs="Times New Roman"/>
                <w:lang w:val="en"/>
              </w:rPr>
              <w:t xml:space="preserve"> for mortality of 10.9 (95% CI 2.4 to 49.5, p = 0.002.) in children with hyperchloremia</w:t>
            </w:r>
          </w:p>
        </w:tc>
      </w:tr>
      <w:tr w:rsidR="00806E6B" w:rsidRPr="00E647C8" w14:paraId="56D6E87E" w14:textId="77777777" w:rsidTr="00872105">
        <w:tc>
          <w:tcPr>
            <w:tcW w:w="2445" w:type="dxa"/>
          </w:tcPr>
          <w:p w14:paraId="1D7FFD0E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proofErr w:type="spellStart"/>
            <w:r w:rsidRPr="00E647C8">
              <w:rPr>
                <w:rFonts w:cs="Times New Roman"/>
              </w:rPr>
              <w:t>Miklaszewska</w:t>
            </w:r>
            <w:proofErr w:type="spellEnd"/>
            <w:r w:rsidRPr="00E647C8">
              <w:rPr>
                <w:rFonts w:cs="Times New Roman"/>
              </w:rPr>
              <w:t>, 2019 (n=46)</w:t>
            </w:r>
            <w:r>
              <w:rPr>
                <w:rFonts w:cs="Times New Roman"/>
              </w:rPr>
              <w:fldChar w:fldCharType="begin">
                <w:fldData xml:space="preserve">PEVuZE5vdGU+PENpdGU+PEF1dGhvcj5NaWtsYXN6ZXdza2E8L0F1dGhvcj48WWVhcj4yMDE5PC9Z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=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NaWtsYXN6ZXdza2E8L0F1dGhvcj48WWVhcj4yMDE5PC9Z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=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56]</w:t>
            </w:r>
            <w:r>
              <w:rPr>
                <w:rFonts w:cs="Times New Roman"/>
              </w:rPr>
              <w:fldChar w:fldCharType="end"/>
            </w:r>
            <w:r w:rsidRPr="00E647C8">
              <w:rPr>
                <w:rFonts w:cs="Times New Roman"/>
              </w:rPr>
              <w:t xml:space="preserve"> </w:t>
            </w:r>
          </w:p>
        </w:tc>
        <w:tc>
          <w:tcPr>
            <w:tcW w:w="2790" w:type="dxa"/>
          </w:tcPr>
          <w:p w14:paraId="521BD136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Retrospective, single-center</w:t>
            </w:r>
          </w:p>
          <w:p w14:paraId="1035D744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- CRRT, PICU 2009-2016, </w:t>
            </w:r>
          </w:p>
        </w:tc>
        <w:tc>
          <w:tcPr>
            <w:tcW w:w="2156" w:type="dxa"/>
          </w:tcPr>
          <w:p w14:paraId="7C900C96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bCs/>
              </w:rPr>
              <w:t xml:space="preserve">Cumulative fluid input &amp; output  </w:t>
            </w:r>
          </w:p>
        </w:tc>
        <w:tc>
          <w:tcPr>
            <w:tcW w:w="5474" w:type="dxa"/>
          </w:tcPr>
          <w:p w14:paraId="3D3FE23C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- </w:t>
            </w:r>
            <w:r w:rsidRPr="00E647C8">
              <w:rPr>
                <w:rFonts w:cs="Times New Roman"/>
                <w:lang w:val="en"/>
              </w:rPr>
              <w:t>The mortality of children with F</w:t>
            </w:r>
            <w:r>
              <w:rPr>
                <w:rFonts w:cs="Times New Roman"/>
                <w:lang w:val="en"/>
              </w:rPr>
              <w:t>B</w:t>
            </w:r>
            <w:r w:rsidRPr="00E647C8">
              <w:rPr>
                <w:rFonts w:cs="Times New Roman"/>
                <w:lang w:val="en"/>
              </w:rPr>
              <w:t>% ≥ 25% was more than 2-fold higher than the mortality of children with F</w:t>
            </w:r>
            <w:r>
              <w:rPr>
                <w:rFonts w:cs="Times New Roman"/>
                <w:lang w:val="en"/>
              </w:rPr>
              <w:t>B</w:t>
            </w:r>
            <w:r w:rsidRPr="00E647C8">
              <w:rPr>
                <w:rFonts w:cs="Times New Roman"/>
                <w:lang w:val="en"/>
              </w:rPr>
              <w:t xml:space="preserve">% &lt; 25% 933.3% vs 67.9%, P &lt; 0.001) </w:t>
            </w:r>
          </w:p>
        </w:tc>
      </w:tr>
      <w:tr w:rsidR="00806E6B" w:rsidRPr="00E647C8" w14:paraId="2EFBFA22" w14:textId="77777777" w:rsidTr="00872105">
        <w:tc>
          <w:tcPr>
            <w:tcW w:w="2445" w:type="dxa"/>
          </w:tcPr>
          <w:p w14:paraId="0DA21BA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Cortina, 2019 (n= 161), </w:t>
            </w:r>
            <w:r>
              <w:rPr>
                <w:rFonts w:cs="Times New Roman"/>
              </w:rPr>
              <w:fldChar w:fldCharType="begin">
                <w:fldData xml:space="preserve">PEVuZE5vdGU+PENpdGU+PEF1dGhvcj5Db3J0aW5hPC9BdXRob3I+PFllYXI+MjAxOTwvWWVhcj48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Db3J0aW5hPC9BdXRob3I+PFllYXI+MjAxOTwvWWVhcj48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57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1F0C263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Retrospective study utilizing prospective registry</w:t>
            </w:r>
          </w:p>
          <w:p w14:paraId="3022130C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264186C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Mixed population including ECMO</w:t>
            </w:r>
          </w:p>
          <w:p w14:paraId="3ADB7A5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10F07E53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Cumulative fluid balance</w:t>
            </w:r>
          </w:p>
          <w:p w14:paraId="752AE42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097FC09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2156" w:type="dxa"/>
          </w:tcPr>
          <w:p w14:paraId="050CA75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bCs/>
              </w:rPr>
              <w:t xml:space="preserve">Cumulative fluid input &amp; output  </w:t>
            </w:r>
          </w:p>
        </w:tc>
        <w:tc>
          <w:tcPr>
            <w:tcW w:w="5474" w:type="dxa"/>
          </w:tcPr>
          <w:p w14:paraId="517C94D0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Multivariable analysis predicting mortality</w:t>
            </w:r>
          </w:p>
          <w:p w14:paraId="3365D21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    -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10%-20% (</w:t>
            </w:r>
            <w:proofErr w:type="spellStart"/>
            <w:r w:rsidRPr="00E647C8">
              <w:rPr>
                <w:rFonts w:cs="Times New Roman"/>
              </w:rPr>
              <w:t>aOR</w:t>
            </w:r>
            <w:proofErr w:type="spellEnd"/>
            <w:r w:rsidRPr="00E647C8">
              <w:rPr>
                <w:rFonts w:cs="Times New Roman"/>
              </w:rPr>
              <w:t xml:space="preserve"> 3.83; 95% CI, 1.33-11.07; p = 0.013)</w:t>
            </w:r>
          </w:p>
          <w:p w14:paraId="6439B716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    -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&gt; 20% (</w:t>
            </w:r>
            <w:proofErr w:type="spellStart"/>
            <w:r w:rsidRPr="00E647C8">
              <w:rPr>
                <w:rFonts w:cs="Times New Roman"/>
              </w:rPr>
              <w:t>aOR</w:t>
            </w:r>
            <w:proofErr w:type="spellEnd"/>
            <w:r w:rsidRPr="00E647C8">
              <w:rPr>
                <w:rFonts w:cs="Times New Roman"/>
              </w:rPr>
              <w:t>, 15.03; 95% CI, 4.03-56.05; p &lt; 0.001)</w:t>
            </w:r>
          </w:p>
          <w:p w14:paraId="1531B511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    - Timing of initiation of continuous renal replacement therapy (per hour, </w:t>
            </w:r>
            <w:proofErr w:type="spellStart"/>
            <w:r w:rsidRPr="00E647C8">
              <w:rPr>
                <w:rFonts w:cs="Times New Roman"/>
              </w:rPr>
              <w:t>aOR</w:t>
            </w:r>
            <w:proofErr w:type="spellEnd"/>
            <w:r w:rsidRPr="00E647C8">
              <w:rPr>
                <w:rFonts w:cs="Times New Roman"/>
              </w:rPr>
              <w:t xml:space="preserve">, 1.01; 95% CI, 1.00-1.01; p = 0.040) </w:t>
            </w:r>
          </w:p>
        </w:tc>
      </w:tr>
      <w:tr w:rsidR="00806E6B" w:rsidRPr="00E647C8" w14:paraId="4852D4CC" w14:textId="77777777" w:rsidTr="00872105">
        <w:tc>
          <w:tcPr>
            <w:tcW w:w="2445" w:type="dxa"/>
          </w:tcPr>
          <w:p w14:paraId="13B7C39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Chen, 2021 (n=289), </w:t>
            </w:r>
          </w:p>
          <w:p w14:paraId="0BD75E83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/>
            </w:r>
            <w:r>
              <w:rPr>
                <w:rFonts w:cs="Times New Roman"/>
              </w:rPr>
              <w:instrText xml:space="preserve"> ADDIN EN.CITE &lt;EndNote&gt;&lt;Cite&gt;&lt;Author&gt;Chen&lt;/Author&gt;&lt;Year&gt;2021&lt;/Year&gt;&lt;RecNum&gt;166&lt;/RecNum&gt;&lt;DisplayText&gt;[58]&lt;/DisplayText&gt;&lt;record&gt;&lt;rec-number&gt;166&lt;/rec-number&gt;&lt;foreign-keys&gt;&lt;key app="EN" db-id="tdsxapxphzzapte9vaqvzdxxvzaftf2wweaz" timestamp="1624971776"&gt;166&lt;/key&gt;&lt;/foreign-keys&gt;&lt;ref-type name="Journal Article"&gt;17&lt;/ref-type&gt;&lt;contributors&gt;&lt;authors&gt;&lt;author&gt;Chen, Z.&lt;/author&gt;&lt;author&gt;Wang, H.&lt;/author&gt;&lt;author&gt;Wu, Z.&lt;/author&gt;&lt;author&gt;Jin, M.&lt;/author&gt;&lt;author&gt;Chen, Y.&lt;/author&gt;&lt;author&gt;Li, J.&lt;/author&gt;&lt;author&gt;Wei, Q.&lt;/author&gt;&lt;author&gt;Tao, S.&lt;/author&gt;&lt;author&gt;Zeng, Q.&lt;/author&gt;&lt;/authors&gt;&lt;/contributors&gt;&lt;auth-address&gt;Department of Pediatrics, Zhujiang Hospital, Southern Medical University, Guangzhou, China. Department of Laboratory, Guangdong Women and Children Hospital, Guangzhou, China.&lt;/auth-address&gt;&lt;titles&gt;&lt;title&gt;Continuous Renal-Replacement Therapy in Critically Ill Children: Practice Changes and Association With Outcome&lt;/title&gt;&lt;secondary-title&gt;Pediatr Crit Care Med&lt;/secondary-title&gt;&lt;/titles&gt;&lt;periodical&gt;&lt;full-title&gt;Pediatr Crit Care Med&lt;/full-title&gt;&lt;abbr-1&gt;Pediatric critical care medicine : a journal of the Society of Critical Care Medicine and the World Federation of Pediatric Intensive and Critical Care Societies&lt;/abbr-1&gt;&lt;/periodical&gt;&lt;edition&gt;2021/05/10&lt;/edition&gt;&lt;dates&gt;&lt;year&gt;2021&lt;/year&gt;&lt;pub-dates&gt;&lt;date&gt;May 7&lt;/date&gt;&lt;/pub-dates&gt;&lt;/dates&gt;&lt;isbn&gt;1529-7535 (Print)&amp;#xD;1529-7535 (Linking)&lt;/isbn&gt;&lt;accession-num&gt;33965990&lt;/accession-num&gt;&lt;urls&gt;&lt;related-urls&gt;&lt;url&gt;https://www.ncbi.nlm.nih.gov/pubmed/33965990&lt;/url&gt;&lt;/related-urls&gt;&lt;/urls&gt;&lt;electronic-resource-num&gt;10.1097/PCC.0000000000002751&lt;/electronic-resource-num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58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6051753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Single-center PICU</w:t>
            </w:r>
          </w:p>
          <w:p w14:paraId="300AD6F0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- Children receiving 2010-2019 </w:t>
            </w:r>
          </w:p>
          <w:p w14:paraId="2AE476C0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2156" w:type="dxa"/>
          </w:tcPr>
          <w:p w14:paraId="19AC7B1E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bCs/>
              </w:rPr>
              <w:t xml:space="preserve">Cumulative fluid input &amp; output  </w:t>
            </w:r>
          </w:p>
        </w:tc>
        <w:tc>
          <w:tcPr>
            <w:tcW w:w="5474" w:type="dxa"/>
          </w:tcPr>
          <w:p w14:paraId="08FBFFCC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There was an association with greater survival in those with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less than10% at CRRT initiation </w:t>
            </w:r>
          </w:p>
          <w:p w14:paraId="4690FD0A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([99/124] 79.5% vs. [5/32] 15.6%, p &lt; 0.001) </w:t>
            </w:r>
          </w:p>
          <w:p w14:paraId="434850DC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Comparing patients 2010- 2014 vs 2015-2019: The later cohort had decreased time to initiation of CRRT and decreased %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at CRRT initiation</w:t>
            </w:r>
          </w:p>
        </w:tc>
      </w:tr>
      <w:tr w:rsidR="00806E6B" w:rsidRPr="00E647C8" w14:paraId="3850F3DE" w14:textId="77777777" w:rsidTr="00872105">
        <w:trPr>
          <w:trHeight w:val="710"/>
        </w:trPr>
        <w:tc>
          <w:tcPr>
            <w:tcW w:w="2445" w:type="dxa"/>
          </w:tcPr>
          <w:p w14:paraId="2CBA7DE3" w14:textId="77777777" w:rsidR="00806E6B" w:rsidRPr="00E647C8" w:rsidRDefault="00806E6B" w:rsidP="00872105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E647C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Neonates</w:t>
            </w:r>
          </w:p>
        </w:tc>
        <w:tc>
          <w:tcPr>
            <w:tcW w:w="2790" w:type="dxa"/>
          </w:tcPr>
          <w:p w14:paraId="097C36E6" w14:textId="77777777" w:rsidR="00806E6B" w:rsidRPr="00E647C8" w:rsidRDefault="00806E6B" w:rsidP="008721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6" w:type="dxa"/>
          </w:tcPr>
          <w:p w14:paraId="7D52C954" w14:textId="77777777" w:rsidR="00806E6B" w:rsidRPr="00E647C8" w:rsidRDefault="00806E6B" w:rsidP="00872105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5474" w:type="dxa"/>
          </w:tcPr>
          <w:p w14:paraId="6C02890F" w14:textId="77777777" w:rsidR="00806E6B" w:rsidRPr="00E647C8" w:rsidRDefault="00806E6B" w:rsidP="00872105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  <w:tr w:rsidR="00806E6B" w:rsidRPr="00E647C8" w14:paraId="5EFF7ACD" w14:textId="77777777" w:rsidTr="00872105">
        <w:tc>
          <w:tcPr>
            <w:tcW w:w="2445" w:type="dxa"/>
          </w:tcPr>
          <w:p w14:paraId="14A86963" w14:textId="4485446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Schmidt, 2006 (n=999) </w:t>
            </w:r>
            <w:r>
              <w:rPr>
                <w:rFonts w:cs="Times New Roman"/>
              </w:rPr>
              <w:fldChar w:fldCharType="begin">
                <w:fldData xml:space="preserve">PEVuZE5vdGU+PENpdGU+PEF1dGhvcj5TY2htaWR0PC9BdXRob3I+PFllYXI+MjAwNjwvWWVhcj48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</w:fldData>
              </w:fldChar>
            </w:r>
            <w:r w:rsidRPr="00BE7C29">
              <w:rPr>
                <w:rFonts w:cs="Times New Roman"/>
              </w:rPr>
              <w:instrText xml:space="preserve"> ADDIN EN.CITE </w:instrText>
            </w:r>
            <w:r w:rsidRPr="00BE7C29">
              <w:rPr>
                <w:rFonts w:cs="Times New Roman"/>
              </w:rPr>
              <w:fldChar w:fldCharType="begin">
                <w:fldData xml:space="preserve">PEVuZE5vdGU+PENpdGU+PEF1dGhvcj5TY2htaWR0PC9BdXRob3I+PFllYXI+MjAwNjwvWWVhcj48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</w:fldData>
              </w:fldChar>
            </w:r>
            <w:r w:rsidRPr="00BE7C29">
              <w:rPr>
                <w:rFonts w:cs="Times New Roman"/>
              </w:rPr>
              <w:instrText xml:space="preserve"> ADDIN EN.CITE.DATA </w:instrText>
            </w:r>
            <w:r w:rsidRPr="00BE7C29">
              <w:rPr>
                <w:rFonts w:cs="Times New Roman"/>
              </w:rPr>
            </w:r>
            <w:r w:rsidRPr="00BE7C29">
              <w:rPr>
                <w:rFonts w:cs="Times New Roman"/>
              </w:rPr>
              <w:fldChar w:fldCharType="end"/>
            </w:r>
            <w:r w:rsidRPr="00BE7C29"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</w:t>
            </w:r>
            <w:r w:rsidR="00BE7C29">
              <w:rPr>
                <w:rFonts w:cs="Times New Roman"/>
                <w:noProof/>
              </w:rPr>
              <w:t>29</w:t>
            </w:r>
            <w:r>
              <w:rPr>
                <w:rFonts w:cs="Times New Roman"/>
                <w:noProof/>
              </w:rPr>
              <w:t>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1BDFB75C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- Secondary analysis of the randomized clinical </w:t>
            </w:r>
            <w:r w:rsidRPr="00E647C8">
              <w:rPr>
                <w:rFonts w:cs="Times New Roman"/>
              </w:rPr>
              <w:lastRenderedPageBreak/>
              <w:t xml:space="preserve">Trial of Indomethacin Prophylaxis in </w:t>
            </w:r>
            <w:proofErr w:type="spellStart"/>
            <w:r w:rsidRPr="00E647C8">
              <w:rPr>
                <w:rFonts w:cs="Times New Roman"/>
              </w:rPr>
              <w:t>Preterms</w:t>
            </w:r>
            <w:proofErr w:type="spellEnd"/>
            <w:r w:rsidRPr="00E647C8">
              <w:rPr>
                <w:rFonts w:cs="Times New Roman"/>
              </w:rPr>
              <w:t xml:space="preserve"> (TIPP), multi-center</w:t>
            </w:r>
          </w:p>
          <w:p w14:paraId="708A0755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7A482995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Extremely low birthweight infants</w:t>
            </w:r>
          </w:p>
        </w:tc>
        <w:tc>
          <w:tcPr>
            <w:tcW w:w="2156" w:type="dxa"/>
          </w:tcPr>
          <w:p w14:paraId="3D7033F0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lastRenderedPageBreak/>
              <w:t>Weight-based</w:t>
            </w:r>
          </w:p>
          <w:p w14:paraId="14854CF1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5474" w:type="dxa"/>
          </w:tcPr>
          <w:p w14:paraId="58E5695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Indomethacin prophylaxis reduced urine volume during the first 4 days of life</w:t>
            </w:r>
          </w:p>
          <w:p w14:paraId="74079D8D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63340DBA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The average weight loss after the first postnatal week predicted the development of bronchopulmonary dysplasia</w:t>
            </w:r>
          </w:p>
        </w:tc>
      </w:tr>
      <w:tr w:rsidR="00806E6B" w:rsidRPr="00E647C8" w14:paraId="7DDA338C" w14:textId="77777777" w:rsidTr="00872105">
        <w:tc>
          <w:tcPr>
            <w:tcW w:w="2445" w:type="dxa"/>
          </w:tcPr>
          <w:p w14:paraId="0A16E956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proofErr w:type="spellStart"/>
            <w:r w:rsidRPr="00E647C8">
              <w:rPr>
                <w:rFonts w:cs="Times New Roman"/>
              </w:rPr>
              <w:lastRenderedPageBreak/>
              <w:t>Askenazi</w:t>
            </w:r>
            <w:proofErr w:type="spellEnd"/>
            <w:r w:rsidRPr="00E647C8">
              <w:rPr>
                <w:rFonts w:cs="Times New Roman"/>
              </w:rPr>
              <w:t xml:space="preserve">, 2013 (n=58) </w:t>
            </w:r>
            <w:r>
              <w:rPr>
                <w:rFonts w:cs="Times New Roman"/>
              </w:rPr>
              <w:fldChar w:fldCharType="begin">
                <w:fldData xml:space="preserve">PEVuZE5vdGU+PENpdGU+PEF1dGhvcj5Bc2tlbmF6aTwvQXV0aG9yPjxZZWFyPjIwMTM8L1llYXI+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Bc2tlbmF6aTwvQXV0aG9yPjxZZWFyPjIwMTM8L1llYXI+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4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2C023A1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Prospective observational study, single-center</w:t>
            </w:r>
          </w:p>
          <w:p w14:paraId="6C7A965C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35E72EC0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Sick near-term/term neonates (&gt; 2000grams, gestational age ≥ 34 weeks)</w:t>
            </w:r>
          </w:p>
        </w:tc>
        <w:tc>
          <w:tcPr>
            <w:tcW w:w="2156" w:type="dxa"/>
          </w:tcPr>
          <w:p w14:paraId="00F941D0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Weight-based </w:t>
            </w:r>
          </w:p>
        </w:tc>
        <w:tc>
          <w:tcPr>
            <w:tcW w:w="5474" w:type="dxa"/>
          </w:tcPr>
          <w:p w14:paraId="755E75A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AKI in 15.6% of the population</w:t>
            </w:r>
          </w:p>
          <w:p w14:paraId="43D5084C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Median weight change at day of life 3 was higher in those with AKI (8.2% (IQR 4.4,21.6)) than without AKI (−4% (IQR−6.5, 0.0) (p&lt;0.001))</w:t>
            </w:r>
          </w:p>
          <w:p w14:paraId="5EAC35A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0F926285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Neonates with AKI had lower survival than those without AKI (72 % vs. 100 %, p&lt;0.02)</w:t>
            </w:r>
          </w:p>
        </w:tc>
      </w:tr>
      <w:tr w:rsidR="00806E6B" w:rsidRPr="00E647C8" w14:paraId="7A81B850" w14:textId="77777777" w:rsidTr="00872105">
        <w:tc>
          <w:tcPr>
            <w:tcW w:w="2445" w:type="dxa"/>
          </w:tcPr>
          <w:p w14:paraId="36F87AA5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proofErr w:type="spellStart"/>
            <w:r w:rsidRPr="00E647C8">
              <w:rPr>
                <w:rFonts w:cs="Times New Roman"/>
              </w:rPr>
              <w:t>Askenazi</w:t>
            </w:r>
            <w:proofErr w:type="spellEnd"/>
            <w:r w:rsidRPr="00E647C8">
              <w:rPr>
                <w:rFonts w:cs="Times New Roman"/>
              </w:rPr>
              <w:t xml:space="preserve">, 2015 (n=122) </w:t>
            </w:r>
            <w:r>
              <w:rPr>
                <w:rFonts w:cs="Times New Roman"/>
              </w:rPr>
              <w:fldChar w:fldCharType="begin">
                <w:fldData xml:space="preserve">PEVuZE5vdGU+PENpdGU+PEF1dGhvcj5Bc2tlbmF6aTwvQXV0aG9yPjxZZWFyPjIwMTU8L1llYXI+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Bc2tlbmF6aTwvQXV0aG9yPjxZZWFyPjIwMTU8L1llYXI+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59]</w:t>
            </w:r>
            <w:r>
              <w:rPr>
                <w:rFonts w:cs="Times New Roman"/>
              </w:rPr>
              <w:fldChar w:fldCharType="end"/>
            </w:r>
            <w:r w:rsidRPr="00E647C8">
              <w:rPr>
                <w:rFonts w:cs="Times New Roman"/>
              </w:rPr>
              <w:t xml:space="preserve"> </w:t>
            </w:r>
          </w:p>
        </w:tc>
        <w:tc>
          <w:tcPr>
            <w:tcW w:w="2790" w:type="dxa"/>
          </w:tcPr>
          <w:p w14:paraId="7585DE49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Prospective cohort study</w:t>
            </w:r>
          </w:p>
          <w:p w14:paraId="2BAD8843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3B5141FD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- Premature infants (birthweight ≤ 1200 grams and/or &lt; 31 </w:t>
            </w:r>
            <w:proofErr w:type="spellStart"/>
            <w:r w:rsidRPr="00E647C8">
              <w:rPr>
                <w:rFonts w:cs="Times New Roman"/>
              </w:rPr>
              <w:t>weeks</w:t>
            </w:r>
            <w:proofErr w:type="spellEnd"/>
            <w:r w:rsidRPr="00E647C8">
              <w:rPr>
                <w:rFonts w:cs="Times New Roman"/>
              </w:rPr>
              <w:t xml:space="preserve"> gestation)</w:t>
            </w:r>
          </w:p>
        </w:tc>
        <w:tc>
          <w:tcPr>
            <w:tcW w:w="2156" w:type="dxa"/>
          </w:tcPr>
          <w:p w14:paraId="375D63F9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Weight-based </w:t>
            </w:r>
          </w:p>
        </w:tc>
        <w:tc>
          <w:tcPr>
            <w:tcW w:w="5474" w:type="dxa"/>
          </w:tcPr>
          <w:p w14:paraId="14D111DD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AKI occurred in 30%</w:t>
            </w:r>
          </w:p>
          <w:p w14:paraId="33A70CEC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2AA7981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Those with AKI had a higher percentage maximum weight change (max % weight Δ) in the first 4 days (RR 1.45, 95 % CI 1.07–1.97); p &lt; 0.02).</w:t>
            </w:r>
          </w:p>
        </w:tc>
      </w:tr>
      <w:tr w:rsidR="00806E6B" w:rsidRPr="00E647C8" w14:paraId="7F5E9258" w14:textId="77777777" w:rsidTr="00872105">
        <w:tc>
          <w:tcPr>
            <w:tcW w:w="2445" w:type="dxa"/>
          </w:tcPr>
          <w:p w14:paraId="5D88C3B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proofErr w:type="spellStart"/>
            <w:r w:rsidRPr="00E647C8">
              <w:rPr>
                <w:rFonts w:cs="Times New Roman"/>
              </w:rPr>
              <w:t>Selewski</w:t>
            </w:r>
            <w:proofErr w:type="spellEnd"/>
            <w:r w:rsidRPr="00E647C8">
              <w:rPr>
                <w:rFonts w:cs="Times New Roman"/>
              </w:rPr>
              <w:t xml:space="preserve">, 2020 (n=1007) </w:t>
            </w:r>
            <w:r>
              <w:rPr>
                <w:rFonts w:cs="Times New Roman"/>
              </w:rPr>
              <w:fldChar w:fldCharType="begin">
                <w:fldData xml:space="preserve">PEVuZE5vdGU+PENpdGU+PEF1dGhvcj5TZWxld3NraTwvQXV0aG9yPjxZZWFyPjIwMjA8L1llYXI+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TZWxld3NraTwvQXV0aG9yPjxZZWFyPjIwMjA8L1llYXI+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18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62C9C1B6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AWAKEN dataset</w:t>
            </w:r>
          </w:p>
          <w:p w14:paraId="711948B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Preterm neonates</w:t>
            </w:r>
          </w:p>
          <w:p w14:paraId="7207A05E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Outcome: MV postnatal day 7</w:t>
            </w:r>
          </w:p>
        </w:tc>
        <w:tc>
          <w:tcPr>
            <w:tcW w:w="2156" w:type="dxa"/>
          </w:tcPr>
          <w:p w14:paraId="29A03B26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Weight-based </w:t>
            </w:r>
          </w:p>
          <w:p w14:paraId="0309E42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2D83046A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5474" w:type="dxa"/>
          </w:tcPr>
          <w:p w14:paraId="164D123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Multivariable models showed that the following fluid balance variables (1st postnatal week) were independently associated with the need for mechanical ventilation on postnatal day 7:</w:t>
            </w:r>
          </w:p>
          <w:p w14:paraId="25C122FF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      - Peak fluid balance (</w:t>
            </w:r>
            <w:proofErr w:type="spellStart"/>
            <w:r w:rsidRPr="00E647C8">
              <w:rPr>
                <w:rFonts w:cs="Times New Roman"/>
              </w:rPr>
              <w:t>aOR</w:t>
            </w:r>
            <w:proofErr w:type="spellEnd"/>
            <w:r w:rsidRPr="00E647C8">
              <w:rPr>
                <w:rFonts w:cs="Times New Roman"/>
              </w:rPr>
              <w:t xml:space="preserve"> 1.14, 95% CI 1.10-1.19)</w:t>
            </w:r>
          </w:p>
          <w:p w14:paraId="7D686800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      - Lowest fluid balance (</w:t>
            </w:r>
            <w:proofErr w:type="spellStart"/>
            <w:r w:rsidRPr="00E647C8">
              <w:rPr>
                <w:rFonts w:cs="Times New Roman"/>
              </w:rPr>
              <w:t>aOR</w:t>
            </w:r>
            <w:proofErr w:type="spellEnd"/>
            <w:r w:rsidRPr="00E647C8">
              <w:rPr>
                <w:rFonts w:cs="Times New Roman"/>
              </w:rPr>
              <w:t xml:space="preserve"> 1.12, 95% CI 1.07-1.16)</w:t>
            </w:r>
          </w:p>
          <w:p w14:paraId="296AC043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     - Fluid balance on postnatal day 7 (</w:t>
            </w:r>
            <w:proofErr w:type="spellStart"/>
            <w:r w:rsidRPr="00E647C8">
              <w:rPr>
                <w:rFonts w:cs="Times New Roman"/>
              </w:rPr>
              <w:t>aOR</w:t>
            </w:r>
            <w:proofErr w:type="spellEnd"/>
            <w:r w:rsidRPr="00E647C8">
              <w:rPr>
                <w:rFonts w:cs="Times New Roman"/>
              </w:rPr>
              <w:t xml:space="preserve"> 1.10, 95% CI   1.06-1.13)</w:t>
            </w:r>
          </w:p>
        </w:tc>
      </w:tr>
      <w:tr w:rsidR="00806E6B" w:rsidRPr="00E647C8" w14:paraId="5C16E4B0" w14:textId="77777777" w:rsidTr="00872105">
        <w:tc>
          <w:tcPr>
            <w:tcW w:w="2445" w:type="dxa"/>
          </w:tcPr>
          <w:p w14:paraId="6A212929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proofErr w:type="spellStart"/>
            <w:r w:rsidRPr="00E647C8">
              <w:rPr>
                <w:rFonts w:cs="Times New Roman"/>
              </w:rPr>
              <w:t>Selewski</w:t>
            </w:r>
            <w:proofErr w:type="spellEnd"/>
            <w:r w:rsidRPr="00E647C8">
              <w:rPr>
                <w:rFonts w:cs="Times New Roman"/>
              </w:rPr>
              <w:t>, 2019 (N=645)</w:t>
            </w:r>
            <w:r>
              <w:rPr>
                <w:rFonts w:cs="Times New Roman"/>
              </w:rPr>
              <w:fldChar w:fldCharType="begin">
                <w:fldData xml:space="preserve">PEVuZE5vdGU+PENpdGU+PEF1dGhvcj5TZWxld3NraTwvQXV0aG9yPjxZZWFyPjIwMTk8L1llYXI+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TZWxld3NraTwvQXV0aG9yPjxZZWFyPjIwMTk8L1llYXI+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14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1534F904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AWAKEN dataset</w:t>
            </w:r>
          </w:p>
          <w:p w14:paraId="2C41D03E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Term neonates</w:t>
            </w:r>
          </w:p>
          <w:p w14:paraId="73DEA06E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Outcome: MV postnatal day 7</w:t>
            </w:r>
          </w:p>
        </w:tc>
        <w:tc>
          <w:tcPr>
            <w:tcW w:w="2156" w:type="dxa"/>
          </w:tcPr>
          <w:p w14:paraId="3EBD87DC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Weight-based </w:t>
            </w:r>
          </w:p>
          <w:p w14:paraId="0811CBF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5474" w:type="dxa"/>
          </w:tcPr>
          <w:p w14:paraId="2DCB137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Multivariable models showed that the following fluid balance variables (1st postnatal week) were independently associated with the need for mechanical ventilation on postnatal day 7:</w:t>
            </w:r>
          </w:p>
          <w:p w14:paraId="62B7317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lastRenderedPageBreak/>
              <w:t xml:space="preserve">     - Peak fluid balance (</w:t>
            </w:r>
            <w:proofErr w:type="spellStart"/>
            <w:r w:rsidRPr="00E647C8">
              <w:rPr>
                <w:rFonts w:cs="Times New Roman"/>
              </w:rPr>
              <w:t>aOR</w:t>
            </w:r>
            <w:proofErr w:type="spellEnd"/>
            <w:r w:rsidRPr="00E647C8">
              <w:rPr>
                <w:rFonts w:cs="Times New Roman"/>
              </w:rPr>
              <w:t xml:space="preserve"> 1.12, 95%CI 1.08-1.17)</w:t>
            </w:r>
          </w:p>
          <w:p w14:paraId="28F1B5FE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     - Lowest fluid balance (</w:t>
            </w:r>
            <w:proofErr w:type="spellStart"/>
            <w:r w:rsidRPr="00E647C8">
              <w:rPr>
                <w:rFonts w:cs="Times New Roman"/>
              </w:rPr>
              <w:t>aOR</w:t>
            </w:r>
            <w:proofErr w:type="spellEnd"/>
            <w:r w:rsidRPr="00E647C8">
              <w:rPr>
                <w:rFonts w:cs="Times New Roman"/>
              </w:rPr>
              <w:t xml:space="preserve"> 1.14, 95%CI 1.07-1.22)</w:t>
            </w:r>
          </w:p>
          <w:p w14:paraId="5BDF8C3E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     - Fluid balance on postnatal day 7 (</w:t>
            </w:r>
            <w:proofErr w:type="spellStart"/>
            <w:r w:rsidRPr="00E647C8">
              <w:rPr>
                <w:rFonts w:cs="Times New Roman"/>
              </w:rPr>
              <w:t>aOR</w:t>
            </w:r>
            <w:proofErr w:type="spellEnd"/>
            <w:r w:rsidRPr="00E647C8">
              <w:rPr>
                <w:rFonts w:cs="Times New Roman"/>
              </w:rPr>
              <w:t xml:space="preserve"> 1.12, 95%CI 1.07-1.17)</w:t>
            </w:r>
          </w:p>
          <w:p w14:paraId="2A13FE7E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    - Negative fluid balance on postnatal day 7 (</w:t>
            </w:r>
            <w:proofErr w:type="spellStart"/>
            <w:r w:rsidRPr="00E647C8">
              <w:rPr>
                <w:rFonts w:cs="Times New Roman"/>
              </w:rPr>
              <w:t>aOR</w:t>
            </w:r>
            <w:proofErr w:type="spellEnd"/>
            <w:r w:rsidRPr="00E647C8">
              <w:rPr>
                <w:rFonts w:cs="Times New Roman"/>
              </w:rPr>
              <w:t xml:space="preserve"> 0.3, 95%CI 0.16-0.67) </w:t>
            </w:r>
          </w:p>
        </w:tc>
      </w:tr>
      <w:tr w:rsidR="00806E6B" w:rsidRPr="00E647C8" w14:paraId="7478C6FB" w14:textId="77777777" w:rsidTr="00872105">
        <w:tc>
          <w:tcPr>
            <w:tcW w:w="2445" w:type="dxa"/>
          </w:tcPr>
          <w:p w14:paraId="755027A0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lastRenderedPageBreak/>
              <w:t xml:space="preserve">Matsushita, 2020 (n=219)  </w:t>
            </w:r>
            <w:r>
              <w:rPr>
                <w:rFonts w:cs="Times New Roman"/>
              </w:rPr>
              <w:fldChar w:fldCharType="begin">
                <w:fldData xml:space="preserve">PEVuZE5vdGU+PENpdGU+PEF1dGhvcj5NYXRzdXNoaXRhPC9BdXRob3I+PFllYXI+MjAyMDwvWWVh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NYXRzdXNoaXRhPC9BdXRob3I+PFllYXI+MjAyMDwvWWVh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60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1F0D105A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Single center retrospective</w:t>
            </w:r>
          </w:p>
          <w:p w14:paraId="5338FD79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BW &lt; 1000 grams</w:t>
            </w:r>
          </w:p>
        </w:tc>
        <w:tc>
          <w:tcPr>
            <w:tcW w:w="2156" w:type="dxa"/>
          </w:tcPr>
          <w:p w14:paraId="4C60EE50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  <w:bCs/>
              </w:rPr>
            </w:pPr>
            <w:r w:rsidRPr="00E647C8">
              <w:rPr>
                <w:rFonts w:cs="Times New Roman"/>
                <w:bCs/>
              </w:rPr>
              <w:t>Cumulative fluid input &amp; output</w:t>
            </w:r>
          </w:p>
          <w:p w14:paraId="3DA3475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  <w:bCs/>
              </w:rPr>
            </w:pPr>
          </w:p>
          <w:p w14:paraId="3BF55529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Fluid balance over first 3 postnatal days</w:t>
            </w:r>
            <w:r w:rsidRPr="00E647C8">
              <w:rPr>
                <w:rFonts w:cs="Times New Roman"/>
                <w:bCs/>
              </w:rPr>
              <w:t xml:space="preserve">   </w:t>
            </w:r>
          </w:p>
        </w:tc>
        <w:tc>
          <w:tcPr>
            <w:tcW w:w="5474" w:type="dxa"/>
          </w:tcPr>
          <w:p w14:paraId="4DD0DD56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Compared negative fluid balance; mild fluid overload (0- 10% of birth weight); moderate fluid overload (10 and 15% of birth weight); and severe fluid overload (fluid balance &gt;15% of birth weight).</w:t>
            </w:r>
          </w:p>
          <w:p w14:paraId="60C8051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Early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>&gt;15% over the first 3 postnatal days associated with increased morality and MV</w:t>
            </w:r>
          </w:p>
        </w:tc>
      </w:tr>
      <w:tr w:rsidR="00806E6B" w:rsidRPr="00E647C8" w14:paraId="0E503373" w14:textId="77777777" w:rsidTr="00872105">
        <w:tc>
          <w:tcPr>
            <w:tcW w:w="2445" w:type="dxa"/>
          </w:tcPr>
          <w:p w14:paraId="587673C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Rallis, 2021 (n=103)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fldChar w:fldCharType="begin"/>
            </w:r>
            <w:r>
              <w:rPr>
                <w:rFonts w:cs="Times New Roman"/>
              </w:rPr>
              <w:instrText xml:space="preserve"> ADDIN EN.CITE &lt;EndNote&gt;&lt;Cite&gt;&lt;Author&gt;Rallis&lt;/Author&gt;&lt;Year&gt;2021&lt;/Year&gt;&lt;RecNum&gt;223&lt;/RecNum&gt;&lt;DisplayText&gt;[61]&lt;/DisplayText&gt;&lt;record&gt;&lt;rec-number&gt;223&lt;/rec-number&gt;&lt;foreign-keys&gt;&lt;key app="EN" db-id="tdsxapxphzzapte9vaqvzdxxvzaftf2wweaz" timestamp="1682432436"&gt;223&lt;/key&gt;&lt;/foreign-keys&gt;&lt;ref-type name="Journal Article"&gt;17&lt;/ref-type&gt;&lt;contributors&gt;&lt;authors&gt;&lt;author&gt;Rallis, D.&lt;/author&gt;&lt;author&gt;Balomenou, F.&lt;/author&gt;&lt;author&gt;Drougia, A.&lt;/author&gt;&lt;author&gt;Benekos, T.&lt;/author&gt;&lt;author&gt;Vlahos, A.&lt;/author&gt;&lt;author&gt;Tzoufi, M.&lt;/author&gt;&lt;author&gt;Giapros, V.&lt;/author&gt;&lt;/authors&gt;&lt;/contributors&gt;&lt;auth-address&gt;Neonatal Intensive Care Unit, University of Ioannina, School of Medicine, Ioannina, Greece - drallis@uoi.gr.&amp;#xD;Neonatal Intensive Care Unit, University of Ioannina, School of Medicine, Ioannina, Greece.&amp;#xD;Department of Paediatrics, University of Ioannina, School of Medicine, Ioannina, Greece.&lt;/auth-address&gt;&lt;titles&gt;&lt;title&gt;Association of fluid overload with patent ductus arteriosus during the first postnatal day&lt;/title&gt;&lt;secondary-title&gt;Minerva Pediatr (Torino)&lt;/secondary-title&gt;&lt;/titles&gt;&lt;periodical&gt;&lt;full-title&gt;Minerva Pediatr (Torino)&lt;/full-title&gt;&lt;/periodical&gt;&lt;edition&gt;20210412&lt;/edition&gt;&lt;dates&gt;&lt;year&gt;2021&lt;/year&gt;&lt;pub-dates&gt;&lt;date&gt;Apr 12&lt;/date&gt;&lt;/pub-dates&gt;&lt;/dates&gt;&lt;isbn&gt;2724-5780 (Electronic)&amp;#xD;2724-5780 (Linking)&lt;/isbn&gt;&lt;accession-num&gt;33845562&lt;/accession-num&gt;&lt;urls&gt;&lt;related-urls&gt;&lt;url&gt;https://www.ncbi.nlm.nih.gov/pubmed/33845562&lt;/url&gt;&lt;/related-urls&gt;&lt;/urls&gt;&lt;electronic-resource-num&gt;10.23736/S2724-5276.21.06060-6&lt;/electronic-resource-num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61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5344AF60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- Retrospective cohort study </w:t>
            </w:r>
          </w:p>
          <w:p w14:paraId="0D08C90D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Infants ≤30 weeks' gestation and ≤1500 grams' birth weight</w:t>
            </w:r>
          </w:p>
        </w:tc>
        <w:tc>
          <w:tcPr>
            <w:tcW w:w="2156" w:type="dxa"/>
          </w:tcPr>
          <w:p w14:paraId="25159CAA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bCs/>
              </w:rPr>
              <w:t xml:space="preserve">Cumulative fluid input &amp; output  </w:t>
            </w:r>
          </w:p>
          <w:p w14:paraId="4927EE4A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5474" w:type="dxa"/>
          </w:tcPr>
          <w:p w14:paraId="1BED6021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Threshold ≥ 5% at the end of postnatal day 1</w:t>
            </w:r>
          </w:p>
          <w:p w14:paraId="7C8DA44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41% had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≥ 5%</w:t>
            </w:r>
          </w:p>
          <w:p w14:paraId="60E362BF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≥ 5% associated with PDA</w:t>
            </w:r>
          </w:p>
        </w:tc>
      </w:tr>
      <w:tr w:rsidR="00806E6B" w:rsidRPr="00E647C8" w14:paraId="52CCBB78" w14:textId="77777777" w:rsidTr="00872105">
        <w:trPr>
          <w:trHeight w:val="710"/>
        </w:trPr>
        <w:tc>
          <w:tcPr>
            <w:tcW w:w="2445" w:type="dxa"/>
          </w:tcPr>
          <w:p w14:paraId="35D27222" w14:textId="77777777" w:rsidR="00806E6B" w:rsidRPr="00E647C8" w:rsidRDefault="00806E6B" w:rsidP="00872105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E647C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ardiac Surgery</w:t>
            </w:r>
          </w:p>
        </w:tc>
        <w:tc>
          <w:tcPr>
            <w:tcW w:w="2790" w:type="dxa"/>
          </w:tcPr>
          <w:p w14:paraId="65715465" w14:textId="77777777" w:rsidR="00806E6B" w:rsidRPr="00E647C8" w:rsidRDefault="00806E6B" w:rsidP="008721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6" w:type="dxa"/>
          </w:tcPr>
          <w:p w14:paraId="47BFA2EC" w14:textId="77777777" w:rsidR="00806E6B" w:rsidRPr="00E647C8" w:rsidRDefault="00806E6B" w:rsidP="00872105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5474" w:type="dxa"/>
          </w:tcPr>
          <w:p w14:paraId="1DDA17B8" w14:textId="77777777" w:rsidR="00806E6B" w:rsidRPr="00E647C8" w:rsidRDefault="00806E6B" w:rsidP="00872105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  <w:tr w:rsidR="00806E6B" w:rsidRPr="00E647C8" w14:paraId="090D3F4A" w14:textId="77777777" w:rsidTr="00872105">
        <w:tc>
          <w:tcPr>
            <w:tcW w:w="2445" w:type="dxa"/>
          </w:tcPr>
          <w:p w14:paraId="1340CB54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proofErr w:type="spellStart"/>
            <w:r w:rsidRPr="00E647C8">
              <w:rPr>
                <w:rFonts w:cs="Times New Roman"/>
              </w:rPr>
              <w:t>Hazle</w:t>
            </w:r>
            <w:proofErr w:type="spellEnd"/>
            <w:r w:rsidRPr="00E647C8">
              <w:rPr>
                <w:rFonts w:cs="Times New Roman"/>
              </w:rPr>
              <w:t xml:space="preserve">, 2013 (n=49) </w:t>
            </w:r>
            <w:r>
              <w:rPr>
                <w:rFonts w:cs="Times New Roman"/>
              </w:rPr>
              <w:fldChar w:fldCharType="begin">
                <w:fldData xml:space="preserve">PEVuZE5vdGU+PENpdGU+PEF1dGhvcj5IYXpsZTwvQXV0aG9yPjxZZWFyPjIwMTM8L1llYXI+PFJl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IYXpsZTwvQXV0aG9yPjxZZWFyPjIwMTM8L1llYXI+PFJl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13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37C51C19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Prospective observational study</w:t>
            </w:r>
          </w:p>
          <w:p w14:paraId="1FD3C8F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1AD19C6D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Post-operative cardiac surgery, &lt; 6 months of age, 2009-2010</w:t>
            </w:r>
          </w:p>
        </w:tc>
        <w:tc>
          <w:tcPr>
            <w:tcW w:w="2156" w:type="dxa"/>
          </w:tcPr>
          <w:p w14:paraId="766ABC43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Weight-based </w:t>
            </w:r>
          </w:p>
        </w:tc>
        <w:tc>
          <w:tcPr>
            <w:tcW w:w="5474" w:type="dxa"/>
          </w:tcPr>
          <w:p w14:paraId="77C55F2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Patients with adverse outcomes had higher mean maximum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(24±15% vs. 14±8%, p=0.02)</w:t>
            </w:r>
          </w:p>
          <w:p w14:paraId="69E07571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63067040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Maximum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&gt; 10% associated with poor outcomes</w:t>
            </w:r>
          </w:p>
        </w:tc>
      </w:tr>
      <w:tr w:rsidR="00806E6B" w:rsidRPr="00E647C8" w14:paraId="443239A3" w14:textId="77777777" w:rsidTr="00872105">
        <w:tc>
          <w:tcPr>
            <w:tcW w:w="2445" w:type="dxa"/>
          </w:tcPr>
          <w:p w14:paraId="5C41ACE8" w14:textId="150387E4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Seguin, 2014 (n=193) </w:t>
            </w:r>
            <w:r>
              <w:rPr>
                <w:rFonts w:cs="Times New Roman"/>
              </w:rPr>
              <w:fldChar w:fldCharType="begin">
                <w:fldData xml:space="preserve">PEVuZE5vdGU+PENpdGU+PEF1dGhvcj5TZWd1aW48L0F1dGhvcj48WWVhcj4yMDE0PC9ZZWFyPjxS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</w:fldData>
              </w:fldChar>
            </w:r>
            <w:r w:rsidRPr="00BE7C29">
              <w:rPr>
                <w:rFonts w:cs="Times New Roman"/>
              </w:rPr>
              <w:instrText xml:space="preserve"> ADDIN EN.CITE </w:instrText>
            </w:r>
            <w:r w:rsidRPr="00BE7C29">
              <w:rPr>
                <w:rFonts w:cs="Times New Roman"/>
              </w:rPr>
              <w:fldChar w:fldCharType="begin">
                <w:fldData xml:space="preserve">PEVuZE5vdGU+PENpdGU+PEF1dGhvcj5TZWd1aW48L0F1dGhvcj48WWVhcj4yMDE0PC9ZZWFyPjxS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</w:fldData>
              </w:fldChar>
            </w:r>
            <w:r w:rsidRPr="00BE7C29">
              <w:rPr>
                <w:rFonts w:cs="Times New Roman"/>
              </w:rPr>
              <w:instrText xml:space="preserve"> ADDIN EN.CITE.DATA </w:instrText>
            </w:r>
            <w:r w:rsidRPr="00BE7C29">
              <w:rPr>
                <w:rFonts w:cs="Times New Roman"/>
              </w:rPr>
            </w:r>
            <w:r w:rsidRPr="00BE7C29">
              <w:rPr>
                <w:rFonts w:cs="Times New Roman"/>
              </w:rPr>
              <w:fldChar w:fldCharType="end"/>
            </w:r>
            <w:r w:rsidRPr="00BE7C29"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9</w:t>
            </w:r>
            <w:r w:rsidR="00BE7C29">
              <w:rPr>
                <w:rFonts w:cs="Times New Roman"/>
                <w:noProof/>
              </w:rPr>
              <w:t>1</w:t>
            </w:r>
            <w:r>
              <w:rPr>
                <w:rFonts w:cs="Times New Roman"/>
                <w:noProof/>
              </w:rPr>
              <w:t>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5E9334DE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Retrospective cohort study, single-center</w:t>
            </w:r>
          </w:p>
          <w:p w14:paraId="50601AC3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11EF9D2F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Post-operative cardiac surgery, &lt; 18 years of age,2005-2007</w:t>
            </w:r>
          </w:p>
        </w:tc>
        <w:tc>
          <w:tcPr>
            <w:tcW w:w="2156" w:type="dxa"/>
          </w:tcPr>
          <w:p w14:paraId="306DCE9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bCs/>
              </w:rPr>
              <w:t xml:space="preserve">Cumulative fluid input &amp; output  </w:t>
            </w:r>
          </w:p>
        </w:tc>
        <w:tc>
          <w:tcPr>
            <w:tcW w:w="5474" w:type="dxa"/>
          </w:tcPr>
          <w:p w14:paraId="7F9B71BC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Peak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7.4±11.2% and occurred on post-op day 2</w:t>
            </w:r>
          </w:p>
          <w:p w14:paraId="0967354F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5774BC7D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- Day 2 </w:t>
            </w:r>
            <w:r>
              <w:rPr>
                <w:rFonts w:cs="Times New Roman"/>
              </w:rPr>
              <w:t>FB</w:t>
            </w:r>
            <w:r w:rsidRPr="00E647C8">
              <w:rPr>
                <w:rFonts w:cs="Times New Roman"/>
              </w:rPr>
              <w:t xml:space="preserve"> % predicted longer length of stay (</w:t>
            </w:r>
            <w:proofErr w:type="spellStart"/>
            <w:r w:rsidRPr="00E647C8">
              <w:rPr>
                <w:rFonts w:cs="Times New Roman"/>
              </w:rPr>
              <w:t>aHR</w:t>
            </w:r>
            <w:proofErr w:type="spellEnd"/>
            <w:r w:rsidRPr="00E647C8">
              <w:rPr>
                <w:rFonts w:cs="Times New Roman"/>
              </w:rPr>
              <w:t>, 0.95; 95% CI, 0.92–0.99; p = 0.009) and length of ventilation (</w:t>
            </w:r>
            <w:proofErr w:type="spellStart"/>
            <w:r w:rsidRPr="00E647C8">
              <w:rPr>
                <w:rFonts w:cs="Times New Roman"/>
              </w:rPr>
              <w:t>aHR</w:t>
            </w:r>
            <w:proofErr w:type="spellEnd"/>
            <w:r w:rsidRPr="00E647C8">
              <w:rPr>
                <w:rFonts w:cs="Times New Roman"/>
              </w:rPr>
              <w:t>, 0.97; 95% CI, 0.94–0.99; p = 0.03)</w:t>
            </w:r>
          </w:p>
          <w:p w14:paraId="346FE85E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</w:tr>
      <w:tr w:rsidR="00806E6B" w:rsidRPr="00E647C8" w14:paraId="49C6C7AD" w14:textId="77777777" w:rsidTr="00872105">
        <w:tc>
          <w:tcPr>
            <w:tcW w:w="2445" w:type="dxa"/>
          </w:tcPr>
          <w:p w14:paraId="55D9F3BC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proofErr w:type="spellStart"/>
            <w:r w:rsidRPr="00E647C8">
              <w:rPr>
                <w:rFonts w:cs="Times New Roman"/>
              </w:rPr>
              <w:t>Hassinger</w:t>
            </w:r>
            <w:proofErr w:type="spellEnd"/>
            <w:r w:rsidRPr="00E647C8">
              <w:rPr>
                <w:rFonts w:cs="Times New Roman"/>
              </w:rPr>
              <w:t xml:space="preserve">, 2014 </w:t>
            </w:r>
            <w:r w:rsidRPr="00E647C8">
              <w:rPr>
                <w:rFonts w:cs="Times New Roman"/>
              </w:rPr>
              <w:lastRenderedPageBreak/>
              <w:t xml:space="preserve">(n=98) </w:t>
            </w:r>
            <w:r>
              <w:rPr>
                <w:rFonts w:cs="Times New Roman"/>
              </w:rPr>
              <w:fldChar w:fldCharType="begin">
                <w:fldData xml:space="preserve">PEVuZE5vdGU+PENpdGU+PEF1dGhvcj5IYXNzaW5nZXI8L0F1dGhvcj48WWVhcj4yMDE0PC9ZZWFy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IYXNzaW5nZXI8L0F1dGhvcj48WWVhcj4yMDE0PC9ZZWFy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11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2568651D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lastRenderedPageBreak/>
              <w:t xml:space="preserve">- Secondary analysis of a </w:t>
            </w:r>
            <w:r w:rsidRPr="00E647C8">
              <w:rPr>
                <w:rFonts w:cs="Times New Roman"/>
              </w:rPr>
              <w:lastRenderedPageBreak/>
              <w:t>prospective observational study,2009-2010</w:t>
            </w:r>
          </w:p>
          <w:p w14:paraId="30FBE001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49CD515E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Post-operative cardiac surgery, &lt; 18 years of age</w:t>
            </w:r>
          </w:p>
        </w:tc>
        <w:tc>
          <w:tcPr>
            <w:tcW w:w="2156" w:type="dxa"/>
          </w:tcPr>
          <w:p w14:paraId="64B7562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  <w:bCs/>
              </w:rPr>
            </w:pPr>
            <w:r w:rsidRPr="00E647C8">
              <w:rPr>
                <w:rFonts w:cs="Times New Roman"/>
                <w:bCs/>
              </w:rPr>
              <w:lastRenderedPageBreak/>
              <w:t xml:space="preserve">Cumulative fluid </w:t>
            </w:r>
            <w:r w:rsidRPr="00E647C8">
              <w:rPr>
                <w:rFonts w:cs="Times New Roman"/>
                <w:bCs/>
              </w:rPr>
              <w:lastRenderedPageBreak/>
              <w:t xml:space="preserve">input &amp; output </w:t>
            </w:r>
          </w:p>
          <w:p w14:paraId="68719359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  <w:bCs/>
              </w:rPr>
            </w:pPr>
          </w:p>
          <w:p w14:paraId="682EB477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bCs/>
              </w:rPr>
              <w:t xml:space="preserve"> </w:t>
            </w:r>
          </w:p>
        </w:tc>
        <w:tc>
          <w:tcPr>
            <w:tcW w:w="5474" w:type="dxa"/>
          </w:tcPr>
          <w:p w14:paraId="62CE3217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lastRenderedPageBreak/>
              <w:t>-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&gt; 5% at end of postoperative day 1 occurred in </w:t>
            </w:r>
            <w:r w:rsidRPr="00E647C8">
              <w:rPr>
                <w:rFonts w:cs="Times New Roman"/>
              </w:rPr>
              <w:lastRenderedPageBreak/>
              <w:t>31% of patients</w:t>
            </w:r>
          </w:p>
          <w:p w14:paraId="1B6475AC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78030EBD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&gt; 5% preceded the development of AKI</w:t>
            </w:r>
          </w:p>
          <w:p w14:paraId="28595EE6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079A6950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&gt; 5% associated with length of stay (3.5 days) and were more likely to require prolonged mechanical ventilation (p&lt;0.001</w:t>
            </w:r>
          </w:p>
        </w:tc>
      </w:tr>
      <w:tr w:rsidR="00806E6B" w:rsidRPr="00E647C8" w14:paraId="03E86DB7" w14:textId="77777777" w:rsidTr="00872105">
        <w:tc>
          <w:tcPr>
            <w:tcW w:w="2445" w:type="dxa"/>
          </w:tcPr>
          <w:p w14:paraId="69E718BA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lastRenderedPageBreak/>
              <w:t xml:space="preserve">Sasser, 2014 (n=52) </w:t>
            </w:r>
            <w:r>
              <w:rPr>
                <w:rFonts w:cs="Times New Roman"/>
              </w:rPr>
              <w:fldChar w:fldCharType="begin">
                <w:fldData xml:space="preserve">PEVuZE5vdGU+PENpdGU+PEF1dGhvcj5TYXNzZXI8L0F1dGhvcj48WWVhcj4yMDE0PC9ZZWFyPjxS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TYXNzZXI8L0F1dGhvcj48WWVhcj4yMDE0PC9ZZWFyPjxS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62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61AC9273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- Enrolled 52 </w:t>
            </w:r>
            <w:proofErr w:type="spellStart"/>
            <w:r w:rsidRPr="00E647C8">
              <w:rPr>
                <w:rFonts w:cs="Times New Roman"/>
              </w:rPr>
              <w:t>consecutuve</w:t>
            </w:r>
            <w:proofErr w:type="spellEnd"/>
            <w:r w:rsidRPr="00E647C8">
              <w:rPr>
                <w:rFonts w:cs="Times New Roman"/>
              </w:rPr>
              <w:t xml:space="preserve"> patients</w:t>
            </w:r>
          </w:p>
          <w:p w14:paraId="347B41C9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7797871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CPB</w:t>
            </w:r>
          </w:p>
          <w:p w14:paraId="0B26A413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6471263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- Comparison of passive peritoneal drainage and diuretics (controls) versus active pd </w:t>
            </w:r>
          </w:p>
        </w:tc>
        <w:tc>
          <w:tcPr>
            <w:tcW w:w="2156" w:type="dxa"/>
          </w:tcPr>
          <w:p w14:paraId="63D430D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  <w:bCs/>
              </w:rPr>
            </w:pPr>
            <w:r w:rsidRPr="00E647C8">
              <w:rPr>
                <w:rFonts w:cs="Times New Roman"/>
                <w:bCs/>
              </w:rPr>
              <w:t>Cumulative fluid input &amp; output reported as mL/</w:t>
            </w:r>
            <w:proofErr w:type="gramStart"/>
            <w:r w:rsidRPr="00E647C8">
              <w:rPr>
                <w:rFonts w:cs="Times New Roman"/>
                <w:bCs/>
              </w:rPr>
              <w:t>kg</w:t>
            </w:r>
            <w:proofErr w:type="gramEnd"/>
          </w:p>
          <w:p w14:paraId="5E61D981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5474" w:type="dxa"/>
          </w:tcPr>
          <w:p w14:paraId="6AE2154F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Median fluid balance was more negative in patients undergoing active peritoneal dialysis at 24 hours, (-24 mL/kg (IQR: -62, 11) vs. +18 mL/kg (IQR: -26, 11), P = .003)</w:t>
            </w:r>
          </w:p>
          <w:p w14:paraId="7E5863A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1FF48D96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 Median fluid balance was more negative in patients undergoing active peritoneal dialysis at 24 hours 48 hours, (-88 mL/kg (IQR: -132, -54) vs. -46 mL/kg (IQR: -84, -12), P = .004)</w:t>
            </w:r>
          </w:p>
        </w:tc>
      </w:tr>
      <w:tr w:rsidR="00806E6B" w:rsidRPr="00E647C8" w14:paraId="1E764460" w14:textId="77777777" w:rsidTr="00872105">
        <w:tc>
          <w:tcPr>
            <w:tcW w:w="2445" w:type="dxa"/>
          </w:tcPr>
          <w:p w14:paraId="06C5BE21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Sampaio, 2015 (N=85) </w:t>
            </w:r>
            <w:r>
              <w:rPr>
                <w:rFonts w:cs="Times New Roman"/>
              </w:rPr>
              <w:fldChar w:fldCharType="begin">
                <w:fldData xml:space="preserve">PEVuZE5vdGU+PENpdGU+PEF1dGhvcj5TYW1wYWlvPC9BdXRob3I+PFllYXI+MjAxNTwvWWVhcj48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TYW1wYWlvPC9BdXRob3I+PFllYXI+MjAxNTwvWWVhcj48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63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6B1BB7C0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Single center retrospective chart review</w:t>
            </w:r>
          </w:p>
          <w:p w14:paraId="216530B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June 2010 and December 2013</w:t>
            </w:r>
          </w:p>
          <w:p w14:paraId="4209DE87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2156" w:type="dxa"/>
          </w:tcPr>
          <w:p w14:paraId="0FAAADEC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bCs/>
              </w:rPr>
              <w:t xml:space="preserve">Cumulative fluid input &amp; output  </w:t>
            </w:r>
          </w:p>
        </w:tc>
        <w:tc>
          <w:tcPr>
            <w:tcW w:w="5474" w:type="dxa"/>
          </w:tcPr>
          <w:p w14:paraId="21DEF826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Maximum cumulative fluid balance was associated with duration of mechanical ventilation (aβ = 0.53, CI 0.38-0.66, P &lt; 0.001) and length of stay in the pediatric intensive care unit (Spearman's correlation = 0.45, P &lt; 0.001)</w:t>
            </w:r>
          </w:p>
          <w:p w14:paraId="01E2933D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6C373EEF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 Maximum cumulative fluid balance was correlated with maximum OI (Spearman’s test = 0.37, p = 0.01)</w:t>
            </w:r>
          </w:p>
        </w:tc>
      </w:tr>
      <w:tr w:rsidR="00806E6B" w:rsidRPr="00E647C8" w14:paraId="1704C7FB" w14:textId="77777777" w:rsidTr="00872105">
        <w:tc>
          <w:tcPr>
            <w:tcW w:w="2445" w:type="dxa"/>
          </w:tcPr>
          <w:p w14:paraId="3A29D07F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proofErr w:type="spellStart"/>
            <w:r w:rsidRPr="00E647C8">
              <w:rPr>
                <w:rFonts w:cs="Times New Roman"/>
              </w:rPr>
              <w:t>Piggot</w:t>
            </w:r>
            <w:proofErr w:type="spellEnd"/>
            <w:r w:rsidRPr="00E647C8">
              <w:rPr>
                <w:rFonts w:cs="Times New Roman"/>
              </w:rPr>
              <w:t xml:space="preserve">, 2015 (n=95) </w:t>
            </w:r>
            <w:r>
              <w:rPr>
                <w:rFonts w:cs="Times New Roman"/>
              </w:rPr>
              <w:fldChar w:fldCharType="begin">
                <w:fldData xml:space="preserve">PEVuZE5vdGU+PENpdGU+PEF1dGhvcj5QaWdnb3R0PC9BdXRob3I+PFllYXI+MjAxNTwvWWVhcj48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QaWdnb3R0PC9BdXRob3I+PFllYXI+MjAxNTwvWWVhcj48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64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713065C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Neonates undergoing cardiac surgery (&lt;30days)</w:t>
            </w:r>
          </w:p>
        </w:tc>
        <w:tc>
          <w:tcPr>
            <w:tcW w:w="2156" w:type="dxa"/>
          </w:tcPr>
          <w:p w14:paraId="68BCCA9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bCs/>
              </w:rPr>
              <w:t xml:space="preserve">Cumulative fluid input &amp; output  </w:t>
            </w:r>
          </w:p>
        </w:tc>
        <w:tc>
          <w:tcPr>
            <w:tcW w:w="5474" w:type="dxa"/>
          </w:tcPr>
          <w:p w14:paraId="2DB43010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27% of patients had peak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&gt; 15% in the first 72 hours post-op</w:t>
            </w:r>
          </w:p>
          <w:p w14:paraId="74A4944D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68DA3A8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Fluid overload (defined as &gt; 15% in first 72 hours) and AKI led to increased LOS and MV</w:t>
            </w:r>
          </w:p>
        </w:tc>
      </w:tr>
      <w:tr w:rsidR="00806E6B" w:rsidRPr="00E647C8" w14:paraId="1BAD46BD" w14:textId="77777777" w:rsidTr="00872105">
        <w:tc>
          <w:tcPr>
            <w:tcW w:w="2445" w:type="dxa"/>
          </w:tcPr>
          <w:p w14:paraId="2D78A7B9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Lex, 2016 (n=1530)  </w:t>
            </w:r>
            <w:r>
              <w:rPr>
                <w:rFonts w:cs="Times New Roman"/>
              </w:rPr>
              <w:fldChar w:fldCharType="begin">
                <w:fldData xml:space="preserve">PEVuZE5vdGU+PENpdGU+PEF1dGhvcj5MZXg8L0F1dGhvcj48WWVhcj4yMDE2PC9ZZWFyPjxSZWNO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MZXg8L0F1dGhvcj48WWVhcj4yMDE2PC9ZZWFyPjxSZWNO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37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08C73F40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Prospective cohort 2004-2008</w:t>
            </w:r>
          </w:p>
          <w:p w14:paraId="5ED221F6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2156" w:type="dxa"/>
          </w:tcPr>
          <w:p w14:paraId="3E6DBE8C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  <w:bCs/>
              </w:rPr>
            </w:pPr>
            <w:r w:rsidRPr="00E647C8">
              <w:rPr>
                <w:rFonts w:cs="Times New Roman"/>
                <w:bCs/>
              </w:rPr>
              <w:t>Cumulative fluid input &amp; output reported as mL/kg</w:t>
            </w:r>
          </w:p>
        </w:tc>
        <w:tc>
          <w:tcPr>
            <w:tcW w:w="5474" w:type="dxa"/>
          </w:tcPr>
          <w:p w14:paraId="1333D515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 1367 patients (89.9%) had a cumulative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&lt; 5%; 120 patients (7.8%), between 5-10%; and 33 patients (2.1%), &gt; 10%</w:t>
            </w:r>
          </w:p>
          <w:p w14:paraId="46824066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0DED649F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lastRenderedPageBreak/>
              <w:t>- Higher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on the day of the surgery was independently associated with mortality (</w:t>
            </w:r>
            <w:proofErr w:type="spellStart"/>
            <w:r w:rsidRPr="00E647C8">
              <w:rPr>
                <w:rFonts w:cs="Times New Roman"/>
              </w:rPr>
              <w:t>aOR</w:t>
            </w:r>
            <w:proofErr w:type="spellEnd"/>
            <w:r w:rsidRPr="00E647C8">
              <w:rPr>
                <w:rFonts w:cs="Times New Roman"/>
              </w:rPr>
              <w:t xml:space="preserve">, 1.14; 95%CI, 1.008-1.303; p = 0.041) </w:t>
            </w:r>
          </w:p>
          <w:p w14:paraId="6739D9E3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3168C729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Cumulative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on postoperative day 2 was associated with prolonged mechanical ventilation (</w:t>
            </w:r>
            <w:proofErr w:type="spellStart"/>
            <w:r w:rsidRPr="00E647C8">
              <w:rPr>
                <w:rFonts w:cs="Times New Roman"/>
              </w:rPr>
              <w:t>aOR</w:t>
            </w:r>
            <w:proofErr w:type="spellEnd"/>
            <w:r w:rsidRPr="00E647C8">
              <w:rPr>
                <w:rFonts w:cs="Times New Roman"/>
              </w:rPr>
              <w:t xml:space="preserve"> 1.012, 95% CI 1.005-1.032, p = 0.025)</w:t>
            </w:r>
          </w:p>
        </w:tc>
      </w:tr>
      <w:tr w:rsidR="00806E6B" w:rsidRPr="00E647C8" w14:paraId="587538E7" w14:textId="77777777" w:rsidTr="00872105">
        <w:tc>
          <w:tcPr>
            <w:tcW w:w="2445" w:type="dxa"/>
          </w:tcPr>
          <w:p w14:paraId="617F8824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lastRenderedPageBreak/>
              <w:t xml:space="preserve">Park, 2016 (n=) </w:t>
            </w:r>
            <w:r>
              <w:rPr>
                <w:rFonts w:cs="Times New Roman"/>
              </w:rPr>
              <w:fldChar w:fldCharType="begin">
                <w:fldData xml:space="preserve">PEVuZE5vdGU+PENpdGU+PEF1dGhvcj5QYXJrPC9BdXRob3I+PFllYXI+MjAxNjwvWWVhcj48UmVj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QYXJrPC9BdXRob3I+PFllYXI+MjAxNjwvWWVhcj48UmVj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65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7496B1D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Single center retrospective study 2012</w:t>
            </w:r>
          </w:p>
          <w:p w14:paraId="54320429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1DD67E6D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FO via Goldstein method</w:t>
            </w:r>
          </w:p>
        </w:tc>
        <w:tc>
          <w:tcPr>
            <w:tcW w:w="2156" w:type="dxa"/>
          </w:tcPr>
          <w:p w14:paraId="48BCD3C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bCs/>
              </w:rPr>
              <w:t xml:space="preserve">Cumulative fluid input &amp; output  </w:t>
            </w:r>
          </w:p>
        </w:tc>
        <w:tc>
          <w:tcPr>
            <w:tcW w:w="5474" w:type="dxa"/>
          </w:tcPr>
          <w:p w14:paraId="0F15F56E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during first 3 days post-op did not predict AKI (4.17% (IQR: -5.07–7.23) vs. -5.59% (IQR: -9.73–4.41) &lt;0.001)</w:t>
            </w:r>
          </w:p>
        </w:tc>
      </w:tr>
      <w:tr w:rsidR="00806E6B" w:rsidRPr="00E647C8" w14:paraId="778C22F4" w14:textId="77777777" w:rsidTr="00872105">
        <w:tc>
          <w:tcPr>
            <w:tcW w:w="2445" w:type="dxa"/>
          </w:tcPr>
          <w:p w14:paraId="2414DBBF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Wilder, 2016 (n=435) </w:t>
            </w:r>
            <w:r>
              <w:rPr>
                <w:rFonts w:cs="Times New Roman"/>
              </w:rPr>
              <w:fldChar w:fldCharType="begin">
                <w:fldData xml:space="preserve">PEVuZE5vdGU+PENpdGU+PEF1dGhvcj5XaWxkZXI8L0F1dGhvcj48WWVhcj4yMDE2PC9ZZWFyPjxS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XaWxkZXI8L0F1dGhvcj48WWVhcj4yMDE2PC9ZZWFyPjxS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66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4F3F0275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Single center retrospective study</w:t>
            </w:r>
          </w:p>
          <w:p w14:paraId="3F4E14B3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317CFAD5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Neonates (≤ 30 days old) cardiac surgery with CPB from January 2006 to December 2010</w:t>
            </w:r>
          </w:p>
          <w:p w14:paraId="22AF951F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44F894A3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2156" w:type="dxa"/>
          </w:tcPr>
          <w:p w14:paraId="0F6B0AE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Weight-based</w:t>
            </w:r>
          </w:p>
          <w:p w14:paraId="188E2A05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5474" w:type="dxa"/>
          </w:tcPr>
          <w:p w14:paraId="20EEBD16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measured on POD3 was significantly higher those with “poor” composite outcome (18.6% vs 9.7%; p = 0.002)</w:t>
            </w:r>
          </w:p>
          <w:p w14:paraId="01D8C279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73A94863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&gt; 20% associated with poor composite outcome (Death, RST, ECMO within 30 days)</w:t>
            </w:r>
          </w:p>
          <w:p w14:paraId="404AF32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165F136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- ROC for poor composite outcome identified </w:t>
            </w:r>
            <w:proofErr w:type="spellStart"/>
            <w:r w:rsidRPr="00E647C8">
              <w:rPr>
                <w:rFonts w:cs="Times New Roman"/>
              </w:rPr>
              <w:t>F</w:t>
            </w:r>
            <w:r>
              <w:rPr>
                <w:rFonts w:cs="Times New Roman"/>
              </w:rPr>
              <w:t>Bb</w:t>
            </w:r>
            <w:proofErr w:type="spellEnd"/>
            <w:r w:rsidRPr="00E647C8">
              <w:rPr>
                <w:rFonts w:cs="Times New Roman"/>
              </w:rPr>
              <w:t xml:space="preserve"> &gt; 16% on post-op day 3 as an important predictor</w:t>
            </w:r>
          </w:p>
          <w:p w14:paraId="587765E0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</w:tr>
      <w:tr w:rsidR="00806E6B" w:rsidRPr="00E647C8" w14:paraId="01DD7219" w14:textId="77777777" w:rsidTr="00872105">
        <w:tc>
          <w:tcPr>
            <w:tcW w:w="2445" w:type="dxa"/>
          </w:tcPr>
          <w:p w14:paraId="5625F003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Kwiatkowski, 2017 (n= 73) </w:t>
            </w:r>
            <w:r>
              <w:rPr>
                <w:rFonts w:cs="Times New Roman"/>
              </w:rPr>
              <w:fldChar w:fldCharType="begin">
                <w:fldData xml:space="preserve">PEVuZE5vdGU+PENpdGU+PEF1dGhvcj5Ld2lhdGtvd3NraTwvQXV0aG9yPjxZZWFyPjIwMTc8L1ll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Ld2lhdGtvd3NraTwvQXV0aG9yPjxZZWFyPjIwMTc8L1ll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67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08758939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Single-center, unblinded, randomized clinical trial</w:t>
            </w:r>
          </w:p>
          <w:p w14:paraId="201DF2ED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fluid removal after cardiac surgery from October 1, 2011, through March 13, 2015</w:t>
            </w:r>
          </w:p>
          <w:p w14:paraId="37FD2FD0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071FFD8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Infants received intravenous furosemide (1mg/kg every 6 hours) or a standardized PD regimen</w:t>
            </w:r>
          </w:p>
          <w:p w14:paraId="714D0784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332641FF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Primary end point was incidence of negative fluid</w:t>
            </w:r>
          </w:p>
          <w:p w14:paraId="5DBEB4F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balance on postoperative day 1</w:t>
            </w:r>
          </w:p>
        </w:tc>
        <w:tc>
          <w:tcPr>
            <w:tcW w:w="2156" w:type="dxa"/>
          </w:tcPr>
          <w:p w14:paraId="7831660E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bCs/>
              </w:rPr>
              <w:lastRenderedPageBreak/>
              <w:t xml:space="preserve">Cumulative fluid input &amp; output  </w:t>
            </w:r>
          </w:p>
        </w:tc>
        <w:tc>
          <w:tcPr>
            <w:tcW w:w="5474" w:type="dxa"/>
          </w:tcPr>
          <w:p w14:paraId="1A2530B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 No difference was found between treatment groups in the incidence of negative fluid balance on post-op day 1</w:t>
            </w:r>
          </w:p>
          <w:p w14:paraId="1FCB4356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53E3061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The furosemide group was 3 times more likely to have 10% FO (OR, 3.0; 95% CI, 1.3-6.9)</w:t>
            </w:r>
          </w:p>
          <w:p w14:paraId="476CB37C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302E78CF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</w:tr>
      <w:tr w:rsidR="00806E6B" w:rsidRPr="00E647C8" w14:paraId="4BB2F0D9" w14:textId="77777777" w:rsidTr="00872105">
        <w:tc>
          <w:tcPr>
            <w:tcW w:w="2445" w:type="dxa"/>
          </w:tcPr>
          <w:p w14:paraId="276ED4D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proofErr w:type="spellStart"/>
            <w:r w:rsidRPr="00E647C8">
              <w:rPr>
                <w:rFonts w:cs="Times New Roman"/>
              </w:rPr>
              <w:t>Delpachitra</w:t>
            </w:r>
            <w:proofErr w:type="spellEnd"/>
            <w:r w:rsidRPr="00E647C8">
              <w:rPr>
                <w:rFonts w:cs="Times New Roman"/>
              </w:rPr>
              <w:t xml:space="preserve">, 2017 (n= 45 cases) </w:t>
            </w:r>
            <w:r>
              <w:rPr>
                <w:rFonts w:cs="Times New Roman"/>
              </w:rPr>
              <w:fldChar w:fldCharType="begin">
                <w:fldData xml:space="preserve">PEVuZE5vdGU+PENpdGU+PEF1dGhvcj5EZWxwYWNoaXRyYTwvQXV0aG9yPjxZZWFyPjIwMTc8L1ll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EZWxwYWNoaXRyYTwvQXV0aG9yPjxZZWFyPjIwMTc8L1ll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68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61E818F1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Case-control</w:t>
            </w:r>
          </w:p>
          <w:p w14:paraId="2011C86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654275CE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Deaths during ICU admission following cardiac surgery (cases) were matched 1:3 with children who survived to ICU discharge</w:t>
            </w:r>
          </w:p>
        </w:tc>
        <w:tc>
          <w:tcPr>
            <w:tcW w:w="2156" w:type="dxa"/>
          </w:tcPr>
          <w:p w14:paraId="41AE3DDF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bCs/>
              </w:rPr>
              <w:t xml:space="preserve">Cumulative fluid input &amp; output  </w:t>
            </w:r>
          </w:p>
        </w:tc>
        <w:tc>
          <w:tcPr>
            <w:tcW w:w="5474" w:type="dxa"/>
          </w:tcPr>
          <w:p w14:paraId="54886C47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 Median cumulative percent fluid balance on post-op day 2 did not predict increased mortality (1.05% (</w:t>
            </w:r>
            <w:proofErr w:type="gramStart"/>
            <w:r w:rsidRPr="00E647C8">
              <w:rPr>
                <w:rFonts w:cs="Times New Roman"/>
              </w:rPr>
              <w:t>IQR:–</w:t>
            </w:r>
            <w:proofErr w:type="gramEnd"/>
            <w:r w:rsidRPr="00E647C8">
              <w:rPr>
                <w:rFonts w:cs="Times New Roman"/>
              </w:rPr>
              <w:t xml:space="preserve">2.25-5.88) vs 1.98% (IQR: 0.56-5.46), p = 0.65) </w:t>
            </w:r>
          </w:p>
          <w:p w14:paraId="10AEB896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19EC0F56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Median cumulative percent fluid balance on post-op day 7 did not predict increased mortality (–7.32% (IQR: –11.79 to 2.35) vs. –10.95% (IQR: –17.91 to –2.03), p = 0.07)</w:t>
            </w:r>
          </w:p>
          <w:p w14:paraId="10151C9A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14F708EE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Peak serum chloride on day 2 predicted mortality</w:t>
            </w:r>
          </w:p>
          <w:p w14:paraId="641E42CA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77F51F4A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Early FO (≥ 5% by day 2) associated with length of stay and length of mechanical ventilation</w:t>
            </w:r>
          </w:p>
          <w:p w14:paraId="11BE46E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</w:tr>
      <w:tr w:rsidR="00806E6B" w:rsidRPr="00E647C8" w14:paraId="0ADA46D5" w14:textId="77777777" w:rsidTr="00872105">
        <w:tc>
          <w:tcPr>
            <w:tcW w:w="2445" w:type="dxa"/>
          </w:tcPr>
          <w:p w14:paraId="2ACE8203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proofErr w:type="spellStart"/>
            <w:r w:rsidRPr="00E647C8">
              <w:rPr>
                <w:rFonts w:cs="Times New Roman"/>
              </w:rPr>
              <w:t>Soohoo</w:t>
            </w:r>
            <w:proofErr w:type="spellEnd"/>
            <w:r w:rsidRPr="00E647C8">
              <w:rPr>
                <w:rFonts w:cs="Times New Roman"/>
              </w:rPr>
              <w:t xml:space="preserve">, 2018 (n= 95) </w:t>
            </w:r>
            <w:r>
              <w:rPr>
                <w:rFonts w:cs="Times New Roman"/>
              </w:rPr>
              <w:fldChar w:fldCharType="begin">
                <w:fldData xml:space="preserve">PEVuZE5vdGU+PENpdGU+PEF1dGhvcj5Tb29Ib288L0F1dGhvcj48WWVhcj4yMDE4PC9ZZWFyPjxS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Tb29Ib288L0F1dGhvcj48WWVhcj4yMDE4PC9ZZWFyPjxS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69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4F5E6403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Single-center retrospective, 2009 to 2015 including neonates who underwent the Norwood procedure</w:t>
            </w:r>
          </w:p>
          <w:p w14:paraId="732FA665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060F72B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- Correction of serum creatinine for </w:t>
            </w:r>
            <w:proofErr w:type="spellStart"/>
            <w:r w:rsidRPr="00E647C8">
              <w:rPr>
                <w:rFonts w:cs="Times New Roman"/>
              </w:rPr>
              <w:t>fo</w:t>
            </w:r>
            <w:proofErr w:type="spellEnd"/>
          </w:p>
        </w:tc>
        <w:tc>
          <w:tcPr>
            <w:tcW w:w="2156" w:type="dxa"/>
          </w:tcPr>
          <w:p w14:paraId="19AFCFD6" w14:textId="77777777" w:rsidR="00806E6B" w:rsidRPr="00E647C8" w:rsidRDefault="00806E6B" w:rsidP="008721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C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umulative fluid input &amp; output  </w:t>
            </w:r>
          </w:p>
        </w:tc>
        <w:tc>
          <w:tcPr>
            <w:tcW w:w="5474" w:type="dxa"/>
          </w:tcPr>
          <w:p w14:paraId="08C50EED" w14:textId="77777777" w:rsidR="00806E6B" w:rsidRPr="00E647C8" w:rsidRDefault="00806E6B" w:rsidP="008721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C8">
              <w:rPr>
                <w:rFonts w:ascii="Times New Roman" w:hAnsi="Times New Roman" w:cs="Times New Roman"/>
                <w:sz w:val="24"/>
                <w:szCs w:val="24"/>
              </w:rPr>
              <w:t>- Correction of serum creatinine for fluid overload improves the precision of AKI diagnosis</w:t>
            </w:r>
          </w:p>
        </w:tc>
      </w:tr>
      <w:tr w:rsidR="00806E6B" w:rsidRPr="00E647C8" w14:paraId="2D46125A" w14:textId="77777777" w:rsidTr="00872105">
        <w:tc>
          <w:tcPr>
            <w:tcW w:w="2445" w:type="dxa"/>
          </w:tcPr>
          <w:p w14:paraId="72DC1DB6" w14:textId="43FBE194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proofErr w:type="spellStart"/>
            <w:r w:rsidRPr="00E647C8">
              <w:rPr>
                <w:rFonts w:cs="Times New Roman"/>
              </w:rPr>
              <w:t>Mah</w:t>
            </w:r>
            <w:proofErr w:type="spellEnd"/>
            <w:r w:rsidRPr="00E647C8">
              <w:rPr>
                <w:rFonts w:cs="Times New Roman"/>
              </w:rPr>
              <w:t xml:space="preserve">, 2018 (n=167) </w:t>
            </w:r>
            <w:r>
              <w:rPr>
                <w:rFonts w:cs="Times New Roman"/>
              </w:rPr>
              <w:fldChar w:fldCharType="begin">
                <w:fldData xml:space="preserve">PEVuZE5vdGU+PENpdGU+PEF1dGhvcj5NYWg8L0F1dGhvcj48WWVhcj4yMDE4PC9ZZWFyPjxSZWNO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==
</w:fldData>
              </w:fldChar>
            </w:r>
            <w:r w:rsidRPr="00BE7C29">
              <w:rPr>
                <w:rFonts w:cs="Times New Roman"/>
              </w:rPr>
              <w:instrText xml:space="preserve"> ADDIN EN.CITE </w:instrText>
            </w:r>
            <w:r w:rsidRPr="00BE7C29">
              <w:rPr>
                <w:rFonts w:cs="Times New Roman"/>
              </w:rPr>
              <w:fldChar w:fldCharType="begin">
                <w:fldData xml:space="preserve">PEVuZE5vdGU+PENpdGU+PEF1dGhvcj5NYWg8L0F1dGhvcj48WWVhcj4yMDE4PC9ZZWFyPjxSZWNO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==
</w:fldData>
              </w:fldChar>
            </w:r>
            <w:r w:rsidRPr="00BE7C29">
              <w:rPr>
                <w:rFonts w:cs="Times New Roman"/>
              </w:rPr>
              <w:instrText xml:space="preserve"> ADDIN EN.CITE.DATA </w:instrText>
            </w:r>
            <w:r w:rsidRPr="00BE7C29">
              <w:rPr>
                <w:rFonts w:cs="Times New Roman"/>
              </w:rPr>
            </w:r>
            <w:r w:rsidRPr="00BE7C29">
              <w:rPr>
                <w:rFonts w:cs="Times New Roman"/>
              </w:rPr>
              <w:fldChar w:fldCharType="end"/>
            </w:r>
            <w:r w:rsidRPr="00BE7C29"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9</w:t>
            </w:r>
            <w:r w:rsidR="00BE7C29">
              <w:rPr>
                <w:rFonts w:cs="Times New Roman"/>
                <w:noProof/>
              </w:rPr>
              <w:t>3</w:t>
            </w:r>
            <w:r>
              <w:rPr>
                <w:rFonts w:cs="Times New Roman"/>
                <w:noProof/>
              </w:rPr>
              <w:t>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016CC223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Single center retrospective cohort study</w:t>
            </w:r>
          </w:p>
          <w:p w14:paraId="4460654C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 </w:t>
            </w:r>
          </w:p>
          <w:p w14:paraId="411AF15F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- Neonates (age &lt; 30 days) with </w:t>
            </w:r>
            <w:r w:rsidRPr="00E647C8">
              <w:rPr>
                <w:rFonts w:cs="Times New Roman"/>
              </w:rPr>
              <w:lastRenderedPageBreak/>
              <w:t>cardiopulmonary bypass</w:t>
            </w:r>
          </w:p>
        </w:tc>
        <w:tc>
          <w:tcPr>
            <w:tcW w:w="2156" w:type="dxa"/>
          </w:tcPr>
          <w:p w14:paraId="41AAA9DF" w14:textId="77777777" w:rsidR="00806E6B" w:rsidRPr="00E647C8" w:rsidRDefault="00806E6B" w:rsidP="008721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C8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Cumulative fluid input &amp; output  </w:t>
            </w:r>
          </w:p>
          <w:p w14:paraId="4B439A1E" w14:textId="77777777" w:rsidR="00806E6B" w:rsidRPr="00E647C8" w:rsidRDefault="00806E6B" w:rsidP="008721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4" w:type="dxa"/>
          </w:tcPr>
          <w:p w14:paraId="7B7C3D06" w14:textId="77777777" w:rsidR="00806E6B" w:rsidRPr="00E647C8" w:rsidRDefault="00806E6B" w:rsidP="008721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C8">
              <w:rPr>
                <w:rFonts w:ascii="Times New Roman" w:hAnsi="Times New Roman" w:cs="Times New Roman"/>
                <w:sz w:val="24"/>
                <w:szCs w:val="24"/>
              </w:rPr>
              <w:t>- 65% developed 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E647C8">
              <w:rPr>
                <w:rFonts w:ascii="Times New Roman" w:hAnsi="Times New Roman" w:cs="Times New Roman"/>
                <w:sz w:val="24"/>
                <w:szCs w:val="24"/>
              </w:rPr>
              <w:t xml:space="preserve"> &gt; 10% </w:t>
            </w:r>
          </w:p>
          <w:p w14:paraId="683DFDFF" w14:textId="77777777" w:rsidR="00806E6B" w:rsidRPr="00E647C8" w:rsidRDefault="00806E6B" w:rsidP="008721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C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  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E647C8">
              <w:rPr>
                <w:rFonts w:ascii="Times New Roman" w:hAnsi="Times New Roman" w:cs="Times New Roman"/>
                <w:sz w:val="24"/>
                <w:szCs w:val="24"/>
              </w:rPr>
              <w:t xml:space="preserve"> &gt; 10</w:t>
            </w:r>
            <w:proofErr w:type="gramStart"/>
            <w:r w:rsidRPr="00E647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r w:rsidRPr="00E647C8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was</w:t>
            </w:r>
            <w:proofErr w:type="gramEnd"/>
            <w:r w:rsidRPr="00E647C8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associated with mortality [</w:t>
            </w:r>
            <w:proofErr w:type="spellStart"/>
            <w:r w:rsidRPr="00E647C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aOR</w:t>
            </w:r>
            <w:proofErr w:type="spellEnd"/>
            <w:r w:rsidRPr="00E647C8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1.058 (per 1% FO increase); 95%CI 1.008,1.125;p = 0.032].</w:t>
            </w:r>
          </w:p>
        </w:tc>
      </w:tr>
      <w:tr w:rsidR="00806E6B" w:rsidRPr="00E647C8" w14:paraId="451ECD1F" w14:textId="77777777" w:rsidTr="00872105">
        <w:tc>
          <w:tcPr>
            <w:tcW w:w="2445" w:type="dxa"/>
          </w:tcPr>
          <w:p w14:paraId="743AE40E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proofErr w:type="spellStart"/>
            <w:r w:rsidRPr="00E647C8">
              <w:rPr>
                <w:rFonts w:cs="Times New Roman"/>
              </w:rPr>
              <w:lastRenderedPageBreak/>
              <w:t>Bellos</w:t>
            </w:r>
            <w:proofErr w:type="spellEnd"/>
            <w:r w:rsidRPr="00E647C8">
              <w:rPr>
                <w:rFonts w:cs="Times New Roman"/>
              </w:rPr>
              <w:t>, 2020 (12 studies, N=3111)</w:t>
            </w:r>
            <w:r>
              <w:rPr>
                <w:rFonts w:cs="Times New Roman"/>
              </w:rPr>
              <w:fldChar w:fldCharType="begin"/>
            </w:r>
            <w:r>
              <w:rPr>
                <w:rFonts w:cs="Times New Roman"/>
              </w:rPr>
              <w:instrText xml:space="preserve"> ADDIN EN.CITE &lt;EndNote&gt;&lt;Cite&gt;&lt;Author&gt;Bellos&lt;/Author&gt;&lt;Year&gt;2020&lt;/Year&gt;&lt;RecNum&gt;149&lt;/RecNum&gt;&lt;DisplayText&gt;[24]&lt;/DisplayText&gt;&lt;record&gt;&lt;rec-number&gt;149&lt;/rec-number&gt;&lt;foreign-keys&gt;&lt;key app="EN" db-id="tdsxapxphzzapte9vaqvzdxxvzaftf2wweaz" timestamp="1589216335"&gt;149&lt;/key&gt;&lt;/foreign-keys&gt;&lt;ref-type name="Journal Article"&gt;17&lt;/ref-type&gt;&lt;contributors&gt;&lt;authors&gt;&lt;author&gt;Bellos, I.&lt;/author&gt;&lt;author&gt;Iliopoulos, D. C.&lt;/author&gt;&lt;author&gt;Perrea, D. N.&lt;/author&gt;&lt;/authors&gt;&lt;/contributors&gt;&lt;auth-address&gt;Laboratory of Experimental Surgery and Surgical Research N.S. Christeas, Athens University Medical School, National and Kapodistrian University of Athens, Athens, Greece. bellosg@windowslive.com.&amp;#xD;Laboratory of Experimental Surgery and Surgical Research N.S. Christeas, Athens University Medical School, National and Kapodistrian University of Athens, Athens, Greece.&lt;/auth-address&gt;&lt;titles&gt;&lt;title&gt;Association of postoperative fluid overload with adverse outcomes after congenital heart surgery: a systematic review and dose-response meta-analysis&lt;/title&gt;&lt;secondary-title&gt;Pediatr Nephrol&lt;/secondary-title&gt;&lt;/titles&gt;&lt;periodical&gt;&lt;full-title&gt;Pediatr Nephrol&lt;/full-title&gt;&lt;abbr-1&gt;Pediatric nephrology&lt;/abbr-1&gt;&lt;/periodical&gt;&lt;pages&gt;1109-1119&lt;/pages&gt;&lt;volume&gt;35&lt;/volume&gt;&lt;number&gt;6&lt;/number&gt;&lt;edition&gt;2020/02/11&lt;/edition&gt;&lt;keywords&gt;&lt;keyword&gt;Cardiac surgery&lt;/keyword&gt;&lt;keyword&gt;Congenital heart&lt;/keyword&gt;&lt;keyword&gt;Fluid overload&lt;/keyword&gt;&lt;keyword&gt;Meta-analysis&lt;/keyword&gt;&lt;keyword&gt;Pediatric&lt;/keyword&gt;&lt;/keywords&gt;&lt;dates&gt;&lt;year&gt;2020&lt;/year&gt;&lt;pub-dates&gt;&lt;date&gt;Jun&lt;/date&gt;&lt;/pub-dates&gt;&lt;/dates&gt;&lt;isbn&gt;1432-198X (Electronic)&amp;#xD;0931-041X (Linking)&lt;/isbn&gt;&lt;accession-num&gt;32040627&lt;/accession-num&gt;&lt;urls&gt;&lt;related-urls&gt;&lt;url&gt;https://www.ncbi.nlm.nih.gov/pubmed/32040627&lt;/url&gt;&lt;/related-urls&gt;&lt;/urls&gt;&lt;electronic-resource-num&gt;10.1007/s00467-020-04489-4&lt;/electronic-resource-num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24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124BD35E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Meta-analysis aimed to accumulate current literature evidence and evaluate the correlation of fluid overload degree with adverse outcome in patients undergoing congenital heart surgery</w:t>
            </w:r>
          </w:p>
        </w:tc>
        <w:tc>
          <w:tcPr>
            <w:tcW w:w="2156" w:type="dxa"/>
          </w:tcPr>
          <w:p w14:paraId="01F86E61" w14:textId="77777777" w:rsidR="00806E6B" w:rsidRPr="00E647C8" w:rsidRDefault="00806E6B" w:rsidP="008721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4" w:type="dxa"/>
          </w:tcPr>
          <w:p w14:paraId="32AF3FAE" w14:textId="77777777" w:rsidR="00806E6B" w:rsidRPr="00E647C8" w:rsidRDefault="00806E6B" w:rsidP="008721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647C8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E647C8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Meta-analysis demonstrated a linear correlation between </w:t>
            </w:r>
            <w:r w:rsidRPr="00E647C8">
              <w:rPr>
                <w:rStyle w:val="highlight"/>
                <w:rFonts w:ascii="Times New Roman" w:hAnsi="Times New Roman" w:cs="Times New Roman"/>
                <w:sz w:val="24"/>
                <w:szCs w:val="24"/>
                <w:lang w:val="en"/>
              </w:rPr>
              <w:t>fluid</w:t>
            </w:r>
            <w:r w:rsidRPr="00E647C8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>
              <w:rPr>
                <w:rStyle w:val="highlight"/>
                <w:rFonts w:ascii="Times New Roman" w:hAnsi="Times New Roman" w:cs="Times New Roman"/>
                <w:sz w:val="24"/>
                <w:szCs w:val="24"/>
                <w:lang w:val="en"/>
              </w:rPr>
              <w:t>b</w:t>
            </w:r>
            <w:r>
              <w:rPr>
                <w:rStyle w:val="highlight"/>
                <w:rFonts w:ascii="Times New Roman" w:hAnsi="Times New Roman"/>
                <w:sz w:val="24"/>
                <w:szCs w:val="24"/>
                <w:lang w:val="en"/>
              </w:rPr>
              <w:t>alance</w:t>
            </w:r>
            <w:r w:rsidRPr="00E647C8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E647C8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</w:p>
          <w:p w14:paraId="082AB1C9" w14:textId="77777777" w:rsidR="00806E6B" w:rsidRPr="00E647C8" w:rsidRDefault="00806E6B" w:rsidP="008721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647C8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   - Mortality (χ</w:t>
            </w:r>
            <w:r w:rsidRPr="00E647C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"/>
              </w:rPr>
              <w:t>2</w:t>
            </w:r>
            <w:r w:rsidRPr="00E647C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 = 6.22, p value = 0.01)</w:t>
            </w:r>
          </w:p>
          <w:p w14:paraId="68F31FA5" w14:textId="77777777" w:rsidR="00806E6B" w:rsidRPr="00E647C8" w:rsidRDefault="00806E6B" w:rsidP="008721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647C8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 xml:space="preserve">   - </w:t>
            </w:r>
            <w:r w:rsidRPr="00E647C8">
              <w:rPr>
                <w:rStyle w:val="highlight"/>
                <w:rFonts w:ascii="Times New Roman" w:hAnsi="Times New Roman" w:cs="Times New Roman"/>
                <w:sz w:val="24"/>
                <w:szCs w:val="24"/>
                <w:lang w:val="en"/>
              </w:rPr>
              <w:t>AKI</w:t>
            </w:r>
            <w:r w:rsidRPr="00E647C8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(χ</w:t>
            </w:r>
            <w:r w:rsidRPr="00E647C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"/>
              </w:rPr>
              <w:t>2</w:t>
            </w:r>
            <w:r w:rsidRPr="00E647C8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 = 35.84, p value &lt; 0.001), </w:t>
            </w:r>
          </w:p>
          <w:p w14:paraId="5211DC8D" w14:textId="77777777" w:rsidR="00806E6B" w:rsidRPr="00E647C8" w:rsidRDefault="00806E6B" w:rsidP="008721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647C8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E647C8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Meta-analysis demonstrated a positive curvilinear relationship between </w:t>
            </w:r>
            <w:r w:rsidRPr="00E647C8">
              <w:rPr>
                <w:rStyle w:val="highlight"/>
                <w:rFonts w:ascii="Times New Roman" w:hAnsi="Times New Roman" w:cs="Times New Roman"/>
                <w:sz w:val="24"/>
                <w:szCs w:val="24"/>
                <w:lang w:val="en"/>
              </w:rPr>
              <w:t>fluid</w:t>
            </w:r>
            <w:r w:rsidRPr="00E647C8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>
              <w:rPr>
                <w:rStyle w:val="highlight"/>
              </w:rPr>
              <w:t>balance</w:t>
            </w:r>
            <w:r w:rsidRPr="00E647C8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E647C8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</w:p>
          <w:p w14:paraId="1246DE60" w14:textId="77777777" w:rsidR="00806E6B" w:rsidRPr="00E647C8" w:rsidRDefault="00806E6B" w:rsidP="008721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647C8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   - Hospital LOS (χ</w:t>
            </w:r>
            <w:r w:rsidRPr="00E647C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"/>
              </w:rPr>
              <w:t>2</w:t>
            </w:r>
            <w:r w:rsidRPr="00E647C8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 = 18.84, p value = 0.0001) </w:t>
            </w:r>
          </w:p>
          <w:p w14:paraId="43CDB17C" w14:textId="77777777" w:rsidR="00806E6B" w:rsidRPr="00E647C8" w:rsidRDefault="00806E6B" w:rsidP="008721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647C8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   - ICU stay (χ</w:t>
            </w:r>
            <w:r w:rsidRPr="00E647C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"/>
              </w:rPr>
              <w:t>2</w:t>
            </w:r>
            <w:r w:rsidRPr="00E647C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 = 63.69, p value = 0.0001).</w:t>
            </w:r>
          </w:p>
        </w:tc>
      </w:tr>
      <w:tr w:rsidR="00806E6B" w:rsidRPr="00E647C8" w14:paraId="7DF615AB" w14:textId="77777777" w:rsidTr="00872105">
        <w:tc>
          <w:tcPr>
            <w:tcW w:w="2445" w:type="dxa"/>
          </w:tcPr>
          <w:p w14:paraId="49AFE764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Wang, 2020 (n=88) </w:t>
            </w:r>
            <w:r>
              <w:rPr>
                <w:rFonts w:cs="Times New Roman"/>
              </w:rPr>
              <w:fldChar w:fldCharType="begin">
                <w:fldData xml:space="preserve">PEVuZE5vdGU+PENpdGU+PEF1dGhvcj5XYW5nPC9BdXRob3I+PFllYXI+MjAyMDwvWWVhcj48UmVj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XYW5nPC9BdXRob3I+PFllYXI+MjAyMDwvWWVhcj48UmVj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70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7C4CCBF4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Retrospective study post-</w:t>
            </w:r>
            <w:proofErr w:type="gramStart"/>
            <w:r w:rsidRPr="00E647C8">
              <w:rPr>
                <w:rFonts w:cs="Times New Roman"/>
              </w:rPr>
              <w:t>op  repair</w:t>
            </w:r>
            <w:proofErr w:type="gramEnd"/>
            <w:r w:rsidRPr="00E647C8">
              <w:rPr>
                <w:rFonts w:cs="Times New Roman"/>
              </w:rPr>
              <w:t xml:space="preserve"> of Anomalous origin of the left coronary artery from the pulmonary artery (ALCAPA)</w:t>
            </w:r>
          </w:p>
          <w:p w14:paraId="29394DAC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1665870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4FFA7661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2156" w:type="dxa"/>
          </w:tcPr>
          <w:p w14:paraId="569C48B8" w14:textId="77777777" w:rsidR="00806E6B" w:rsidRPr="00E647C8" w:rsidRDefault="00806E6B" w:rsidP="008721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C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umulative fluid input &amp; output  </w:t>
            </w:r>
          </w:p>
        </w:tc>
        <w:tc>
          <w:tcPr>
            <w:tcW w:w="5474" w:type="dxa"/>
          </w:tcPr>
          <w:p w14:paraId="449EA0BF" w14:textId="77777777" w:rsidR="00806E6B" w:rsidRPr="00E647C8" w:rsidRDefault="00806E6B" w:rsidP="008721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647C8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E647C8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Early FO </w:t>
            </w:r>
            <w:proofErr w:type="gramStart"/>
            <w:r w:rsidRPr="00E647C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 F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B</w:t>
            </w:r>
            <w:proofErr w:type="gramEnd"/>
            <w:r w:rsidRPr="00E647C8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≥ 5% at the end of post-op day 1) occurred in 37.5%</w:t>
            </w:r>
          </w:p>
          <w:p w14:paraId="14899A6D" w14:textId="77777777" w:rsidR="00806E6B" w:rsidRPr="00E647C8" w:rsidRDefault="00806E6B" w:rsidP="008721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647C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- Early FO predicted: severe AKI, longer mechanical ventilation hours (</w:t>
            </w:r>
            <w:proofErr w:type="gramStart"/>
            <w:r w:rsidRPr="00E647C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  &lt;</w:t>
            </w:r>
            <w:proofErr w:type="gramEnd"/>
            <w:r w:rsidRPr="00E647C8">
              <w:rPr>
                <w:rFonts w:ascii="Times New Roman" w:hAnsi="Times New Roman" w:cs="Times New Roman"/>
                <w:sz w:val="24"/>
                <w:szCs w:val="24"/>
                <w:lang w:val="en"/>
              </w:rPr>
              <w:t>  0.001), ICU LOS (p = 0.003), and hospital LOS (p = 0.009)</w:t>
            </w:r>
          </w:p>
        </w:tc>
      </w:tr>
      <w:tr w:rsidR="00806E6B" w:rsidRPr="00E647C8" w14:paraId="3FEC1FD3" w14:textId="77777777" w:rsidTr="00872105">
        <w:tc>
          <w:tcPr>
            <w:tcW w:w="2445" w:type="dxa"/>
          </w:tcPr>
          <w:p w14:paraId="64AA4BA9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Gist, 2021 (n=41)  </w:t>
            </w:r>
            <w:r>
              <w:rPr>
                <w:rFonts w:cs="Times New Roman"/>
              </w:rPr>
              <w:fldChar w:fldCharType="begin">
                <w:fldData xml:space="preserve">PEVuZE5vdGU+PENpdGU+PEF1dGhvcj5HaXN0PC9BdXRob3I+PFllYXI+MjAyMTwvWWVhcj48UmVj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HaXN0PC9BdXRob3I+PFllYXI+MjAyMTwvWWVhcj48UmVj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71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74258D0D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Single center</w:t>
            </w:r>
          </w:p>
          <w:p w14:paraId="5FA112D3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415C001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 Neonates undergoing arterial switch operation</w:t>
            </w:r>
          </w:p>
          <w:p w14:paraId="017C7196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1E1E4B4E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Compare peritoneal dialysis to those without</w:t>
            </w:r>
          </w:p>
        </w:tc>
        <w:tc>
          <w:tcPr>
            <w:tcW w:w="2156" w:type="dxa"/>
          </w:tcPr>
          <w:p w14:paraId="0B3BB194" w14:textId="77777777" w:rsidR="00806E6B" w:rsidRPr="00E647C8" w:rsidRDefault="00806E6B" w:rsidP="008721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C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umulative fluid input &amp; output  </w:t>
            </w:r>
          </w:p>
        </w:tc>
        <w:tc>
          <w:tcPr>
            <w:tcW w:w="5474" w:type="dxa"/>
          </w:tcPr>
          <w:p w14:paraId="0C182943" w14:textId="77777777" w:rsidR="00806E6B" w:rsidRPr="00E647C8" w:rsidRDefault="00806E6B" w:rsidP="008721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C8">
              <w:rPr>
                <w:rFonts w:ascii="Times New Roman" w:hAnsi="Times New Roman" w:cs="Times New Roman"/>
                <w:sz w:val="24"/>
                <w:szCs w:val="24"/>
              </w:rPr>
              <w:t xml:space="preserve">-  FB in the dialysis group was significantly more negative in the dialysis group across all 7 post-op days </w:t>
            </w:r>
          </w:p>
          <w:p w14:paraId="15F3AACC" w14:textId="77777777" w:rsidR="00806E6B" w:rsidRPr="00E647C8" w:rsidRDefault="00806E6B" w:rsidP="008721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C8">
              <w:rPr>
                <w:rFonts w:ascii="Times New Roman" w:hAnsi="Times New Roman" w:cs="Times New Roman"/>
                <w:sz w:val="24"/>
                <w:szCs w:val="24"/>
              </w:rPr>
              <w:t>- PD was associated with a 42%reduction in hours of mechanical ventilation (p&lt;.01) and a 34% reduction in ICU LOS (p=0.02)</w:t>
            </w:r>
          </w:p>
        </w:tc>
      </w:tr>
      <w:tr w:rsidR="00806E6B" w:rsidRPr="00E647C8" w14:paraId="20E21D48" w14:textId="77777777" w:rsidTr="00872105">
        <w:tc>
          <w:tcPr>
            <w:tcW w:w="2445" w:type="dxa"/>
          </w:tcPr>
          <w:p w14:paraId="608DBD53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lastRenderedPageBreak/>
              <w:t xml:space="preserve">Anderson, 2021 (n=70)  </w:t>
            </w:r>
            <w:r>
              <w:rPr>
                <w:rFonts w:cs="Times New Roman"/>
              </w:rPr>
              <w:fldChar w:fldCharType="begin"/>
            </w:r>
            <w:r>
              <w:rPr>
                <w:rFonts w:cs="Times New Roman"/>
              </w:rPr>
              <w:instrText xml:space="preserve"> ADDIN EN.CITE &lt;EndNote&gt;&lt;Cite&gt;&lt;Author&gt;Anderson&lt;/Author&gt;&lt;Year&gt;2021&lt;/Year&gt;&lt;RecNum&gt;170&lt;/RecNum&gt;&lt;DisplayText&gt;[72]&lt;/DisplayText&gt;&lt;record&gt;&lt;rec-number&gt;170&lt;/rec-number&gt;&lt;foreign-keys&gt;&lt;key app="EN" db-id="tdsxapxphzzapte9vaqvzdxxvzaftf2wweaz" timestamp="1624974760"&gt;170&lt;/key&gt;&lt;/foreign-keys&gt;&lt;ref-type name="Journal Article"&gt;17&lt;/ref-type&gt;&lt;contributors&gt;&lt;authors&gt;&lt;author&gt;Anderson, N. M.&lt;/author&gt;&lt;author&gt;Bond, G. Y.&lt;/author&gt;&lt;author&gt;Joffe, A. R.&lt;/author&gt;&lt;author&gt;MacDonald, C.&lt;/author&gt;&lt;author&gt;Robertson, C.&lt;/author&gt;&lt;author&gt;Urschel, S.&lt;/author&gt;&lt;author&gt;Morgan, C. J.&lt;/author&gt;&lt;author&gt;Western Canadian Complex Pediatric Therapies Program Follow-up, Group&lt;/author&gt;&lt;/authors&gt;&lt;/contributors&gt;&lt;auth-address&gt;Department of Pediatrics, University of Alberta, Edmonton, AB, Canada.&amp;#xD;Glenrose Rehabilitation Hospital, Edmonton, AB, Canada.&amp;#xD;Division of Developmental Pediatrics, Department of Pediatrics, University of Alberta, Edmonton, AB, Canada.&lt;/auth-address&gt;&lt;titles&gt;&lt;title&gt;Post-operative fluid overload as a predictor of hospital and long-term outcomes in a pediatric heart transplant population&lt;/title&gt;&lt;secondary-title&gt;Pediatr Transplant&lt;/secondary-title&gt;&lt;/titles&gt;&lt;periodical&gt;&lt;full-title&gt;Pediatr Transplant&lt;/full-title&gt;&lt;/periodical&gt;&lt;pages&gt;e13897&lt;/pages&gt;&lt;volume&gt;25&lt;/volume&gt;&lt;number&gt;3&lt;/number&gt;&lt;edition&gt;2020/11/02&lt;/edition&gt;&lt;keywords&gt;&lt;keyword&gt;congenital heart disease&lt;/keyword&gt;&lt;keyword&gt;fluid overload&lt;/keyword&gt;&lt;keyword&gt;neurodevelopment&lt;/keyword&gt;&lt;keyword&gt;pediatric heart transplant&lt;/keyword&gt;&lt;/keywords&gt;&lt;dates&gt;&lt;year&gt;2021&lt;/year&gt;&lt;pub-dates&gt;&lt;date&gt;May&lt;/date&gt;&lt;/pub-dates&gt;&lt;/dates&gt;&lt;isbn&gt;1399-3046 (Electronic)&amp;#xD;1397-3142 (Linking)&lt;/isbn&gt;&lt;accession-num&gt;33131128&lt;/accession-num&gt;&lt;urls&gt;&lt;related-urls&gt;&lt;url&gt;https://www.ncbi.nlm.nih.gov/pubmed/33131128&lt;/url&gt;&lt;/related-urls&gt;&lt;/urls&gt;&lt;electronic-resource-num&gt;10.1111/petr.13897&lt;/electronic-resource-num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72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38A50F3D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2000-2012</w:t>
            </w:r>
          </w:p>
          <w:p w14:paraId="2F467B31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3DF0CD15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Children &lt; 6yo undergoing heart transplant</w:t>
            </w:r>
          </w:p>
        </w:tc>
        <w:tc>
          <w:tcPr>
            <w:tcW w:w="2156" w:type="dxa"/>
          </w:tcPr>
          <w:p w14:paraId="59F88701" w14:textId="77777777" w:rsidR="00806E6B" w:rsidRPr="00E647C8" w:rsidRDefault="00806E6B" w:rsidP="008721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C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umulative fluid input &amp; output  </w:t>
            </w:r>
          </w:p>
        </w:tc>
        <w:tc>
          <w:tcPr>
            <w:tcW w:w="5474" w:type="dxa"/>
          </w:tcPr>
          <w:p w14:paraId="2E600C2E" w14:textId="77777777" w:rsidR="00806E6B" w:rsidRPr="00E647C8" w:rsidRDefault="00806E6B" w:rsidP="008721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C8">
              <w:rPr>
                <w:rFonts w:ascii="Times New Roman" w:hAnsi="Times New Roman" w:cs="Times New Roman"/>
                <w:sz w:val="24"/>
                <w:szCs w:val="24"/>
              </w:rPr>
              <w:t>-  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E647C8">
              <w:rPr>
                <w:rFonts w:ascii="Times New Roman" w:hAnsi="Times New Roman" w:cs="Times New Roman"/>
                <w:sz w:val="24"/>
                <w:szCs w:val="24"/>
              </w:rPr>
              <w:t xml:space="preserve"> &gt; 10% in the first 5 post-operative days, occurred in 23% of patients</w:t>
            </w:r>
          </w:p>
          <w:p w14:paraId="35BFF9E2" w14:textId="77777777" w:rsidR="00806E6B" w:rsidRPr="00E647C8" w:rsidRDefault="00806E6B" w:rsidP="008721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C8">
              <w:rPr>
                <w:rFonts w:ascii="Times New Roman" w:hAnsi="Times New Roman" w:cs="Times New Roman"/>
                <w:sz w:val="24"/>
                <w:szCs w:val="24"/>
              </w:rPr>
              <w:t>-  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E647C8">
              <w:rPr>
                <w:rFonts w:ascii="Times New Roman" w:hAnsi="Times New Roman" w:cs="Times New Roman"/>
                <w:sz w:val="24"/>
                <w:szCs w:val="24"/>
              </w:rPr>
              <w:t xml:space="preserve"> &gt;20% was a statistically significant independent predictor of mortality (P = .005), ventilation time, and PICU length of stay.</w:t>
            </w:r>
          </w:p>
        </w:tc>
      </w:tr>
      <w:tr w:rsidR="00806E6B" w:rsidRPr="00E647C8" w14:paraId="19D0CEEF" w14:textId="77777777" w:rsidTr="00872105">
        <w:tc>
          <w:tcPr>
            <w:tcW w:w="2445" w:type="dxa"/>
          </w:tcPr>
          <w:p w14:paraId="1D8A2641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proofErr w:type="spellStart"/>
            <w:r w:rsidRPr="00E647C8">
              <w:rPr>
                <w:rFonts w:cs="Times New Roman"/>
              </w:rPr>
              <w:t>Zanaboni</w:t>
            </w:r>
            <w:proofErr w:type="spellEnd"/>
            <w:r w:rsidRPr="00E647C8">
              <w:rPr>
                <w:rFonts w:cs="Times New Roman"/>
              </w:rPr>
              <w:t xml:space="preserve">, 2021 (n=530)  </w:t>
            </w:r>
            <w:r>
              <w:rPr>
                <w:rFonts w:cs="Times New Roman"/>
              </w:rPr>
              <w:fldChar w:fldCharType="begin">
                <w:fldData xml:space="preserve">PEVuZE5vdGU+PENpdGU+PEF1dGhvcj5aYW5hYm9uaTwvQXV0aG9yPjxZZWFyPjIwMjE8L1llYXI+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aYW5hYm9uaTwvQXV0aG9yPjxZZWFyPjIwMjE8L1llYXI+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73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57EA4FF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Single center retrospective review</w:t>
            </w:r>
          </w:p>
          <w:p w14:paraId="5309E9EE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3E602255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- &lt; 1 </w:t>
            </w:r>
            <w:proofErr w:type="spellStart"/>
            <w:r w:rsidRPr="00E647C8">
              <w:rPr>
                <w:rFonts w:cs="Times New Roman"/>
              </w:rPr>
              <w:t>yo</w:t>
            </w:r>
            <w:proofErr w:type="spellEnd"/>
            <w:r w:rsidRPr="00E647C8">
              <w:rPr>
                <w:rFonts w:cs="Times New Roman"/>
              </w:rPr>
              <w:t xml:space="preserve"> undergoing CPB</w:t>
            </w:r>
          </w:p>
          <w:p w14:paraId="0911ECAD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0FB15B81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Evaluated the impact of intra-operative ultrafiltration (UF)</w:t>
            </w:r>
          </w:p>
          <w:p w14:paraId="22100F40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2156" w:type="dxa"/>
          </w:tcPr>
          <w:p w14:paraId="5D25C43E" w14:textId="77777777" w:rsidR="00806E6B" w:rsidRPr="00E647C8" w:rsidRDefault="00806E6B" w:rsidP="008721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C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umulative fluid input &amp; output  </w:t>
            </w:r>
          </w:p>
          <w:p w14:paraId="0CE66EFF" w14:textId="77777777" w:rsidR="00806E6B" w:rsidRPr="00E647C8" w:rsidRDefault="00806E6B" w:rsidP="008721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4" w:type="dxa"/>
          </w:tcPr>
          <w:p w14:paraId="7F3CD266" w14:textId="77777777" w:rsidR="00806E6B" w:rsidRPr="00E647C8" w:rsidRDefault="00806E6B" w:rsidP="008721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C8">
              <w:rPr>
                <w:rFonts w:ascii="Times New Roman" w:hAnsi="Times New Roman" w:cs="Times New Roman"/>
                <w:sz w:val="24"/>
                <w:szCs w:val="24"/>
              </w:rPr>
              <w:t>- Higher total UF associated with AKI</w:t>
            </w:r>
          </w:p>
          <w:p w14:paraId="5B6081DF" w14:textId="77777777" w:rsidR="00806E6B" w:rsidRPr="00E647C8" w:rsidRDefault="00806E6B" w:rsidP="008721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C8">
              <w:rPr>
                <w:rFonts w:ascii="Times New Roman" w:hAnsi="Times New Roman" w:cs="Times New Roman"/>
                <w:sz w:val="24"/>
                <w:szCs w:val="24"/>
              </w:rPr>
              <w:t>- Higher indexed UF did not impact peak FO</w:t>
            </w:r>
          </w:p>
          <w:p w14:paraId="20633ABB" w14:textId="77777777" w:rsidR="00806E6B" w:rsidRPr="00E647C8" w:rsidRDefault="00806E6B" w:rsidP="008721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6E6B" w:rsidRPr="00E647C8" w14:paraId="25072F2B" w14:textId="77777777" w:rsidTr="00872105">
        <w:tc>
          <w:tcPr>
            <w:tcW w:w="2445" w:type="dxa"/>
          </w:tcPr>
          <w:p w14:paraId="7A9F66BC" w14:textId="51947EE0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Bailly, 2022 (n=2223) </w:t>
            </w:r>
            <w:r>
              <w:rPr>
                <w:rFonts w:cs="Times New Roman"/>
              </w:rPr>
              <w:fldChar w:fldCharType="begin">
                <w:fldData xml:space="preserve">PEVuZE5vdGU+PENpdGU+PEF1dGhvcj5CYWlsbHk8L0F1dGhvcj48WWVhcj4yMDIyPC9ZZWFyPjxS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=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CYWlsbHk8L0F1dGhvcj48WWVhcj4yMDIyPC9ZZWFyPjxS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=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38]</w:t>
            </w:r>
            <w:r>
              <w:rPr>
                <w:rFonts w:cs="Times New Roman"/>
              </w:rPr>
              <w:fldChar w:fldCharType="end"/>
            </w:r>
            <w:r w:rsidRPr="00E647C8">
              <w:rPr>
                <w:rFonts w:cs="Times New Roman"/>
              </w:rPr>
              <w:t xml:space="preserve"> and Neumayr, 2022 (n=2235) </w:t>
            </w:r>
            <w:r>
              <w:t xml:space="preserve"> </w:t>
            </w:r>
            <w:r>
              <w:rPr>
                <w:rFonts w:cs="Times New Roman"/>
              </w:rPr>
              <w:fldChar w:fldCharType="begin">
                <w:fldData xml:space="preserve">PEVuZE5vdGU+PENpdGU+PEF1dGhvcj5OZXVtYXlyPC9BdXRob3I+PFllYXI+MjAyMzwvWWVhcj48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</w:fldData>
              </w:fldChar>
            </w:r>
            <w:r w:rsidRPr="00BE7C29">
              <w:rPr>
                <w:rFonts w:cs="Times New Roman"/>
              </w:rPr>
              <w:instrText xml:space="preserve"> ADDIN EN.CITE </w:instrText>
            </w:r>
            <w:r w:rsidRPr="00BE7C29">
              <w:rPr>
                <w:rFonts w:cs="Times New Roman"/>
              </w:rPr>
              <w:fldChar w:fldCharType="begin">
                <w:fldData xml:space="preserve">PEVuZE5vdGU+PENpdGU+PEF1dGhvcj5OZXVtYXlyPC9BdXRob3I+PFllYXI+MjAyMzwvWWVhcj48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</w:fldData>
              </w:fldChar>
            </w:r>
            <w:r w:rsidRPr="00BE7C29">
              <w:rPr>
                <w:rFonts w:cs="Times New Roman"/>
              </w:rPr>
              <w:instrText xml:space="preserve"> ADDIN EN.CITE.DATA </w:instrText>
            </w:r>
            <w:r w:rsidRPr="00BE7C29">
              <w:rPr>
                <w:rFonts w:cs="Times New Roman"/>
              </w:rPr>
            </w:r>
            <w:r w:rsidRPr="00BE7C29">
              <w:rPr>
                <w:rFonts w:cs="Times New Roman"/>
              </w:rPr>
              <w:fldChar w:fldCharType="end"/>
            </w:r>
            <w:r w:rsidRPr="00BE7C29"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</w:t>
            </w:r>
            <w:r w:rsidR="00BE7C29">
              <w:rPr>
                <w:rFonts w:cs="Times New Roman"/>
                <w:noProof/>
              </w:rPr>
              <w:t>28</w:t>
            </w:r>
            <w:r>
              <w:rPr>
                <w:rFonts w:cs="Times New Roman"/>
                <w:noProof/>
              </w:rPr>
              <w:t>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5035382D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Observational cohort study of neonates (≤ 30 days) undergoing cardiac surgery</w:t>
            </w:r>
          </w:p>
          <w:p w14:paraId="24B8F62F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66C928C3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- </w:t>
            </w:r>
            <w:proofErr w:type="spellStart"/>
            <w:r w:rsidRPr="00E647C8">
              <w:rPr>
                <w:rFonts w:cs="Times New Roman"/>
              </w:rPr>
              <w:t>NEonatal</w:t>
            </w:r>
            <w:proofErr w:type="spellEnd"/>
            <w:r w:rsidRPr="00E647C8">
              <w:rPr>
                <w:rFonts w:cs="Times New Roman"/>
              </w:rPr>
              <w:t xml:space="preserve"> and Pediatric Heart Renal</w:t>
            </w:r>
          </w:p>
          <w:p w14:paraId="4E2DA9D0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Outcomes Network (NEPHRON) study</w:t>
            </w:r>
          </w:p>
        </w:tc>
        <w:tc>
          <w:tcPr>
            <w:tcW w:w="2156" w:type="dxa"/>
          </w:tcPr>
          <w:p w14:paraId="48D87CC2" w14:textId="77777777" w:rsidR="00806E6B" w:rsidRPr="00E647C8" w:rsidRDefault="00806E6B" w:rsidP="008721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C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umulative fluid input &amp; output  </w:t>
            </w:r>
          </w:p>
          <w:p w14:paraId="34370368" w14:textId="77777777" w:rsidR="00806E6B" w:rsidRPr="00E647C8" w:rsidRDefault="00806E6B" w:rsidP="008721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47C8">
              <w:rPr>
                <w:rFonts w:ascii="Times New Roman" w:hAnsi="Times New Roman" w:cs="Times New Roman"/>
                <w:bCs/>
                <w:sz w:val="24"/>
                <w:szCs w:val="24"/>
              </w:rPr>
              <w:t>Weight-based</w:t>
            </w:r>
          </w:p>
        </w:tc>
        <w:tc>
          <w:tcPr>
            <w:tcW w:w="5474" w:type="dxa"/>
          </w:tcPr>
          <w:p w14:paraId="3D8A79F5" w14:textId="77777777" w:rsidR="00806E6B" w:rsidRPr="00E647C8" w:rsidRDefault="00806E6B" w:rsidP="008721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C8">
              <w:rPr>
                <w:rFonts w:ascii="Times New Roman" w:hAnsi="Times New Roman" w:cs="Times New Roman"/>
                <w:sz w:val="24"/>
                <w:szCs w:val="24"/>
              </w:rPr>
              <w:t>- Median peak 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E647C8">
              <w:rPr>
                <w:rFonts w:ascii="Times New Roman" w:hAnsi="Times New Roman" w:cs="Times New Roman"/>
                <w:sz w:val="24"/>
                <w:szCs w:val="24"/>
              </w:rPr>
              <w:t xml:space="preserve"> 4.9% (IQR 0.4%, 10.5%) </w:t>
            </w:r>
          </w:p>
          <w:p w14:paraId="0475894B" w14:textId="77777777" w:rsidR="00806E6B" w:rsidRPr="00E647C8" w:rsidRDefault="00806E6B" w:rsidP="008721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C8">
              <w:rPr>
                <w:rFonts w:ascii="Times New Roman" w:hAnsi="Times New Roman" w:cs="Times New Roman"/>
                <w:sz w:val="24"/>
                <w:szCs w:val="24"/>
              </w:rPr>
              <w:t>- Peak 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E647C8">
              <w:rPr>
                <w:rFonts w:ascii="Times New Roman" w:hAnsi="Times New Roman" w:cs="Times New Roman"/>
                <w:sz w:val="24"/>
                <w:szCs w:val="24"/>
              </w:rPr>
              <w:t xml:space="preserve"> and postoperative day 1 FO not associated with outcomes</w:t>
            </w:r>
          </w:p>
          <w:p w14:paraId="2C20BB31" w14:textId="77777777" w:rsidR="00806E6B" w:rsidRPr="00E647C8" w:rsidRDefault="00806E6B" w:rsidP="008721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C8">
              <w:rPr>
                <w:rFonts w:ascii="Times New Roman" w:hAnsi="Times New Roman" w:cs="Times New Roman"/>
                <w:sz w:val="24"/>
                <w:szCs w:val="24"/>
              </w:rPr>
              <w:t>- Time to first day of negative fluid balance associated with outcomes (length of mechanical ventilation, ICU LOS, and Hospital LOS)</w:t>
            </w:r>
          </w:p>
          <w:p w14:paraId="7EBA226F" w14:textId="77777777" w:rsidR="00806E6B" w:rsidRPr="00E647C8" w:rsidRDefault="00806E6B" w:rsidP="008721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C8">
              <w:rPr>
                <w:rFonts w:ascii="Times New Roman" w:hAnsi="Times New Roman" w:cs="Times New Roman"/>
                <w:sz w:val="24"/>
                <w:szCs w:val="24"/>
              </w:rPr>
              <w:t>- Center variation in obtaining daily weights</w:t>
            </w:r>
          </w:p>
          <w:p w14:paraId="45C80225" w14:textId="77777777" w:rsidR="00806E6B" w:rsidRPr="00E647C8" w:rsidRDefault="00806E6B" w:rsidP="008721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47C8">
              <w:rPr>
                <w:rFonts w:ascii="Times New Roman" w:hAnsi="Times New Roman" w:cs="Times New Roman"/>
                <w:sz w:val="24"/>
                <w:szCs w:val="24"/>
              </w:rPr>
              <w:t>- Poor correlation between fluid balance calculations and weight-based calculations</w:t>
            </w:r>
          </w:p>
        </w:tc>
      </w:tr>
      <w:tr w:rsidR="00806E6B" w:rsidRPr="00E647C8" w14:paraId="5F8C32D4" w14:textId="77777777" w:rsidTr="00872105">
        <w:trPr>
          <w:trHeight w:val="665"/>
        </w:trPr>
        <w:tc>
          <w:tcPr>
            <w:tcW w:w="2445" w:type="dxa"/>
          </w:tcPr>
          <w:p w14:paraId="1FA9436A" w14:textId="77777777" w:rsidR="00806E6B" w:rsidRPr="00E647C8" w:rsidRDefault="00806E6B" w:rsidP="00872105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E647C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General Critical Care</w:t>
            </w:r>
          </w:p>
        </w:tc>
        <w:tc>
          <w:tcPr>
            <w:tcW w:w="2790" w:type="dxa"/>
          </w:tcPr>
          <w:p w14:paraId="3B8BF53A" w14:textId="77777777" w:rsidR="00806E6B" w:rsidRPr="00E647C8" w:rsidRDefault="00806E6B" w:rsidP="008721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6" w:type="dxa"/>
          </w:tcPr>
          <w:p w14:paraId="034B82FF" w14:textId="77777777" w:rsidR="00806E6B" w:rsidRPr="00E647C8" w:rsidRDefault="00806E6B" w:rsidP="00872105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5474" w:type="dxa"/>
          </w:tcPr>
          <w:p w14:paraId="02ED2AB6" w14:textId="77777777" w:rsidR="00806E6B" w:rsidRPr="00E647C8" w:rsidRDefault="00806E6B" w:rsidP="00872105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  <w:tr w:rsidR="00806E6B" w:rsidRPr="00E647C8" w14:paraId="0574AFD4" w14:textId="77777777" w:rsidTr="00872105">
        <w:tc>
          <w:tcPr>
            <w:tcW w:w="2445" w:type="dxa"/>
          </w:tcPr>
          <w:p w14:paraId="2086CE06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proofErr w:type="spellStart"/>
            <w:r w:rsidRPr="00E647C8">
              <w:rPr>
                <w:rFonts w:cs="Times New Roman"/>
              </w:rPr>
              <w:lastRenderedPageBreak/>
              <w:t>Flori</w:t>
            </w:r>
            <w:proofErr w:type="spellEnd"/>
            <w:r w:rsidRPr="00E647C8">
              <w:rPr>
                <w:rFonts w:cs="Times New Roman"/>
              </w:rPr>
              <w:t xml:space="preserve">,, 2011 (n=313)  </w:t>
            </w:r>
            <w:r>
              <w:rPr>
                <w:rFonts w:cs="Times New Roman"/>
              </w:rPr>
              <w:fldChar w:fldCharType="begin"/>
            </w:r>
            <w:r>
              <w:rPr>
                <w:rFonts w:cs="Times New Roman"/>
              </w:rPr>
              <w:instrText xml:space="preserve"> ADDIN EN.CITE &lt;EndNote&gt;&lt;Cite&gt;&lt;Author&gt;Flori&lt;/Author&gt;&lt;Year&gt;2011&lt;/Year&gt;&lt;RecNum&gt;136&lt;/RecNum&gt;&lt;DisplayText&gt;[6]&lt;/DisplayText&gt;&lt;record&gt;&lt;rec-number&gt;136&lt;/rec-number&gt;&lt;foreign-keys&gt;&lt;key app="EN" db-id="tdsxapxphzzapte9vaqvzdxxvzaftf2wweaz" timestamp="1588678733"&gt;136&lt;/key&gt;&lt;/foreign-keys&gt;&lt;ref-type name="Journal Article"&gt;17&lt;/ref-type&gt;&lt;contributors&gt;&lt;authors&gt;&lt;author&gt;Flori, H. R.&lt;/author&gt;&lt;author&gt;Church, G.&lt;/author&gt;&lt;author&gt;Liu, K. D.&lt;/author&gt;&lt;author&gt;Gildengorin, G.&lt;/author&gt;&lt;author&gt;Matthay, M. A.&lt;/author&gt;&lt;/authors&gt;&lt;/contributors&gt;&lt;auth-address&gt;Division of Pediatric Critical Care, Children&amp;apos;s Hospital and Research Center Oakland, 747 52nd Street, Oakland, CA 94609, USA.&lt;/auth-address&gt;&lt;titles&gt;&lt;title&gt;Positive fluid balance is associated with higher mortality and prolonged mechanical ventilation in pediatric patients with acute lung injury&lt;/title&gt;&lt;secondary-title&gt;Crit Care Res Pract&lt;/secondary-title&gt;&lt;/titles&gt;&lt;periodical&gt;&lt;full-title&gt;Crit Care Res Pract&lt;/full-title&gt;&lt;abbr-1&gt;Critical care research and practice&lt;/abbr-1&gt;&lt;/periodical&gt;&lt;pages&gt;854142&lt;/pages&gt;&lt;volume&gt;2011&lt;/volume&gt;&lt;edition&gt;2011/06/21&lt;/edition&gt;&lt;dates&gt;&lt;year&gt;2011&lt;/year&gt;&lt;/dates&gt;&lt;isbn&gt;2090-1313 (Electronic)&amp;#xD;2090-1305 (Linking)&lt;/isbn&gt;&lt;accession-num&gt;21687578&lt;/accession-num&gt;&lt;urls&gt;&lt;related-urls&gt;&lt;url&gt;https://www.ncbi.nlm.nih.gov/pubmed/21687578&lt;/url&gt;&lt;/related-urls&gt;&lt;/urls&gt;&lt;custom2&gt;PMC3114079&lt;/custom2&gt;&lt;electronic-resource-num&gt;10.1155/2011/854142&lt;/electronic-resource-num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6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6E9A744C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2 center prospective cohort of acute lung injury</w:t>
            </w:r>
          </w:p>
          <w:p w14:paraId="366C89B0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7CEAE4FF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2156" w:type="dxa"/>
          </w:tcPr>
          <w:p w14:paraId="5A601674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Cumulative fluid input &amp; output reported as mL/kg/</w:t>
            </w:r>
            <w:proofErr w:type="gramStart"/>
            <w:r w:rsidRPr="00E647C8">
              <w:rPr>
                <w:rFonts w:cs="Times New Roman"/>
              </w:rPr>
              <w:t>d</w:t>
            </w:r>
            <w:proofErr w:type="gramEnd"/>
          </w:p>
          <w:p w14:paraId="334A37E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5474" w:type="dxa"/>
          </w:tcPr>
          <w:p w14:paraId="414EA77A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Fluid balance (10 mL/kg/day increments) associated with increased mortality (</w:t>
            </w:r>
            <w:proofErr w:type="spellStart"/>
            <w:proofErr w:type="gramStart"/>
            <w:r w:rsidRPr="00E647C8">
              <w:rPr>
                <w:rFonts w:cs="Times New Roman"/>
              </w:rPr>
              <w:t>aOR</w:t>
            </w:r>
            <w:proofErr w:type="spellEnd"/>
            <w:r w:rsidRPr="00E647C8">
              <w:rPr>
                <w:rFonts w:cs="Times New Roman"/>
              </w:rPr>
              <w:t xml:space="preserve">  1.08</w:t>
            </w:r>
            <w:proofErr w:type="gramEnd"/>
            <w:r w:rsidRPr="00E647C8">
              <w:rPr>
                <w:rFonts w:cs="Times New Roman"/>
              </w:rPr>
              <w:t xml:space="preserve"> (95%CI 1.01, 1.15), p = 0.02) and length of mechanical ventilation (aβ - 0.21 (95% CI -0.39, -0.04) .02)</w:t>
            </w:r>
          </w:p>
          <w:p w14:paraId="017BCD03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</w:tr>
      <w:tr w:rsidR="00806E6B" w:rsidRPr="00E647C8" w14:paraId="7DD3F8BD" w14:textId="77777777" w:rsidTr="00872105">
        <w:tc>
          <w:tcPr>
            <w:tcW w:w="2445" w:type="dxa"/>
          </w:tcPr>
          <w:p w14:paraId="688A134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proofErr w:type="spellStart"/>
            <w:r w:rsidRPr="00E647C8">
              <w:rPr>
                <w:rFonts w:cs="Times New Roman"/>
              </w:rPr>
              <w:t>Arikan</w:t>
            </w:r>
            <w:proofErr w:type="spellEnd"/>
            <w:r w:rsidRPr="00E647C8">
              <w:rPr>
                <w:rFonts w:cs="Times New Roman"/>
              </w:rPr>
              <w:t xml:space="preserve">, 2012 (n=80) </w:t>
            </w:r>
            <w:r>
              <w:rPr>
                <w:rFonts w:cs="Times New Roman"/>
              </w:rPr>
              <w:fldChar w:fldCharType="begin">
                <w:fldData xml:space="preserve">PEVuZE5vdGU+PENpdGU+PEF1dGhvcj5BcmlrYW48L0F1dGhvcj48WWVhcj4yMDEyPC9ZZWFyPjxS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BcmlrYW48L0F1dGhvcj48WWVhcj4yMDEyPC9ZZWFyPjxS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3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1412B07F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Retrospective, single-center</w:t>
            </w:r>
          </w:p>
          <w:p w14:paraId="2C09AB9D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0A0977B6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Mechanical ventilated with arterial line at 24 hrs after PICU admission, 2004-2005</w:t>
            </w:r>
          </w:p>
        </w:tc>
        <w:tc>
          <w:tcPr>
            <w:tcW w:w="2156" w:type="dxa"/>
          </w:tcPr>
          <w:p w14:paraId="28423425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  <w:bCs/>
              </w:rPr>
            </w:pPr>
            <w:r w:rsidRPr="00E647C8">
              <w:rPr>
                <w:rFonts w:cs="Times New Roman"/>
                <w:bCs/>
              </w:rPr>
              <w:t>Cumulative fluid input &amp; output</w:t>
            </w:r>
          </w:p>
          <w:p w14:paraId="0ED73DA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  <w:bCs/>
              </w:rPr>
            </w:pPr>
          </w:p>
          <w:p w14:paraId="726594DF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bCs/>
              </w:rPr>
              <w:t xml:space="preserve">  </w:t>
            </w:r>
          </w:p>
        </w:tc>
        <w:tc>
          <w:tcPr>
            <w:tcW w:w="5474" w:type="dxa"/>
          </w:tcPr>
          <w:p w14:paraId="3E0D215A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Peak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was independently associated with higher peak oxygenation index, (p = .009)</w:t>
            </w:r>
          </w:p>
          <w:p w14:paraId="18C55AB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Peak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and severe FO (≥15%) were both independently associated </w:t>
            </w:r>
          </w:p>
          <w:p w14:paraId="66367406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     - Longer duration of ventilation (p=0.008)</w:t>
            </w:r>
          </w:p>
          <w:p w14:paraId="520DFDF1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     - pediatric intensive care unit LOS (p = .01)</w:t>
            </w:r>
          </w:p>
        </w:tc>
      </w:tr>
      <w:tr w:rsidR="00806E6B" w:rsidRPr="00E647C8" w14:paraId="2788103E" w14:textId="77777777" w:rsidTr="00872105">
        <w:tc>
          <w:tcPr>
            <w:tcW w:w="2445" w:type="dxa"/>
          </w:tcPr>
          <w:p w14:paraId="47FA63F8" w14:textId="0FE6B75A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Valentine, 2012 (n=168) </w:t>
            </w:r>
            <w:r>
              <w:rPr>
                <w:rFonts w:cs="Times New Roman"/>
              </w:rPr>
              <w:fldChar w:fldCharType="begin">
                <w:fldData xml:space="preserve">PEVuZE5vdGU+PENpdGU+PEF1dGhvcj5WYWxlbnRpbmU8L0F1dGhvcj48WWVhcj4yMDEyPC9ZZWFy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</w:fldData>
              </w:fldChar>
            </w:r>
            <w:r w:rsidRPr="00BE7C29">
              <w:rPr>
                <w:rFonts w:cs="Times New Roman"/>
              </w:rPr>
              <w:instrText xml:space="preserve"> ADDIN EN.CITE </w:instrText>
            </w:r>
            <w:r w:rsidRPr="00BE7C29">
              <w:rPr>
                <w:rFonts w:cs="Times New Roman"/>
              </w:rPr>
              <w:fldChar w:fldCharType="begin">
                <w:fldData xml:space="preserve">PEVuZE5vdGU+PENpdGU+PEF1dGhvcj5WYWxlbnRpbmU8L0F1dGhvcj48WWVhcj4yMDEyPC9ZZWFy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</w:fldData>
              </w:fldChar>
            </w:r>
            <w:r w:rsidRPr="00BE7C29">
              <w:rPr>
                <w:rFonts w:cs="Times New Roman"/>
              </w:rPr>
              <w:instrText xml:space="preserve"> ADDIN EN.CITE.DATA </w:instrText>
            </w:r>
            <w:r w:rsidRPr="00BE7C29">
              <w:rPr>
                <w:rFonts w:cs="Times New Roman"/>
              </w:rPr>
            </w:r>
            <w:r w:rsidRPr="00BE7C29">
              <w:rPr>
                <w:rFonts w:cs="Times New Roman"/>
              </w:rPr>
              <w:fldChar w:fldCharType="end"/>
            </w:r>
            <w:r w:rsidRPr="00BE7C29"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9</w:t>
            </w:r>
            <w:r w:rsidR="00BE7C29">
              <w:rPr>
                <w:rFonts w:cs="Times New Roman"/>
                <w:noProof/>
              </w:rPr>
              <w:t>2</w:t>
            </w:r>
            <w:r>
              <w:rPr>
                <w:rFonts w:cs="Times New Roman"/>
                <w:noProof/>
              </w:rPr>
              <w:t>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6BD9FDED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5 PICU, MV with ALI 2007-2010, Retrospective cohort study</w:t>
            </w:r>
          </w:p>
          <w:p w14:paraId="24EF6F53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Fluid balance mL/kg</w:t>
            </w:r>
          </w:p>
        </w:tc>
        <w:tc>
          <w:tcPr>
            <w:tcW w:w="2156" w:type="dxa"/>
          </w:tcPr>
          <w:p w14:paraId="108E914E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Cumulative fluid input &amp; output reported as mL/</w:t>
            </w:r>
            <w:proofErr w:type="gramStart"/>
            <w:r w:rsidRPr="00E647C8">
              <w:rPr>
                <w:rFonts w:cs="Times New Roman"/>
              </w:rPr>
              <w:t>kg</w:t>
            </w:r>
            <w:proofErr w:type="gramEnd"/>
          </w:p>
          <w:p w14:paraId="4869221F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5474" w:type="dxa"/>
          </w:tcPr>
          <w:p w14:paraId="044ECF5D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- Cumulative fluid balance did not differ between survivors (80 mL/kg) and </w:t>
            </w:r>
            <w:proofErr w:type="spellStart"/>
            <w:r w:rsidRPr="00E647C8">
              <w:rPr>
                <w:rFonts w:cs="Times New Roman"/>
              </w:rPr>
              <w:t>nonsurvivors</w:t>
            </w:r>
            <w:proofErr w:type="spellEnd"/>
            <w:r w:rsidRPr="00E647C8">
              <w:rPr>
                <w:rFonts w:cs="Times New Roman"/>
              </w:rPr>
              <w:t xml:space="preserve"> (119ml/kg, p=0.11) </w:t>
            </w:r>
          </w:p>
          <w:p w14:paraId="5E75DCEE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6AA96E80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 Increasing cumulative fluid balance (mL/kg) on day 3 was associated with fewer ventilator-free days (p=.02)</w:t>
            </w:r>
          </w:p>
          <w:p w14:paraId="01010EC1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209FA4F5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-  Daily fluid balance on days 1-3 and cumulative fluid balance on days 1-7 were higher in these children compared to adults in the Fluid and Catheter Treatment Trial conservative arm (p&lt;.001, each day) and was </w:t>
            </w:r>
            <w:proofErr w:type="gramStart"/>
            <w:r w:rsidRPr="00E647C8">
              <w:rPr>
                <w:rFonts w:cs="Times New Roman"/>
              </w:rPr>
              <w:t>similar to</w:t>
            </w:r>
            <w:proofErr w:type="gramEnd"/>
            <w:r w:rsidRPr="00E647C8">
              <w:rPr>
                <w:rFonts w:cs="Times New Roman"/>
              </w:rPr>
              <w:t xml:space="preserve"> adults in the liberal arm</w:t>
            </w:r>
          </w:p>
        </w:tc>
      </w:tr>
      <w:tr w:rsidR="00806E6B" w:rsidRPr="00E647C8" w14:paraId="58F1D933" w14:textId="77777777" w:rsidTr="00872105">
        <w:trPr>
          <w:trHeight w:val="3095"/>
        </w:trPr>
        <w:tc>
          <w:tcPr>
            <w:tcW w:w="2445" w:type="dxa"/>
          </w:tcPr>
          <w:p w14:paraId="29E3D335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proofErr w:type="spellStart"/>
            <w:r w:rsidRPr="00E647C8">
              <w:rPr>
                <w:rFonts w:cs="Times New Roman"/>
              </w:rPr>
              <w:lastRenderedPageBreak/>
              <w:t>Abuledba</w:t>
            </w:r>
            <w:proofErr w:type="spellEnd"/>
            <w:r w:rsidRPr="00E647C8">
              <w:rPr>
                <w:rFonts w:cs="Times New Roman"/>
              </w:rPr>
              <w:t xml:space="preserve">, (n=317) 2014 </w:t>
            </w:r>
            <w:r>
              <w:rPr>
                <w:rFonts w:cs="Times New Roman"/>
              </w:rPr>
              <w:fldChar w:fldCharType="begin">
                <w:fldData xml:space="preserve">PEVuZE5vdGU+PENpdGU+PEF1dGhvcj5BYnVsZWJkYTwvQXV0aG9yPjxZZWFyPjIwMTQ8L1llYXI+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BYnVsZWJkYTwvQXV0aG9yPjxZZWFyPjIwMTQ8L1llYXI+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1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242A6EB0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Retrospective analysis of multicenter (N=17) pediatric septic shock clinical and biological database</w:t>
            </w:r>
          </w:p>
          <w:p w14:paraId="0AE50A47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0FC807B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2156" w:type="dxa"/>
          </w:tcPr>
          <w:p w14:paraId="07DBF4D9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bCs/>
              </w:rPr>
              <w:t xml:space="preserve">Cumulative fluid input &amp; output  </w:t>
            </w:r>
          </w:p>
        </w:tc>
        <w:tc>
          <w:tcPr>
            <w:tcW w:w="5474" w:type="dxa"/>
          </w:tcPr>
          <w:p w14:paraId="1C4CD501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Median %FB in first 24 hours differed between non-survivors and survivors (10.6% (IQR 3.8–15.7) vs 4.5 (IQR 1.3–9.8), p &lt; 0.001)</w:t>
            </w:r>
          </w:p>
          <w:p w14:paraId="4A9450F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36F38590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Cumulative % positive FB differed between non-survivors and survivors (19.5% (IQR 10.5-40.1) vs 6.5% (IQR -1.3-14.6), p &lt; 0.001)</w:t>
            </w:r>
          </w:p>
          <w:p w14:paraId="3757B556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3AD47DC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  <w:lang w:val="en"/>
              </w:rPr>
            </w:pPr>
            <w:r w:rsidRPr="00E647C8">
              <w:rPr>
                <w:rFonts w:cs="Times New Roman"/>
              </w:rPr>
              <w:t xml:space="preserve">- </w:t>
            </w:r>
            <w:r w:rsidRPr="00E647C8">
              <w:rPr>
                <w:rFonts w:cs="Times New Roman"/>
                <w:lang w:val="en"/>
              </w:rPr>
              <w:t xml:space="preserve">Increased cumulative percent positive </w:t>
            </w:r>
            <w:r w:rsidRPr="00E647C8">
              <w:rPr>
                <w:rStyle w:val="highlight"/>
                <w:rFonts w:cs="Times New Roman"/>
                <w:lang w:val="en"/>
              </w:rPr>
              <w:t>fluid</w:t>
            </w:r>
            <w:r w:rsidRPr="00E647C8">
              <w:rPr>
                <w:rFonts w:cs="Times New Roman"/>
                <w:lang w:val="en"/>
              </w:rPr>
              <w:t xml:space="preserve"> </w:t>
            </w:r>
            <w:r w:rsidRPr="00E647C8">
              <w:rPr>
                <w:rStyle w:val="highlight"/>
                <w:rFonts w:cs="Times New Roman"/>
                <w:lang w:val="en"/>
              </w:rPr>
              <w:t>balance</w:t>
            </w:r>
            <w:r w:rsidRPr="00E647C8">
              <w:rPr>
                <w:rFonts w:cs="Times New Roman"/>
                <w:lang w:val="en"/>
              </w:rPr>
              <w:t xml:space="preserve"> was associated with mortality in the low-risk cohort (</w:t>
            </w:r>
            <w:proofErr w:type="spellStart"/>
            <w:r w:rsidRPr="00E647C8">
              <w:rPr>
                <w:rFonts w:cs="Times New Roman"/>
                <w:lang w:val="en"/>
              </w:rPr>
              <w:t>aOR</w:t>
            </w:r>
            <w:proofErr w:type="spellEnd"/>
            <w:r w:rsidRPr="00E647C8">
              <w:rPr>
                <w:rFonts w:cs="Times New Roman"/>
                <w:lang w:val="en"/>
              </w:rPr>
              <w:t>, 1.035; 95% CI, 1.004-1.066)</w:t>
            </w:r>
          </w:p>
          <w:p w14:paraId="04EA3DD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295264CD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</w:tr>
      <w:tr w:rsidR="00806E6B" w:rsidRPr="00E647C8" w14:paraId="36E93071" w14:textId="77777777" w:rsidTr="00872105">
        <w:trPr>
          <w:trHeight w:val="3095"/>
        </w:trPr>
        <w:tc>
          <w:tcPr>
            <w:tcW w:w="2445" w:type="dxa"/>
          </w:tcPr>
          <w:p w14:paraId="5126535E" w14:textId="345301FD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proofErr w:type="spellStart"/>
            <w:r w:rsidRPr="00E647C8">
              <w:rPr>
                <w:rFonts w:cs="Times New Roman"/>
              </w:rPr>
              <w:t>Ketharanathan</w:t>
            </w:r>
            <w:proofErr w:type="spellEnd"/>
            <w:r w:rsidRPr="00E647C8">
              <w:rPr>
                <w:rFonts w:cs="Times New Roman"/>
              </w:rPr>
              <w:t xml:space="preserve">, 2014, (n=100)  </w:t>
            </w:r>
            <w:r>
              <w:rPr>
                <w:rFonts w:cs="Times New Roman"/>
              </w:rPr>
              <w:fldChar w:fldCharType="begin">
                <w:fldData xml:space="preserve">PEVuZE5vdGU+PENpdGU+PEF1dGhvcj5LZXRoYXJhbmF0aGFuPC9BdXRob3I+PFllYXI+MjAxNDwv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</w:fldData>
              </w:fldChar>
            </w:r>
            <w:r w:rsidRPr="00BE7C29">
              <w:rPr>
                <w:rFonts w:cs="Times New Roman"/>
              </w:rPr>
              <w:instrText xml:space="preserve"> ADDIN EN.CITE </w:instrText>
            </w:r>
            <w:r w:rsidRPr="00BE7C29">
              <w:rPr>
                <w:rFonts w:cs="Times New Roman"/>
              </w:rPr>
              <w:fldChar w:fldCharType="begin">
                <w:fldData xml:space="preserve">PEVuZE5vdGU+PENpdGU+PEF1dGhvcj5LZXRoYXJhbmF0aGFuPC9BdXRob3I+PFllYXI+MjAxNDwv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</w:fldData>
              </w:fldChar>
            </w:r>
            <w:r w:rsidRPr="00BE7C29">
              <w:rPr>
                <w:rFonts w:cs="Times New Roman"/>
              </w:rPr>
              <w:instrText xml:space="preserve"> ADDIN EN.CITE.DATA </w:instrText>
            </w:r>
            <w:r w:rsidRPr="00BE7C29">
              <w:rPr>
                <w:rFonts w:cs="Times New Roman"/>
              </w:rPr>
            </w:r>
            <w:r w:rsidRPr="00BE7C29">
              <w:rPr>
                <w:rFonts w:cs="Times New Roman"/>
              </w:rPr>
              <w:fldChar w:fldCharType="end"/>
            </w:r>
            <w:r w:rsidRPr="00BE7C29"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9</w:t>
            </w:r>
            <w:r w:rsidR="00BE7C29">
              <w:rPr>
                <w:rFonts w:cs="Times New Roman"/>
                <w:noProof/>
              </w:rPr>
              <w:t>6</w:t>
            </w:r>
            <w:r>
              <w:rPr>
                <w:rFonts w:cs="Times New Roman"/>
                <w:noProof/>
              </w:rPr>
              <w:t>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46590ED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Single center prospective cohort study PICU admissions Feb-Mar 2013</w:t>
            </w:r>
          </w:p>
        </w:tc>
        <w:tc>
          <w:tcPr>
            <w:tcW w:w="2156" w:type="dxa"/>
          </w:tcPr>
          <w:p w14:paraId="619A67AD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bCs/>
              </w:rPr>
              <w:t xml:space="preserve">Cumulative fluid input &amp; output  </w:t>
            </w:r>
          </w:p>
        </w:tc>
        <w:tc>
          <w:tcPr>
            <w:tcW w:w="5474" w:type="dxa"/>
          </w:tcPr>
          <w:p w14:paraId="7B884C6F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 Patients who died had higher mean (IQR)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[4.9 (2.9-9.</w:t>
            </w:r>
            <w:proofErr w:type="gramStart"/>
            <w:r w:rsidRPr="00E647C8">
              <w:rPr>
                <w:rFonts w:cs="Times New Roman"/>
              </w:rPr>
              <w:t>3)%</w:t>
            </w:r>
            <w:proofErr w:type="gramEnd"/>
            <w:r w:rsidRPr="00E647C8">
              <w:rPr>
                <w:rFonts w:cs="Times New Roman"/>
              </w:rPr>
              <w:t xml:space="preserve"> vs. 3.4 (1.9-4.8)%; p = 0.04].</w:t>
            </w:r>
          </w:p>
        </w:tc>
      </w:tr>
      <w:tr w:rsidR="00806E6B" w:rsidRPr="00E647C8" w14:paraId="40B192DB" w14:textId="77777777" w:rsidTr="00872105">
        <w:trPr>
          <w:trHeight w:val="3095"/>
        </w:trPr>
        <w:tc>
          <w:tcPr>
            <w:tcW w:w="2445" w:type="dxa"/>
          </w:tcPr>
          <w:p w14:paraId="2AF42B1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lastRenderedPageBreak/>
              <w:t xml:space="preserve">Bhaskar, 2015 (n=114) </w:t>
            </w:r>
            <w:r>
              <w:rPr>
                <w:rFonts w:cs="Times New Roman"/>
              </w:rPr>
              <w:fldChar w:fldCharType="begin">
                <w:fldData xml:space="preserve">PEVuZE5vdGU+PENpdGU+PEF1dGhvcj5CaGFza2FyPC9BdXRob3I+PFllYXI+MjAxNTwvWWVhcj48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CaGFza2FyPC9BdXRob3I+PFllYXI+MjAxNTwvWWVhcj48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5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74266C4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Retrospective case-control</w:t>
            </w:r>
          </w:p>
          <w:p w14:paraId="01157003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2E76D2D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- PICU admissions with shock, ≤18 </w:t>
            </w:r>
            <w:proofErr w:type="spellStart"/>
            <w:r w:rsidRPr="00E647C8">
              <w:rPr>
                <w:rFonts w:cs="Times New Roman"/>
              </w:rPr>
              <w:t>yo</w:t>
            </w:r>
            <w:proofErr w:type="spellEnd"/>
            <w:r w:rsidRPr="00E647C8">
              <w:rPr>
                <w:rFonts w:cs="Times New Roman"/>
              </w:rPr>
              <w:t>, 2009-2010</w:t>
            </w:r>
          </w:p>
        </w:tc>
        <w:tc>
          <w:tcPr>
            <w:tcW w:w="2156" w:type="dxa"/>
          </w:tcPr>
          <w:p w14:paraId="1F8290D1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Weight-based</w:t>
            </w:r>
          </w:p>
          <w:p w14:paraId="6EFA6EB0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5474" w:type="dxa"/>
          </w:tcPr>
          <w:p w14:paraId="1875467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Early FO (</w:t>
            </w:r>
            <w:r>
              <w:rPr>
                <w:rFonts w:cs="Times New Roman"/>
              </w:rPr>
              <w:t xml:space="preserve">FB </w:t>
            </w:r>
            <w:r w:rsidRPr="00E647C8">
              <w:rPr>
                <w:rFonts w:cs="Times New Roman"/>
              </w:rPr>
              <w:t>≥10% in 72 hours) occurred in 37% of patients</w:t>
            </w:r>
          </w:p>
          <w:p w14:paraId="661C3FE1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64CB8AF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Early FO occurred more commonly in non-survivors (73 vs. 31%, p=0.003)</w:t>
            </w:r>
          </w:p>
          <w:p w14:paraId="6F9F9CC4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594E066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Logistic regression identified early FO as predictive of mortality (</w:t>
            </w:r>
            <w:proofErr w:type="spellStart"/>
            <w:r w:rsidRPr="00E647C8">
              <w:rPr>
                <w:rFonts w:cs="Times New Roman"/>
              </w:rPr>
              <w:t>aOR</w:t>
            </w:r>
            <w:proofErr w:type="spellEnd"/>
            <w:r w:rsidRPr="00E647C8">
              <w:rPr>
                <w:rFonts w:cs="Times New Roman"/>
              </w:rPr>
              <w:t xml:space="preserve"> 9.2, 95%CI 2.2,55.6)</w:t>
            </w:r>
          </w:p>
          <w:p w14:paraId="2157CF1F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</w:tr>
      <w:tr w:rsidR="00806E6B" w:rsidRPr="00E647C8" w14:paraId="6DC96514" w14:textId="77777777" w:rsidTr="00872105">
        <w:tc>
          <w:tcPr>
            <w:tcW w:w="2445" w:type="dxa"/>
          </w:tcPr>
          <w:p w14:paraId="775BB70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Sinitsky,2015 (n=636) </w:t>
            </w:r>
            <w:r>
              <w:rPr>
                <w:rFonts w:cs="Times New Roman"/>
              </w:rPr>
              <w:fldChar w:fldCharType="begin">
                <w:fldData xml:space="preserve">PEVuZE5vdGU+PENpdGU+PEF1dGhvcj5TaW5pdHNreTwvQXV0aG9yPjxZZWFyPjIwMTU8L1llYXI+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TaW5pdHNreTwvQXV0aG9yPjxZZWFyPjIwMTU8L1llYXI+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19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148A18E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Retrospective cohort study</w:t>
            </w:r>
          </w:p>
          <w:p w14:paraId="10E9618F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64505B0D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Patients invasively ventilated at 48 hours following PICU admission, age &lt;16 years, 2009-2013</w:t>
            </w:r>
          </w:p>
        </w:tc>
        <w:tc>
          <w:tcPr>
            <w:tcW w:w="2156" w:type="dxa"/>
          </w:tcPr>
          <w:p w14:paraId="79C1F316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bCs/>
              </w:rPr>
              <w:t xml:space="preserve">Cumulative fluid input &amp; output  </w:t>
            </w:r>
          </w:p>
        </w:tc>
        <w:tc>
          <w:tcPr>
            <w:tcW w:w="5474" w:type="dxa"/>
          </w:tcPr>
          <w:p w14:paraId="20978C61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Median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at 48 hours was 7.2% (IQR: 4.4,12.2)</w:t>
            </w:r>
          </w:p>
          <w:p w14:paraId="70F1229A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Linear regression showed that FO at 48 hours predicted oxygenation index and length of invasive ventilation</w:t>
            </w:r>
          </w:p>
        </w:tc>
      </w:tr>
      <w:tr w:rsidR="00806E6B" w:rsidRPr="00E647C8" w14:paraId="39ED400B" w14:textId="77777777" w:rsidTr="00872105">
        <w:tc>
          <w:tcPr>
            <w:tcW w:w="2445" w:type="dxa"/>
          </w:tcPr>
          <w:p w14:paraId="6237A946" w14:textId="20B4A01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Chen, 2016 (n=202)</w:t>
            </w:r>
            <w:r>
              <w:rPr>
                <w:rFonts w:cs="Times New Roman"/>
              </w:rPr>
              <w:fldChar w:fldCharType="begin">
                <w:fldData xml:space="preserve">PEVuZE5vdGU+PENpdGU+PEF1dGhvcj5DaGVuPC9BdXRob3I+PFllYXI+MjAxNjwvWWVhcj48UmVj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</w:fldData>
              </w:fldChar>
            </w:r>
            <w:r w:rsidRPr="00BE7C29">
              <w:rPr>
                <w:rFonts w:cs="Times New Roman"/>
              </w:rPr>
              <w:instrText xml:space="preserve"> ADDIN EN.CITE </w:instrText>
            </w:r>
            <w:r w:rsidRPr="00BE7C29">
              <w:rPr>
                <w:rFonts w:cs="Times New Roman"/>
              </w:rPr>
              <w:fldChar w:fldCharType="begin">
                <w:fldData xml:space="preserve">PEVuZE5vdGU+PENpdGU+PEF1dGhvcj5DaGVuPC9BdXRob3I+PFllYXI+MjAxNjwvWWVhcj48UmVj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</w:fldData>
              </w:fldChar>
            </w:r>
            <w:r w:rsidRPr="00BE7C29">
              <w:rPr>
                <w:rFonts w:cs="Times New Roman"/>
              </w:rPr>
              <w:instrText xml:space="preserve"> ADDIN EN.CITE.DATA </w:instrText>
            </w:r>
            <w:r w:rsidRPr="00BE7C29">
              <w:rPr>
                <w:rFonts w:cs="Times New Roman"/>
              </w:rPr>
            </w:r>
            <w:r w:rsidRPr="00BE7C29">
              <w:rPr>
                <w:rFonts w:cs="Times New Roman"/>
              </w:rPr>
              <w:fldChar w:fldCharType="end"/>
            </w:r>
            <w:r w:rsidRPr="00BE7C29"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9</w:t>
            </w:r>
            <w:r w:rsidR="00BE7C29">
              <w:rPr>
                <w:rFonts w:cs="Times New Roman"/>
                <w:noProof/>
              </w:rPr>
              <w:t>4</w:t>
            </w:r>
            <w:r>
              <w:rPr>
                <w:rFonts w:cs="Times New Roman"/>
                <w:noProof/>
              </w:rPr>
              <w:t>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0C65C9C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Single center PICU severe sepsis</w:t>
            </w:r>
          </w:p>
          <w:p w14:paraId="37F9DD76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2156" w:type="dxa"/>
          </w:tcPr>
          <w:p w14:paraId="07B1C45F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bCs/>
              </w:rPr>
              <w:t xml:space="preserve">Cumulative fluid input &amp; output  </w:t>
            </w:r>
          </w:p>
        </w:tc>
        <w:tc>
          <w:tcPr>
            <w:tcW w:w="5474" w:type="dxa"/>
          </w:tcPr>
          <w:p w14:paraId="49C7357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41 (20.3%) patients experienced early FO (</w:t>
            </w:r>
            <w:r>
              <w:rPr>
                <w:rFonts w:cs="Times New Roman"/>
              </w:rPr>
              <w:t xml:space="preserve">FB </w:t>
            </w:r>
            <w:r w:rsidRPr="00E647C8">
              <w:rPr>
                <w:rFonts w:cs="Times New Roman"/>
              </w:rPr>
              <w:t>≥5% in the first 24 hours of admission)</w:t>
            </w:r>
          </w:p>
          <w:p w14:paraId="7A5A347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Among patients with at least 48 hours of PICU stay (n = 154), 36 (23.4%) developed PICU-acquired daily FO</w:t>
            </w:r>
          </w:p>
          <w:p w14:paraId="719AF80A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Early FO (</w:t>
            </w:r>
            <w:proofErr w:type="spellStart"/>
            <w:r w:rsidRPr="00E647C8">
              <w:rPr>
                <w:rFonts w:cs="Times New Roman"/>
              </w:rPr>
              <w:t>aOR</w:t>
            </w:r>
            <w:proofErr w:type="spellEnd"/>
            <w:r w:rsidRPr="00E647C8">
              <w:rPr>
                <w:rFonts w:cs="Times New Roman"/>
              </w:rPr>
              <w:t xml:space="preserve"> = 1.20; 95% CI 1.08-1.33; P = 0.001; n = 202) and PICU-acquired daily FO (</w:t>
            </w:r>
            <w:proofErr w:type="spellStart"/>
            <w:r w:rsidRPr="00E647C8">
              <w:rPr>
                <w:rFonts w:cs="Times New Roman"/>
              </w:rPr>
              <w:t>aOR</w:t>
            </w:r>
            <w:proofErr w:type="spellEnd"/>
            <w:r w:rsidRPr="00E647C8">
              <w:rPr>
                <w:rFonts w:cs="Times New Roman"/>
              </w:rPr>
              <w:t xml:space="preserve"> = 5.47 per log increase; 95% CI 1.15-25.96; P = 0.032; n = 154) were independent risk factors associated with mortality</w:t>
            </w:r>
          </w:p>
          <w:p w14:paraId="612A96EF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</w:tr>
      <w:tr w:rsidR="00806E6B" w:rsidRPr="00E647C8" w14:paraId="7359D265" w14:textId="77777777" w:rsidTr="00872105">
        <w:tc>
          <w:tcPr>
            <w:tcW w:w="2445" w:type="dxa"/>
          </w:tcPr>
          <w:p w14:paraId="5DBEAB14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Li, 2016</w:t>
            </w:r>
          </w:p>
          <w:p w14:paraId="76B60A3C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(n=370) </w:t>
            </w:r>
            <w:r>
              <w:rPr>
                <w:rFonts w:cs="Times New Roman"/>
              </w:rPr>
              <w:fldChar w:fldCharType="begin">
                <w:fldData xml:space="preserve">PEVuZE5vdGU+PENpdGU+PEF1dGhvcj5MaTwvQXV0aG9yPjxZZWFyPjIwMTY8L1llYXI+PFJlY051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MaTwvQXV0aG9yPjxZZWFyPjIwMTY8L1llYXI+PFJlY051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27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40B3962F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Prospective observational study</w:t>
            </w:r>
          </w:p>
          <w:p w14:paraId="4495629D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31F4FD33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lastRenderedPageBreak/>
              <w:t>- PICU admissions &gt; 24 hours, Age 1 month - &lt;16 years, 2009-2010</w:t>
            </w:r>
          </w:p>
        </w:tc>
        <w:tc>
          <w:tcPr>
            <w:tcW w:w="2156" w:type="dxa"/>
          </w:tcPr>
          <w:p w14:paraId="1EA2510A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  <w:bCs/>
              </w:rPr>
            </w:pPr>
            <w:r w:rsidRPr="00E647C8">
              <w:rPr>
                <w:rFonts w:cs="Times New Roman"/>
                <w:bCs/>
              </w:rPr>
              <w:lastRenderedPageBreak/>
              <w:t xml:space="preserve">Cumulative fluid input &amp; output </w:t>
            </w:r>
          </w:p>
          <w:p w14:paraId="540BB95C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  <w:bCs/>
              </w:rPr>
            </w:pPr>
            <w:r w:rsidRPr="00E647C8">
              <w:rPr>
                <w:rFonts w:cs="Times New Roman"/>
                <w:bCs/>
              </w:rPr>
              <w:t xml:space="preserve"> </w:t>
            </w:r>
          </w:p>
          <w:p w14:paraId="60D2D84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5474" w:type="dxa"/>
          </w:tcPr>
          <w:p w14:paraId="13BF5404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lastRenderedPageBreak/>
              <w:t>- Early FO (</w:t>
            </w:r>
            <w:r>
              <w:rPr>
                <w:rFonts w:cs="Times New Roman"/>
              </w:rPr>
              <w:t xml:space="preserve">FB </w:t>
            </w:r>
            <w:r w:rsidRPr="00E647C8">
              <w:rPr>
                <w:rFonts w:cs="Times New Roman"/>
              </w:rPr>
              <w:t>≥5% at 24 hours) developed in 17.3% of patients</w:t>
            </w:r>
          </w:p>
          <w:p w14:paraId="2E06D07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Early FO was associated with AKI</w:t>
            </w:r>
          </w:p>
          <w:p w14:paraId="5678CCE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lastRenderedPageBreak/>
              <w:t>- Early FO predicted increased mortality (</w:t>
            </w:r>
            <w:proofErr w:type="spellStart"/>
            <w:r w:rsidRPr="00E647C8">
              <w:rPr>
                <w:rFonts w:cs="Times New Roman"/>
              </w:rPr>
              <w:t>aOR</w:t>
            </w:r>
            <w:proofErr w:type="spellEnd"/>
            <w:r w:rsidRPr="00E647C8">
              <w:rPr>
                <w:rFonts w:cs="Times New Roman"/>
              </w:rPr>
              <w:t xml:space="preserve"> 1.17, 95%CI 1.01,1.37, p=0.035)</w:t>
            </w:r>
          </w:p>
        </w:tc>
      </w:tr>
      <w:tr w:rsidR="00806E6B" w:rsidRPr="00E647C8" w14:paraId="190F9BDA" w14:textId="77777777" w:rsidTr="00872105">
        <w:tc>
          <w:tcPr>
            <w:tcW w:w="2445" w:type="dxa"/>
          </w:tcPr>
          <w:p w14:paraId="57E95F0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lastRenderedPageBreak/>
              <w:t xml:space="preserve">Diaz, 2017 (n=224) </w:t>
            </w:r>
            <w:r>
              <w:rPr>
                <w:rFonts w:cs="Times New Roman"/>
              </w:rPr>
              <w:fldChar w:fldCharType="begin">
                <w:fldData xml:space="preserve">PEVuZE5vdGU+PENpdGU+PEF1dGhvcj5EaWF6PC9BdXRob3I+PFllYXI+MjAxNzwvWWVhcj48UmVj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EaWF6PC9BdXRob3I+PFllYXI+MjAxNzwvWWVhcj48UmVj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74]</w:t>
            </w:r>
            <w:r>
              <w:rPr>
                <w:rFonts w:cs="Times New Roman"/>
              </w:rPr>
              <w:fldChar w:fldCharType="end"/>
            </w:r>
            <w:r w:rsidRPr="00E647C8">
              <w:rPr>
                <w:rFonts w:cs="Times New Roman"/>
              </w:rPr>
              <w:t xml:space="preserve"> </w:t>
            </w:r>
          </w:p>
        </w:tc>
        <w:tc>
          <w:tcPr>
            <w:tcW w:w="2790" w:type="dxa"/>
          </w:tcPr>
          <w:p w14:paraId="2EEF96F1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Single center prospective cohort study children MV for &gt; 24 hours</w:t>
            </w:r>
          </w:p>
          <w:p w14:paraId="387E57A5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61F52257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- Daily FO was calculated as [(fluid in-fluid out)/admission </w:t>
            </w:r>
            <w:proofErr w:type="gramStart"/>
            <w:r w:rsidRPr="00E647C8">
              <w:rPr>
                <w:rFonts w:cs="Times New Roman"/>
              </w:rPr>
              <w:t>weight]×</w:t>
            </w:r>
            <w:proofErr w:type="gramEnd"/>
            <w:r w:rsidRPr="00E647C8">
              <w:rPr>
                <w:rFonts w:cs="Times New Roman"/>
              </w:rPr>
              <w:t>100%</w:t>
            </w:r>
          </w:p>
          <w:p w14:paraId="143355CD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2156" w:type="dxa"/>
          </w:tcPr>
          <w:p w14:paraId="106F460F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  <w:bCs/>
              </w:rPr>
            </w:pPr>
            <w:r w:rsidRPr="00E647C8">
              <w:rPr>
                <w:rFonts w:cs="Times New Roman"/>
                <w:bCs/>
              </w:rPr>
              <w:t xml:space="preserve">Cumulative fluid input &amp; output </w:t>
            </w:r>
          </w:p>
          <w:p w14:paraId="17DF63DA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  <w:bCs/>
              </w:rPr>
            </w:pPr>
          </w:p>
          <w:p w14:paraId="700650B9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5474" w:type="dxa"/>
          </w:tcPr>
          <w:p w14:paraId="3D53C1B1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Median peak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was 12.5% (IQR 5, 25) </w:t>
            </w:r>
          </w:p>
          <w:p w14:paraId="513A8023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Peak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&gt;10% was present in 55.8% and &gt;20% was present in 33% </w:t>
            </w:r>
          </w:p>
          <w:p w14:paraId="4C529A94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Peak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in non-survivors was 17.8% (IQR 8, 30) vs 11% (IQR 4, 23) in survivors (p=0.028)</w:t>
            </w:r>
          </w:p>
          <w:p w14:paraId="1800EDC5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Survival analysis showed no association between peak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and mortality</w:t>
            </w:r>
          </w:p>
          <w:p w14:paraId="76AE5569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Peak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associated with length of MV and PICU LOS</w:t>
            </w:r>
          </w:p>
        </w:tc>
      </w:tr>
      <w:tr w:rsidR="00806E6B" w:rsidRPr="00E647C8" w14:paraId="1E9C499D" w14:textId="77777777" w:rsidTr="00872105">
        <w:tc>
          <w:tcPr>
            <w:tcW w:w="2445" w:type="dxa"/>
          </w:tcPr>
          <w:p w14:paraId="06DAB3A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proofErr w:type="spellStart"/>
            <w:r w:rsidRPr="00E647C8">
              <w:rPr>
                <w:rFonts w:cs="Times New Roman"/>
              </w:rPr>
              <w:t>Ingelse</w:t>
            </w:r>
            <w:proofErr w:type="spellEnd"/>
            <w:r w:rsidRPr="00E647C8">
              <w:rPr>
                <w:rFonts w:cs="Times New Roman"/>
              </w:rPr>
              <w:t>, 2017 (n= 132)</w:t>
            </w:r>
          </w:p>
          <w:p w14:paraId="0F2B66D0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JbmdlbHNlPC9BdXRob3I+PFllYXI+MjAxNzwvWWVhcj48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JbmdlbHNlPC9BdXRob3I+PFllYXI+MjAxNzwvWWVhcj48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75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0F13FC2D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Retrospective single center PICU</w:t>
            </w:r>
          </w:p>
          <w:p w14:paraId="0CBE102F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MV, Age &lt; 2 years</w:t>
            </w:r>
          </w:p>
          <w:p w14:paraId="727F99A3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2156" w:type="dxa"/>
          </w:tcPr>
          <w:p w14:paraId="2435F5C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  <w:bCs/>
              </w:rPr>
            </w:pPr>
            <w:r w:rsidRPr="00E647C8">
              <w:rPr>
                <w:rFonts w:cs="Times New Roman"/>
                <w:bCs/>
              </w:rPr>
              <w:t xml:space="preserve">Cumulative fluid input &amp; output </w:t>
            </w:r>
          </w:p>
          <w:p w14:paraId="4521CA8D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reported as mL/kg (reported on day 3 of MV)</w:t>
            </w:r>
          </w:p>
        </w:tc>
        <w:tc>
          <w:tcPr>
            <w:tcW w:w="5474" w:type="dxa"/>
          </w:tcPr>
          <w:p w14:paraId="3C644A1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  <w:lang w:val="en"/>
              </w:rPr>
            </w:pPr>
            <w:r w:rsidRPr="00E647C8">
              <w:rPr>
                <w:rFonts w:cs="Times New Roman"/>
              </w:rPr>
              <w:t xml:space="preserve">- </w:t>
            </w:r>
            <w:r w:rsidRPr="00E647C8">
              <w:rPr>
                <w:rFonts w:cs="Times New Roman"/>
                <w:lang w:val="en"/>
              </w:rPr>
              <w:t xml:space="preserve">Mean cumulative </w:t>
            </w:r>
            <w:r w:rsidRPr="00E647C8">
              <w:rPr>
                <w:rStyle w:val="highlight"/>
                <w:rFonts w:cs="Times New Roman"/>
                <w:lang w:val="en"/>
              </w:rPr>
              <w:t>fluid</w:t>
            </w:r>
            <w:r w:rsidRPr="00E647C8">
              <w:rPr>
                <w:rFonts w:cs="Times New Roman"/>
                <w:lang w:val="en"/>
              </w:rPr>
              <w:t xml:space="preserve"> balance on day 3 was + 97.9 (49.2) mL/kg</w:t>
            </w:r>
          </w:p>
          <w:p w14:paraId="6E7BC134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  <w:lang w:val="en"/>
              </w:rPr>
            </w:pPr>
          </w:p>
          <w:p w14:paraId="1CAFC81A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lang w:val="en"/>
              </w:rPr>
              <w:t xml:space="preserve">- Multivariable linear regression analysis showed that higher cumulative </w:t>
            </w:r>
            <w:r w:rsidRPr="00E647C8">
              <w:rPr>
                <w:rStyle w:val="highlight"/>
                <w:rFonts w:cs="Times New Roman"/>
                <w:lang w:val="en"/>
              </w:rPr>
              <w:t>fluid</w:t>
            </w:r>
            <w:r w:rsidRPr="00E647C8">
              <w:rPr>
                <w:rFonts w:cs="Times New Roman"/>
                <w:lang w:val="en"/>
              </w:rPr>
              <w:t xml:space="preserve"> balance on day 3 was associated with </w:t>
            </w:r>
            <w:proofErr w:type="spellStart"/>
            <w:proofErr w:type="gramStart"/>
            <w:r w:rsidRPr="00E647C8">
              <w:rPr>
                <w:rFonts w:cs="Times New Roman"/>
                <w:lang w:val="en"/>
              </w:rPr>
              <w:t>a</w:t>
            </w:r>
            <w:proofErr w:type="spellEnd"/>
            <w:proofErr w:type="gramEnd"/>
            <w:r w:rsidRPr="00E647C8">
              <w:rPr>
                <w:rFonts w:cs="Times New Roman"/>
                <w:lang w:val="en"/>
              </w:rPr>
              <w:t xml:space="preserve"> increased length of MV (β = 0.166; p = 0.048)</w:t>
            </w:r>
          </w:p>
        </w:tc>
      </w:tr>
      <w:tr w:rsidR="00806E6B" w:rsidRPr="00E647C8" w14:paraId="7DA11C4C" w14:textId="77777777" w:rsidTr="00872105">
        <w:tc>
          <w:tcPr>
            <w:tcW w:w="2445" w:type="dxa"/>
          </w:tcPr>
          <w:p w14:paraId="6CC0E067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proofErr w:type="spellStart"/>
            <w:r w:rsidRPr="00E647C8">
              <w:rPr>
                <w:rFonts w:cs="Times New Roman"/>
              </w:rPr>
              <w:t>Barhight</w:t>
            </w:r>
            <w:proofErr w:type="spellEnd"/>
            <w:r w:rsidRPr="00E647C8">
              <w:rPr>
                <w:rFonts w:cs="Times New Roman"/>
              </w:rPr>
              <w:t xml:space="preserve">, 2018 (n=1935) </w:t>
            </w:r>
            <w:r>
              <w:rPr>
                <w:rFonts w:cs="Times New Roman"/>
              </w:rPr>
              <w:fldChar w:fldCharType="begin">
                <w:fldData xml:space="preserve">PEVuZE5vdGU+PENpdGU+PEF1dGhvcj5CYXJoaWdodDwvQXV0aG9yPjxZZWFyPjIwMTg8L1llYXI+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CYXJoaWdodDwvQXV0aG9yPjxZZWFyPjIwMTg8L1llYXI+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81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3E6DBD7D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Single center, Retrospective cohort study, 2014-2015</w:t>
            </w:r>
          </w:p>
          <w:p w14:paraId="130B37CF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3068BA0C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Evaluated impact of hyperchloremia on outcomes</w:t>
            </w:r>
          </w:p>
        </w:tc>
        <w:tc>
          <w:tcPr>
            <w:tcW w:w="2156" w:type="dxa"/>
          </w:tcPr>
          <w:p w14:paraId="3CB61A87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bCs/>
              </w:rPr>
              <w:t xml:space="preserve">Cumulative fluid input &amp; output  </w:t>
            </w:r>
          </w:p>
        </w:tc>
        <w:tc>
          <w:tcPr>
            <w:tcW w:w="5474" w:type="dxa"/>
          </w:tcPr>
          <w:p w14:paraId="3124816A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The median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at 48 hours was </w:t>
            </w:r>
            <w:proofErr w:type="gramStart"/>
            <w:r w:rsidRPr="00E647C8">
              <w:rPr>
                <w:rFonts w:cs="Times New Roman"/>
              </w:rPr>
              <w:t>5.%</w:t>
            </w:r>
            <w:proofErr w:type="gramEnd"/>
            <w:r w:rsidRPr="00E647C8">
              <w:rPr>
                <w:rFonts w:cs="Times New Roman"/>
              </w:rPr>
              <w:t xml:space="preserve"> (IQR 2.2-8.6)</w:t>
            </w:r>
          </w:p>
          <w:p w14:paraId="60858736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- Multivariable analysis: </w:t>
            </w:r>
            <w:r w:rsidRPr="00E647C8">
              <w:rPr>
                <w:rFonts w:cs="Times New Roman"/>
                <w:lang w:val="en"/>
              </w:rPr>
              <w:t xml:space="preserve"> increase in chloride ≥ 5 </w:t>
            </w:r>
            <w:proofErr w:type="spellStart"/>
            <w:r w:rsidRPr="00E647C8">
              <w:rPr>
                <w:rFonts w:cs="Times New Roman"/>
                <w:lang w:val="en"/>
              </w:rPr>
              <w:t>mEq</w:t>
            </w:r>
            <w:proofErr w:type="spellEnd"/>
            <w:r w:rsidRPr="00E647C8">
              <w:rPr>
                <w:rFonts w:cs="Times New Roman"/>
                <w:lang w:val="en"/>
              </w:rPr>
              <w:t xml:space="preserve">/L gave </w:t>
            </w:r>
            <w:proofErr w:type="spellStart"/>
            <w:r w:rsidRPr="00E647C8">
              <w:rPr>
                <w:rFonts w:cs="Times New Roman"/>
                <w:lang w:val="en"/>
              </w:rPr>
              <w:t>aOR</w:t>
            </w:r>
            <w:proofErr w:type="spellEnd"/>
            <w:r w:rsidRPr="00E647C8">
              <w:rPr>
                <w:rFonts w:cs="Times New Roman"/>
                <w:lang w:val="en"/>
              </w:rPr>
              <w:t xml:space="preserve"> 2.3 (95% CI 1.03-5.21) of mortality</w:t>
            </w:r>
          </w:p>
        </w:tc>
      </w:tr>
      <w:tr w:rsidR="00806E6B" w:rsidRPr="00E647C8" w14:paraId="65EE5FA4" w14:textId="77777777" w:rsidTr="00872105">
        <w:tc>
          <w:tcPr>
            <w:tcW w:w="2445" w:type="dxa"/>
          </w:tcPr>
          <w:p w14:paraId="28C78F37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Samaddar, 2018 (n=118) </w:t>
            </w:r>
            <w:r>
              <w:rPr>
                <w:rFonts w:cs="Times New Roman"/>
              </w:rPr>
              <w:fldChar w:fldCharType="begin">
                <w:fldData xml:space="preserve">PEVuZE5vdGU+PENpdGU+PEF1dGhvcj5TYW1hZGRhcjwvQXV0aG9yPjxZZWFyPjIwMTg8L1llYXI+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TYW1hZGRhcjwvQXV0aG9yPjxZZWFyPjIwMTg8L1llYXI+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76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0ACDF159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- Prospective observational study </w:t>
            </w:r>
          </w:p>
          <w:p w14:paraId="19B097EF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26C172EF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Age 1 month-15 years critically ill mechanically ventilated</w:t>
            </w:r>
          </w:p>
          <w:p w14:paraId="6662FCC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7E8798AE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2156" w:type="dxa"/>
          </w:tcPr>
          <w:p w14:paraId="32F9553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bCs/>
              </w:rPr>
              <w:lastRenderedPageBreak/>
              <w:t xml:space="preserve">Cumulative fluid input &amp; output  </w:t>
            </w:r>
          </w:p>
        </w:tc>
        <w:tc>
          <w:tcPr>
            <w:tcW w:w="5474" w:type="dxa"/>
          </w:tcPr>
          <w:p w14:paraId="22478264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Median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at 48 hrs of ICU admission was higher in non-survivors (9% (6.1, 12.7) vs 6.6% (3.1, 10.3), p = 0.04)</w:t>
            </w:r>
          </w:p>
          <w:p w14:paraId="2C61F485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44EE6304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- Cumulative fluid </w:t>
            </w:r>
            <w:r>
              <w:rPr>
                <w:rFonts w:cs="Times New Roman"/>
              </w:rPr>
              <w:t>balance</w:t>
            </w:r>
            <w:r w:rsidRPr="00E647C8">
              <w:rPr>
                <w:rFonts w:cs="Times New Roman"/>
              </w:rPr>
              <w:t xml:space="preserve"> of ≥15% was observed in 74 (62.7%)</w:t>
            </w:r>
          </w:p>
          <w:p w14:paraId="08595BFC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672A899E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lastRenderedPageBreak/>
              <w:t>-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&gt; 15% associated on multivariable analysis with length of MV and ICU LOS</w:t>
            </w:r>
          </w:p>
        </w:tc>
      </w:tr>
      <w:tr w:rsidR="00806E6B" w:rsidRPr="00E647C8" w14:paraId="27F88AC5" w14:textId="77777777" w:rsidTr="00872105">
        <w:tc>
          <w:tcPr>
            <w:tcW w:w="2445" w:type="dxa"/>
          </w:tcPr>
          <w:p w14:paraId="04D81057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lastRenderedPageBreak/>
              <w:t>Sethi, 2018 (n= 102)</w:t>
            </w:r>
            <w:r>
              <w:rPr>
                <w:rFonts w:cs="Times New Roman"/>
              </w:rPr>
              <w:fldChar w:fldCharType="begin"/>
            </w:r>
            <w:r>
              <w:rPr>
                <w:rFonts w:cs="Times New Roman"/>
              </w:rPr>
              <w:instrText xml:space="preserve"> ADDIN EN.CITE &lt;EndNote&gt;&lt;Cite&gt;&lt;Author&gt;Sethi&lt;/Author&gt;&lt;Year&gt;2018&lt;/Year&gt;&lt;RecNum&gt;148&lt;/RecNum&gt;&lt;DisplayText&gt;[77]&lt;/DisplayText&gt;&lt;record&gt;&lt;rec-number&gt;148&lt;/rec-number&gt;&lt;foreign-keys&gt;&lt;key app="EN" db-id="tdsxapxphzzapte9vaqvzdxxvzaftf2wweaz" timestamp="1589216146"&gt;148&lt;/key&gt;&lt;/foreign-keys&gt;&lt;ref-type name="Journal Article"&gt;17&lt;/ref-type&gt;&lt;contributors&gt;&lt;authors&gt;&lt;author&gt;Sethi, S. K.&lt;/author&gt;&lt;author&gt;Raghunathan, V.&lt;/author&gt;&lt;author&gt;Shah, S.&lt;/author&gt;&lt;author&gt;Dhaliwal, M.&lt;/author&gt;&lt;author&gt;Jha, P.&lt;/author&gt;&lt;author&gt;Kumar, M.&lt;/author&gt;&lt;author&gt;Paluri, S.&lt;/author&gt;&lt;author&gt;Bansal, S.&lt;/author&gt;&lt;author&gt;Mhanna, M. J.&lt;/author&gt;&lt;author&gt;Raina, R.&lt;/author&gt;&lt;/authors&gt;&lt;/contributors&gt;&lt;auth-address&gt;Kidney and Urology Institute, Medanta, The Medicity Hospital, Gurgaon, India.&amp;#xD;Pediatric Intensive Care, Medanta, The Medicity Hospital, Gurgaon, India.&amp;#xD;Department of Pediatric Nephrology, Akron Children Hospital, Akron, OH, United States.&amp;#xD;Interfaith Medical Center, Brooklyn, NY, United States.&amp;#xD;Department of Pediatrics, Metrohealth Medical Center, Cleveland, OH, United States.&lt;/auth-address&gt;&lt;titles&gt;&lt;title&gt;Fluid Overload and Renal Angina Index at Admission Are Associated With Worse Outcomes in Critically Ill Children&lt;/title&gt;&lt;secondary-title&gt;Front Pediatr&lt;/secondary-title&gt;&lt;/titles&gt;&lt;periodical&gt;&lt;full-title&gt;Front Pediatr&lt;/full-title&gt;&lt;/periodical&gt;&lt;pages&gt;118&lt;/pages&gt;&lt;volume&gt;6&lt;/volume&gt;&lt;edition&gt;2018/05/17&lt;/edition&gt;&lt;keywords&gt;&lt;keyword&gt;acute kidney injury&lt;/keyword&gt;&lt;keyword&gt;critical&lt;/keyword&gt;&lt;keyword&gt;fluid overload&lt;/keyword&gt;&lt;keyword&gt;oxygenation index&lt;/keyword&gt;&lt;keyword&gt;pediatrics&lt;/keyword&gt;&lt;/keywords&gt;&lt;dates&gt;&lt;year&gt;2018&lt;/year&gt;&lt;/dates&gt;&lt;isbn&gt;2296-2360 (Print)&amp;#xD;2296-2360 (Linking)&lt;/isbn&gt;&lt;accession-num&gt;29765932&lt;/accession-num&gt;&lt;urls&gt;&lt;related-urls&gt;&lt;url&gt;https://www.ncbi.nlm.nih.gov/pubmed/29765932&lt;/url&gt;&lt;/related-urls&gt;&lt;/urls&gt;&lt;custom2&gt;PMC5938374&lt;/custom2&gt;&lt;electronic-resource-num&gt;10.3389/fped.2018.00118&lt;/electronic-resource-num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77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6FF79373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Prospective study, pediatric intensive care in a tertiary hospital. June 2013-June 2014</w:t>
            </w:r>
          </w:p>
          <w:p w14:paraId="07E08550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4B66FC25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- Inclusion criteria: invasive mechanical ventilation for &gt;24 h and had an indwelling arterial catheter. </w:t>
            </w:r>
          </w:p>
        </w:tc>
        <w:tc>
          <w:tcPr>
            <w:tcW w:w="2156" w:type="dxa"/>
          </w:tcPr>
          <w:p w14:paraId="48E3E61E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bCs/>
              </w:rPr>
              <w:t xml:space="preserve">Cumulative fluid input &amp; output  </w:t>
            </w:r>
          </w:p>
        </w:tc>
        <w:tc>
          <w:tcPr>
            <w:tcW w:w="5474" w:type="dxa"/>
          </w:tcPr>
          <w:p w14:paraId="69FFDC1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Mean maximum FO 8.7 ± 8.1%</w:t>
            </w:r>
          </w:p>
          <w:p w14:paraId="17AB84B3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2A0E83CC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- On adjusted analysis peak FO% was associated with increase mortality: mortality (FO &lt;5% is reference):  </w:t>
            </w:r>
          </w:p>
          <w:p w14:paraId="09E2E881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   - 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5–9.99% </w:t>
            </w:r>
            <w:proofErr w:type="spellStart"/>
            <w:r w:rsidRPr="00E647C8">
              <w:rPr>
                <w:rFonts w:cs="Times New Roman"/>
              </w:rPr>
              <w:t>aOR</w:t>
            </w:r>
            <w:proofErr w:type="spellEnd"/>
            <w:r w:rsidRPr="00E647C8">
              <w:rPr>
                <w:rFonts w:cs="Times New Roman"/>
              </w:rPr>
              <w:t xml:space="preserve"> 2.520 (1.80–7.92),  </w:t>
            </w:r>
          </w:p>
          <w:p w14:paraId="60FE4399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   - 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10–14.99% </w:t>
            </w:r>
            <w:proofErr w:type="spellStart"/>
            <w:r w:rsidRPr="00E647C8">
              <w:rPr>
                <w:rFonts w:cs="Times New Roman"/>
              </w:rPr>
              <w:t>aOR</w:t>
            </w:r>
            <w:proofErr w:type="spellEnd"/>
            <w:r w:rsidRPr="00E647C8">
              <w:rPr>
                <w:rFonts w:cs="Times New Roman"/>
              </w:rPr>
              <w:t xml:space="preserve"> 2.751 (1.32–15.66)</w:t>
            </w:r>
          </w:p>
          <w:p w14:paraId="15744144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   - 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&gt;15% </w:t>
            </w:r>
            <w:proofErr w:type="spellStart"/>
            <w:r w:rsidRPr="00E647C8">
              <w:rPr>
                <w:rFonts w:cs="Times New Roman"/>
              </w:rPr>
              <w:t>aOR</w:t>
            </w:r>
            <w:proofErr w:type="spellEnd"/>
            <w:r w:rsidRPr="00E647C8">
              <w:rPr>
                <w:rFonts w:cs="Times New Roman"/>
              </w:rPr>
              <w:t xml:space="preserve"> 3.675 (1.28–23.18) 0.039</w:t>
            </w:r>
          </w:p>
        </w:tc>
      </w:tr>
      <w:tr w:rsidR="00806E6B" w:rsidRPr="00E647C8" w14:paraId="0F14FCB7" w14:textId="77777777" w:rsidTr="00872105">
        <w:tc>
          <w:tcPr>
            <w:tcW w:w="2445" w:type="dxa"/>
          </w:tcPr>
          <w:p w14:paraId="04F082D5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proofErr w:type="spellStart"/>
            <w:r w:rsidRPr="00E647C8">
              <w:rPr>
                <w:rFonts w:cs="Times New Roman"/>
              </w:rPr>
              <w:t>Muttath</w:t>
            </w:r>
            <w:proofErr w:type="spellEnd"/>
            <w:r w:rsidRPr="00E647C8">
              <w:rPr>
                <w:rFonts w:cs="Times New Roman"/>
              </w:rPr>
              <w:t xml:space="preserve">, 2019 (n=291)  </w:t>
            </w:r>
            <w:r>
              <w:rPr>
                <w:rFonts w:cs="Times New Roman"/>
              </w:rPr>
              <w:fldChar w:fldCharType="begin"/>
            </w:r>
            <w:r>
              <w:rPr>
                <w:rFonts w:cs="Times New Roman"/>
              </w:rPr>
              <w:instrText xml:space="preserve"> ADDIN EN.CITE &lt;EndNote&gt;&lt;Cite&gt;&lt;Author&gt;Muttath&lt;/Author&gt;&lt;Year&gt;2019&lt;/Year&gt;&lt;RecNum&gt;151&lt;/RecNum&gt;&lt;DisplayText&gt;[78]&lt;/DisplayText&gt;&lt;record&gt;&lt;rec-number&gt;151&lt;/rec-number&gt;&lt;foreign-keys&gt;&lt;key app="EN" db-id="tdsxapxphzzapte9vaqvzdxxvzaftf2wweaz" timestamp="1589217029"&gt;151&lt;/key&gt;&lt;/foreign-keys&gt;&lt;ref-type name="Journal Article"&gt;17&lt;/ref-type&gt;&lt;contributors&gt;&lt;authors&gt;&lt;author&gt;Muttath, A.&lt;/author&gt;&lt;author&gt;Annayappa Venkatesh, L.&lt;/author&gt;&lt;author&gt;Jose, J.&lt;/author&gt;&lt;author&gt;Vasudevan, A.&lt;/author&gt;&lt;author&gt;Ghosh, S.&lt;/author&gt;&lt;/authors&gt;&lt;/contributors&gt;&lt;auth-address&gt;Department of Paediatrics, St John&amp;apos;s Medical College and Hospital, Bangalore, Karnataka, India.&amp;#xD;Department of Paediatric Nephrology, St John&amp;apos;s Medical College and Hospital, Bangalore, Karnataka, India.&amp;#xD;Department of Biostatistics, St John&amp;apos;s Medical College, Bangalore, Karnataka, India.&lt;/auth-address&gt;&lt;titles&gt;&lt;title&gt;Adverse Outcomes due to Aggressive Fluid Resuscitation in Children: A Prospective Observational Study&lt;/title&gt;&lt;secondary-title&gt;J Pediatr Intensive Care&lt;/secondary-title&gt;&lt;/titles&gt;&lt;periodical&gt;&lt;full-title&gt;J Pediatr Intensive Care&lt;/full-title&gt;&lt;/periodical&gt;&lt;pages&gt;64-70&lt;/pages&gt;&lt;volume&gt;8&lt;/volume&gt;&lt;number&gt;2&lt;/number&gt;&lt;edition&gt;2019/05/17&lt;/edition&gt;&lt;keywords&gt;&lt;keyword&gt;critical care&lt;/keyword&gt;&lt;keyword&gt;critically ill&lt;/keyword&gt;&lt;keyword&gt;fluid&lt;/keyword&gt;&lt;keyword&gt;intensive care units&lt;/keyword&gt;&lt;keyword&gt;pediatric&lt;/keyword&gt;&lt;keyword&gt;therapy&lt;/keyword&gt;&lt;/keywords&gt;&lt;dates&gt;&lt;year&gt;2019&lt;/year&gt;&lt;pub-dates&gt;&lt;date&gt;Jun&lt;/date&gt;&lt;/pub-dates&gt;&lt;/dates&gt;&lt;isbn&gt;2146-4618 (Print)&amp;#xD;2146-4626 (Linking)&lt;/isbn&gt;&lt;accession-num&gt;31093457&lt;/accession-num&gt;&lt;urls&gt;&lt;related-urls&gt;&lt;url&gt;https://www.ncbi.nlm.nih.gov/pubmed/31093457&lt;/url&gt;&lt;/related-urls&gt;&lt;/urls&gt;&lt;custom2&gt;PMC6517050&lt;/custom2&gt;&lt;electronic-resource-num&gt;10.1055/s-0038-1667009&lt;/electronic-resource-num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78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19D7E200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-  Prospective observational study </w:t>
            </w:r>
          </w:p>
          <w:p w14:paraId="0A05CB75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1 month-16 years with shock requiring inotropes and/or mechanically ventilated</w:t>
            </w:r>
          </w:p>
          <w:p w14:paraId="1B5AF67D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2156" w:type="dxa"/>
          </w:tcPr>
          <w:p w14:paraId="0BAEC89E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bCs/>
              </w:rPr>
              <w:t xml:space="preserve">Cumulative fluid input &amp; output and mL/kg  </w:t>
            </w:r>
          </w:p>
        </w:tc>
        <w:tc>
          <w:tcPr>
            <w:tcW w:w="5474" w:type="dxa"/>
          </w:tcPr>
          <w:p w14:paraId="4B53198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  <w:lang w:val="en"/>
              </w:rPr>
            </w:pPr>
            <w:r w:rsidRPr="00E647C8">
              <w:rPr>
                <w:rFonts w:cs="Times New Roman"/>
                <w:lang w:val="en"/>
              </w:rPr>
              <w:t>- F</w:t>
            </w:r>
            <w:r>
              <w:rPr>
                <w:rFonts w:cs="Times New Roman"/>
                <w:lang w:val="en"/>
              </w:rPr>
              <w:t>B</w:t>
            </w:r>
            <w:r w:rsidRPr="00E647C8">
              <w:rPr>
                <w:rFonts w:cs="Times New Roman"/>
                <w:lang w:val="en"/>
              </w:rPr>
              <w:t xml:space="preserve"> higher in non-survivors at 72 hours of admission (13.95 ± 9.6 mL/kg in non-</w:t>
            </w:r>
            <w:proofErr w:type="gramStart"/>
            <w:r w:rsidRPr="00E647C8">
              <w:rPr>
                <w:rFonts w:cs="Times New Roman"/>
                <w:lang w:val="en"/>
              </w:rPr>
              <w:t>survivors</w:t>
            </w:r>
            <w:proofErr w:type="gramEnd"/>
            <w:r w:rsidRPr="00E647C8">
              <w:rPr>
                <w:rFonts w:cs="Times New Roman"/>
                <w:lang w:val="en"/>
              </w:rPr>
              <w:t xml:space="preserve"> vs 10.97 ± 6.4 mL/kg in survivors; </w:t>
            </w:r>
            <w:r w:rsidRPr="00E647C8">
              <w:rPr>
                <w:rFonts w:cs="Times New Roman"/>
                <w:i/>
                <w:iCs/>
                <w:lang w:val="en"/>
              </w:rPr>
              <w:t>p</w:t>
            </w:r>
            <w:r w:rsidRPr="00E647C8">
              <w:rPr>
                <w:rFonts w:cs="Times New Roman"/>
                <w:lang w:val="en"/>
              </w:rPr>
              <w:t xml:space="preserve"> = 0.022) at 72 hours</w:t>
            </w:r>
          </w:p>
          <w:p w14:paraId="4E066E56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67C3B879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  <w:lang w:val="en"/>
              </w:rPr>
            </w:pPr>
            <w:r w:rsidRPr="00E647C8">
              <w:rPr>
                <w:rFonts w:cs="Times New Roman"/>
              </w:rPr>
              <w:t xml:space="preserve">- </w:t>
            </w:r>
            <w:r w:rsidRPr="00E647C8">
              <w:rPr>
                <w:rFonts w:cs="Times New Roman"/>
                <w:lang w:val="en"/>
              </w:rPr>
              <w:t xml:space="preserve"> A higher mortality was observed in children with higher PFO (&gt;20% FO: 45.8% mortality vs. 14.5% &lt; 10% FO, </w:t>
            </w:r>
            <w:proofErr w:type="gramStart"/>
            <w:r w:rsidRPr="00E647C8">
              <w:rPr>
                <w:rFonts w:cs="Times New Roman"/>
                <w:i/>
                <w:iCs/>
                <w:lang w:val="en"/>
              </w:rPr>
              <w:t>p</w:t>
            </w:r>
            <w:r w:rsidRPr="00E647C8">
              <w:rPr>
                <w:rFonts w:cs="Times New Roman"/>
                <w:lang w:val="en"/>
              </w:rPr>
              <w:t xml:space="preserve">  &lt;</w:t>
            </w:r>
            <w:proofErr w:type="gramEnd"/>
            <w:r w:rsidRPr="00E647C8">
              <w:rPr>
                <w:rFonts w:cs="Times New Roman"/>
                <w:lang w:val="en"/>
              </w:rPr>
              <w:t xml:space="preserve"> 0.01) </w:t>
            </w:r>
          </w:p>
          <w:p w14:paraId="5A88F4FD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  <w:lang w:val="en"/>
              </w:rPr>
            </w:pPr>
          </w:p>
          <w:p w14:paraId="532B717D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  <w:lang w:val="en"/>
              </w:rPr>
            </w:pPr>
          </w:p>
          <w:p w14:paraId="44ADB19C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lang w:val="en"/>
              </w:rPr>
              <w:t>Cox analysis: F</w:t>
            </w:r>
            <w:r>
              <w:rPr>
                <w:rFonts w:cs="Times New Roman"/>
                <w:lang w:val="en"/>
              </w:rPr>
              <w:t>B</w:t>
            </w:r>
            <w:r w:rsidRPr="00E647C8">
              <w:rPr>
                <w:rFonts w:cs="Times New Roman"/>
                <w:lang w:val="en"/>
              </w:rPr>
              <w:t xml:space="preserve"> predicted increased length of LOS, increase </w:t>
            </w:r>
            <w:proofErr w:type="gramStart"/>
            <w:r w:rsidRPr="00E647C8">
              <w:rPr>
                <w:rFonts w:cs="Times New Roman"/>
                <w:lang w:val="en"/>
              </w:rPr>
              <w:t>OI</w:t>
            </w:r>
            <w:proofErr w:type="gramEnd"/>
          </w:p>
          <w:p w14:paraId="56838869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</w:tr>
      <w:tr w:rsidR="00806E6B" w:rsidRPr="00E647C8" w14:paraId="615947E7" w14:textId="77777777" w:rsidTr="00872105">
        <w:tc>
          <w:tcPr>
            <w:tcW w:w="2445" w:type="dxa"/>
          </w:tcPr>
          <w:p w14:paraId="332FA06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proofErr w:type="spellStart"/>
            <w:r w:rsidRPr="00E647C8">
              <w:rPr>
                <w:rFonts w:cs="Times New Roman"/>
              </w:rPr>
              <w:t>Vaewpanich</w:t>
            </w:r>
            <w:proofErr w:type="spellEnd"/>
            <w:r w:rsidRPr="00E647C8">
              <w:rPr>
                <w:rFonts w:cs="Times New Roman"/>
              </w:rPr>
              <w:t xml:space="preserve">, 2019 (42 cases)  </w:t>
            </w:r>
            <w:r>
              <w:rPr>
                <w:rFonts w:cs="Times New Roman"/>
              </w:rPr>
              <w:fldChar w:fldCharType="begin">
                <w:fldData xml:space="preserve">PEVuZE5vdGU+PENpdGU+PEF1dGhvcj5WYWV3cGFuaWNoPC9BdXRob3I+PFllYXI+MjAxOTwvWWVh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WYWV3cGFuaWNoPC9BdXRob3I+PFllYXI+MjAxOTwvWWVh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79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4529FB9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Case control study</w:t>
            </w:r>
          </w:p>
          <w:p w14:paraId="76A5BE1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4F79C029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Evaluated the impact of fluid overload on the development of ventilator associated conditions (VAC)</w:t>
            </w:r>
          </w:p>
          <w:p w14:paraId="0CCDB60C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2156" w:type="dxa"/>
          </w:tcPr>
          <w:p w14:paraId="4ACD92F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bCs/>
              </w:rPr>
              <w:t xml:space="preserve">Cumulative fluid input &amp; output  </w:t>
            </w:r>
          </w:p>
        </w:tc>
        <w:tc>
          <w:tcPr>
            <w:tcW w:w="5474" w:type="dxa"/>
          </w:tcPr>
          <w:p w14:paraId="4B8C1F2A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  <w:lang w:val="en"/>
              </w:rPr>
            </w:pPr>
            <w:r w:rsidRPr="00E647C8">
              <w:rPr>
                <w:rFonts w:cs="Times New Roman"/>
              </w:rPr>
              <w:t>- Individuals with VAC had h</w:t>
            </w:r>
            <w:proofErr w:type="spellStart"/>
            <w:r w:rsidRPr="00E647C8">
              <w:rPr>
                <w:rFonts w:cs="Times New Roman"/>
                <w:lang w:val="en"/>
              </w:rPr>
              <w:t>igher</w:t>
            </w:r>
            <w:proofErr w:type="spellEnd"/>
            <w:r w:rsidRPr="00E647C8">
              <w:rPr>
                <w:rFonts w:cs="Times New Roman"/>
                <w:lang w:val="en"/>
              </w:rPr>
              <w:t xml:space="preserve"> peak daily F</w:t>
            </w:r>
            <w:r>
              <w:rPr>
                <w:rFonts w:cs="Times New Roman"/>
                <w:lang w:val="en"/>
              </w:rPr>
              <w:t>B</w:t>
            </w:r>
            <w:r w:rsidRPr="00E647C8">
              <w:rPr>
                <w:rFonts w:cs="Times New Roman"/>
                <w:lang w:val="en"/>
              </w:rPr>
              <w:t>% within 3 preceding days (mean (SD), 8.1(7.8) vs. 4.1 (3.4), p &lt; 0.005)</w:t>
            </w:r>
          </w:p>
          <w:p w14:paraId="59947DC0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  <w:lang w:val="en"/>
              </w:rPr>
            </w:pPr>
          </w:p>
          <w:p w14:paraId="30A91361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Multivariable analysis showed that the FOKIS score predicted VAC</w:t>
            </w:r>
          </w:p>
        </w:tc>
      </w:tr>
      <w:tr w:rsidR="00806E6B" w:rsidRPr="00E647C8" w14:paraId="5FF586DB" w14:textId="77777777" w:rsidTr="00872105">
        <w:tc>
          <w:tcPr>
            <w:tcW w:w="2445" w:type="dxa"/>
          </w:tcPr>
          <w:p w14:paraId="392856B0" w14:textId="3E8DC1A3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Gist, 2020 (n=149) </w:t>
            </w:r>
            <w:r>
              <w:rPr>
                <w:rFonts w:cs="Times New Roman"/>
              </w:rPr>
              <w:lastRenderedPageBreak/>
              <w:fldChar w:fldCharType="begin">
                <w:fldData xml:space="preserve">PEVuZE5vdGU+PENpdGU+PEF1dGhvcj5HaXN0PC9BdXRob3I+PFllYXI+MjAyMDwvWWVhcj48UmVj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</w:fldData>
              </w:fldChar>
            </w:r>
            <w:r w:rsidRPr="00BE7C29">
              <w:rPr>
                <w:rFonts w:cs="Times New Roman"/>
              </w:rPr>
              <w:instrText xml:space="preserve"> ADDIN EN.CITE </w:instrText>
            </w:r>
            <w:r w:rsidRPr="00BE7C29">
              <w:rPr>
                <w:rFonts w:cs="Times New Roman"/>
              </w:rPr>
              <w:fldChar w:fldCharType="begin">
                <w:fldData xml:space="preserve">PEVuZE5vdGU+PENpdGU+PEF1dGhvcj5HaXN0PC9BdXRob3I+PFllYXI+MjAyMDwvWWVhcj48UmVj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</w:fldData>
              </w:fldChar>
            </w:r>
            <w:r w:rsidRPr="00BE7C29">
              <w:rPr>
                <w:rFonts w:cs="Times New Roman"/>
              </w:rPr>
              <w:instrText xml:space="preserve"> ADDIN EN.CITE.DATA </w:instrText>
            </w:r>
            <w:r w:rsidRPr="00BE7C29">
              <w:rPr>
                <w:rFonts w:cs="Times New Roman"/>
              </w:rPr>
            </w:r>
            <w:r w:rsidRPr="00BE7C29">
              <w:rPr>
                <w:rFonts w:cs="Times New Roman"/>
              </w:rPr>
              <w:fldChar w:fldCharType="end"/>
            </w:r>
            <w:r w:rsidRPr="00BE7C29"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9</w:t>
            </w:r>
            <w:r w:rsidR="00BE7C29">
              <w:rPr>
                <w:rFonts w:cs="Times New Roman"/>
                <w:noProof/>
              </w:rPr>
              <w:t>5</w:t>
            </w:r>
            <w:r>
              <w:rPr>
                <w:rFonts w:cs="Times New Roman"/>
                <w:noProof/>
              </w:rPr>
              <w:t>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5B927BBF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lastRenderedPageBreak/>
              <w:t xml:space="preserve">- Single-center quaternary </w:t>
            </w:r>
            <w:r w:rsidRPr="00E647C8">
              <w:rPr>
                <w:rFonts w:cs="Times New Roman"/>
              </w:rPr>
              <w:lastRenderedPageBreak/>
              <w:t>level PICU. Secondary analysis of prospective cohort study</w:t>
            </w:r>
          </w:p>
          <w:p w14:paraId="1DA2381D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2156" w:type="dxa"/>
          </w:tcPr>
          <w:p w14:paraId="734F6F5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bCs/>
              </w:rPr>
              <w:lastRenderedPageBreak/>
              <w:t xml:space="preserve">Cumulative fluid </w:t>
            </w:r>
            <w:r w:rsidRPr="00E647C8">
              <w:rPr>
                <w:rFonts w:cs="Times New Roman"/>
                <w:bCs/>
              </w:rPr>
              <w:lastRenderedPageBreak/>
              <w:t xml:space="preserve">input &amp; output  </w:t>
            </w:r>
          </w:p>
        </w:tc>
        <w:tc>
          <w:tcPr>
            <w:tcW w:w="5474" w:type="dxa"/>
          </w:tcPr>
          <w:p w14:paraId="496EA53C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lastRenderedPageBreak/>
              <w:t>- 24.2% had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&gt; 20% on day 3 of ICU admission</w:t>
            </w:r>
          </w:p>
          <w:p w14:paraId="34C5BFCC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lastRenderedPageBreak/>
              <w:t>- Evaluated phenotypes AKI, FO:</w:t>
            </w:r>
          </w:p>
          <w:p w14:paraId="215BB626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   - FO</w:t>
            </w:r>
            <w:r w:rsidRPr="00E647C8">
              <w:rPr>
                <w:rFonts w:cs="Times New Roman"/>
                <w:vertAlign w:val="superscript"/>
              </w:rPr>
              <w:t>+</w:t>
            </w:r>
            <w:r w:rsidRPr="00E647C8">
              <w:rPr>
                <w:rFonts w:cs="Times New Roman"/>
              </w:rPr>
              <w:t>/AKI</w:t>
            </w:r>
            <w:r w:rsidRPr="00E647C8">
              <w:rPr>
                <w:rFonts w:cs="Times New Roman"/>
                <w:vertAlign w:val="superscript"/>
              </w:rPr>
              <w:t>+</w:t>
            </w:r>
            <w:r w:rsidRPr="00E647C8">
              <w:rPr>
                <w:rFonts w:cs="Times New Roman"/>
              </w:rPr>
              <w:t xml:space="preserve"> patients had longer LOS on multivariable analysis (17.4 (11.0–23.7; 95%CI) vs. 8.8 (7.3–10.9; 95%CI), p=0.05)</w:t>
            </w:r>
          </w:p>
          <w:p w14:paraId="56679CC1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Correction of AKI for fluid balance delineated significant change in class switching of AKI stage in 29 patients</w:t>
            </w:r>
          </w:p>
        </w:tc>
      </w:tr>
      <w:tr w:rsidR="00806E6B" w:rsidRPr="00E647C8" w14:paraId="1D3860E1" w14:textId="77777777" w:rsidTr="00872105">
        <w:tc>
          <w:tcPr>
            <w:tcW w:w="2445" w:type="dxa"/>
          </w:tcPr>
          <w:p w14:paraId="69436B3A" w14:textId="4210143A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lastRenderedPageBreak/>
              <w:t>Al-</w:t>
            </w:r>
            <w:proofErr w:type="spellStart"/>
            <w:r w:rsidRPr="00E647C8">
              <w:rPr>
                <w:rFonts w:cs="Times New Roman"/>
              </w:rPr>
              <w:t>Lawati</w:t>
            </w:r>
            <w:proofErr w:type="spellEnd"/>
            <w:r w:rsidRPr="00E647C8">
              <w:rPr>
                <w:rFonts w:cs="Times New Roman"/>
              </w:rPr>
              <w:t xml:space="preserve">, 2020, (n=102), </w:t>
            </w:r>
            <w:r>
              <w:rPr>
                <w:rFonts w:cs="Times New Roman"/>
              </w:rPr>
              <w:fldChar w:fldCharType="begin"/>
            </w:r>
            <w:r>
              <w:rPr>
                <w:rFonts w:cs="Times New Roman"/>
              </w:rPr>
              <w:instrText xml:space="preserve"> ADDIN EN.CITE &lt;EndNote&gt;&lt;Cite&gt;&lt;Author&gt;Al-Lawati&lt;/Author&gt;&lt;Year&gt;2020&lt;/Year&gt;&lt;RecNum&gt;175&lt;/RecNum&gt;&lt;DisplayText&gt;[96]&lt;/DisplayText&gt;&lt;record&gt;&lt;rec-number&gt;175&lt;/rec-number&gt;&lt;foreign-keys&gt;&lt;key app="EN" db-id="tdsxapxphzzapte9vaqvzdxxvzaftf2wweaz" timestamp="1624977178"&gt;175&lt;/key&gt;&lt;/foreign-keys&gt;&lt;ref-type name="Journal Article"&gt;17&lt;/ref-type&gt;&lt;contributors&gt;&lt;authors&gt;&lt;author&gt;Al-Lawati, Z. H.&lt;/author&gt;&lt;author&gt;Sur, M.&lt;/author&gt;&lt;author&gt;Kennedy, C. E.&lt;/author&gt;&lt;author&gt;Akcan Arikan, A.&lt;/author&gt;&lt;/authors&gt;&lt;/contributors&gt;&lt;auth-address&gt;Department of Pediatrics/Division of Critical Care, Wayne State University, Detroit, MI.&amp;#xD;Department of Pediatrics/Section of Critical Care, Baylor College of Medicine, Houston, TX.&amp;#xD;Department of Pediatrics/Renal Section, Baylor College of Medicine, Houston, TX.&lt;/auth-address&gt;&lt;titles&gt;&lt;title&gt;Profile of Fluid Exposure and Recognition of Fluid Overload in Critically Ill Children&lt;/title&gt;&lt;secondary-title&gt;Pediatr Crit Care Med&lt;/secondary-title&gt;&lt;/titles&gt;&lt;periodical&gt;&lt;full-title&gt;Pediatr Crit Care Med&lt;/full-title&gt;&lt;abbr-1&gt;Pediatric critical care medicine : a journal of the Society of Critical Care Medicine and the World Federation of Pediatric Intensive and Critical Care Societies&lt;/abbr-1&gt;&lt;/periodical&gt;&lt;pages&gt;760-766&lt;/pages&gt;&lt;volume&gt;21&lt;/volume&gt;&lt;number&gt;8&lt;/number&gt;&lt;edition&gt;2020/03/14&lt;/edition&gt;&lt;keywords&gt;&lt;keyword&gt;Child&lt;/keyword&gt;&lt;keyword&gt;*Critical Illness&lt;/keyword&gt;&lt;keyword&gt;Fluid Therapy&lt;/keyword&gt;&lt;keyword&gt;Humans&lt;/keyword&gt;&lt;keyword&gt;Infant&lt;/keyword&gt;&lt;keyword&gt;Intensive Care Units, Pediatric&lt;/keyword&gt;&lt;keyword&gt;Prospective Studies&lt;/keyword&gt;&lt;keyword&gt;*Water-Electrolyte Imbalance/diagnosis/etiology&lt;/keyword&gt;&lt;/keywords&gt;&lt;dates&gt;&lt;year&gt;2020&lt;/year&gt;&lt;pub-dates&gt;&lt;date&gt;Aug&lt;/date&gt;&lt;/pub-dates&gt;&lt;/dates&gt;&lt;isbn&gt;1529-7535 (Print)&amp;#xD;1529-7535 (Linking)&lt;/isbn&gt;&lt;accession-num&gt;32168295&lt;/accession-num&gt;&lt;urls&gt;&lt;related-urls&gt;&lt;url&gt;https://www.ncbi.nlm.nih.gov/pubmed/32168295&lt;/url&gt;&lt;/related-urls&gt;&lt;/urls&gt;&lt;electronic-resource-num&gt;10.1097/PCC.0000000000002337&lt;/electronic-resource-num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9</w:t>
            </w:r>
            <w:r w:rsidR="00BE7C29">
              <w:rPr>
                <w:rFonts w:cs="Times New Roman"/>
                <w:noProof/>
              </w:rPr>
              <w:t>7</w:t>
            </w:r>
            <w:r>
              <w:rPr>
                <w:rFonts w:cs="Times New Roman"/>
                <w:noProof/>
              </w:rPr>
              <w:t>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5A7590F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Single center prospective observational cohort study</w:t>
            </w:r>
          </w:p>
          <w:p w14:paraId="6B467DEF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PICU Admitted for &gt; 24 hours</w:t>
            </w:r>
          </w:p>
        </w:tc>
        <w:tc>
          <w:tcPr>
            <w:tcW w:w="2156" w:type="dxa"/>
          </w:tcPr>
          <w:p w14:paraId="0A5A3AD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bCs/>
              </w:rPr>
              <w:t xml:space="preserve">Cumulative fluid input &amp; output  </w:t>
            </w:r>
          </w:p>
        </w:tc>
        <w:tc>
          <w:tcPr>
            <w:tcW w:w="5474" w:type="dxa"/>
          </w:tcPr>
          <w:p w14:paraId="42908EF1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Of patients admitted for 3 days (n=69) 43% developed F</w:t>
            </w:r>
            <w:r>
              <w:rPr>
                <w:rFonts w:cs="Times New Roman"/>
              </w:rPr>
              <w:t>O</w:t>
            </w:r>
            <w:r w:rsidRPr="00E647C8">
              <w:rPr>
                <w:rFonts w:cs="Times New Roman"/>
              </w:rPr>
              <w:t xml:space="preserve"> at a median of </w:t>
            </w:r>
            <w:proofErr w:type="gramStart"/>
            <w:r w:rsidRPr="00E647C8">
              <w:rPr>
                <w:rFonts w:cs="Times New Roman"/>
              </w:rPr>
              <w:t>ICU day</w:t>
            </w:r>
            <w:proofErr w:type="gramEnd"/>
            <w:r w:rsidRPr="00E647C8">
              <w:rPr>
                <w:rFonts w:cs="Times New Roman"/>
              </w:rPr>
              <w:t xml:space="preserve"> 2.5 (IQR, 1-4)</w:t>
            </w:r>
          </w:p>
          <w:p w14:paraId="3EC893E9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2FDF1BC0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FO was only documented in 23% of these cases</w:t>
            </w:r>
          </w:p>
        </w:tc>
      </w:tr>
      <w:tr w:rsidR="00806E6B" w:rsidRPr="00E647C8" w14:paraId="33711523" w14:textId="77777777" w:rsidTr="00872105">
        <w:tc>
          <w:tcPr>
            <w:tcW w:w="2445" w:type="dxa"/>
          </w:tcPr>
          <w:p w14:paraId="16E9603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proofErr w:type="spellStart"/>
            <w:r w:rsidRPr="00E647C8">
              <w:rPr>
                <w:rFonts w:cs="Times New Roman"/>
              </w:rPr>
              <w:t>Alobaidi</w:t>
            </w:r>
            <w:proofErr w:type="spellEnd"/>
            <w:r w:rsidRPr="00E647C8">
              <w:rPr>
                <w:rFonts w:cs="Times New Roman"/>
              </w:rPr>
              <w:t xml:space="preserve">, 2020 (n=1017), </w:t>
            </w:r>
            <w:r>
              <w:rPr>
                <w:rFonts w:cs="Times New Roman"/>
              </w:rPr>
              <w:fldChar w:fldCharType="begin">
                <w:fldData xml:space="preserve">PEVuZE5vdGU+PENpdGU+PEF1dGhvcj5BbG9iYWlkaTwvQXV0aG9yPjxZZWFyPjIwMjA8L1llYXI+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BbG9iYWlkaTwvQXV0aG9yPjxZZWFyPjIwMjA8L1llYXI+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2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121C2A7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Retrospective cohort study</w:t>
            </w:r>
          </w:p>
          <w:p w14:paraId="5D950771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- Provincial PICU dataset (Alberta, Canada) </w:t>
            </w:r>
          </w:p>
          <w:p w14:paraId="394B6473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All admission 2015</w:t>
            </w:r>
          </w:p>
        </w:tc>
        <w:tc>
          <w:tcPr>
            <w:tcW w:w="2156" w:type="dxa"/>
          </w:tcPr>
          <w:p w14:paraId="1C5966EC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  <w:bCs/>
              </w:rPr>
            </w:pPr>
            <w:r w:rsidRPr="00E647C8">
              <w:rPr>
                <w:rFonts w:cs="Times New Roman"/>
                <w:bCs/>
              </w:rPr>
              <w:t xml:space="preserve">Cumulative fluid input &amp; output  </w:t>
            </w:r>
          </w:p>
          <w:p w14:paraId="2CCE28BA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7BFD3BDC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Threshold for FO ≥ 15%</w:t>
            </w:r>
          </w:p>
          <w:p w14:paraId="3CEE7463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Evaluated </w:t>
            </w:r>
            <w:proofErr w:type="gramStart"/>
            <w:r w:rsidRPr="00E647C8">
              <w:rPr>
                <w:rFonts w:cs="Times New Roman"/>
              </w:rPr>
              <w:t>trajectory</w:t>
            </w:r>
            <w:proofErr w:type="gramEnd"/>
          </w:p>
          <w:p w14:paraId="22F3D169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5474" w:type="dxa"/>
          </w:tcPr>
          <w:p w14:paraId="7EB55BA5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Proportion of patients with peak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&gt; 10% was 32.7% (29.8-35.7%) and &gt; 20% was 9.1% (7.4-</w:t>
            </w:r>
          </w:p>
          <w:p w14:paraId="0E89B31E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11.1%)</w:t>
            </w:r>
          </w:p>
          <w:p w14:paraId="53A94836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Peak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was associated with greater PICU mortality (odds ratio, 1.05; 95% CI, 1.02-1.09; p = 0.001)</w:t>
            </w:r>
          </w:p>
          <w:p w14:paraId="20440FF1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Greater peak fluid overload % was associated with:</w:t>
            </w:r>
          </w:p>
          <w:p w14:paraId="6E245F99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     - Major Adverse Kidney Events within 30 days (odds   ratio, 1.05; 95% CI, 1.02-1.08; p = 0.001)</w:t>
            </w:r>
          </w:p>
          <w:p w14:paraId="047462A0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     -  Length of mechanical ventilation (B coefficient, 0.66; 95% CI, 0.54-0.77; p &lt; 0.001)</w:t>
            </w:r>
          </w:p>
          <w:p w14:paraId="7FF8594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     -  Length of PICU stay (B coefficient, 0.52; 95% CI, 0.46-0.58; p &lt; 0.001)</w:t>
            </w:r>
          </w:p>
          <w:p w14:paraId="7586121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The rate of fluid accumulation was associated with adverse outcomes</w:t>
            </w:r>
          </w:p>
        </w:tc>
      </w:tr>
      <w:tr w:rsidR="00806E6B" w:rsidRPr="00E647C8" w14:paraId="7A488A16" w14:textId="77777777" w:rsidTr="00872105">
        <w:tc>
          <w:tcPr>
            <w:tcW w:w="2445" w:type="dxa"/>
          </w:tcPr>
          <w:p w14:paraId="1444A14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proofErr w:type="spellStart"/>
            <w:r w:rsidRPr="00E647C8">
              <w:rPr>
                <w:rFonts w:cs="Times New Roman"/>
              </w:rPr>
              <w:t>Barhight</w:t>
            </w:r>
            <w:proofErr w:type="spellEnd"/>
            <w:r w:rsidRPr="00E647C8">
              <w:rPr>
                <w:rFonts w:cs="Times New Roman"/>
              </w:rPr>
              <w:t xml:space="preserve">, 2020 (n=348) </w:t>
            </w:r>
            <w:r>
              <w:rPr>
                <w:rFonts w:cs="Times New Roman"/>
              </w:rPr>
              <w:fldChar w:fldCharType="begin">
                <w:fldData xml:space="preserve">PEVuZE5vdGU+PENpdGU+PEF1dGhvcj5CYXJoaWdodDwvQXV0aG9yPjxZZWFyPjIwMjA8L1llYXI+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CYXJoaWdodDwvQXV0aG9yPjxZZWFyPjIwMjA8L1llYXI+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80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27EBF829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- Evaluated those with AKI on admission day 2 </w:t>
            </w:r>
          </w:p>
          <w:p w14:paraId="229C0EC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57F049AD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Evaluated the impact of hyperchloremia on renal recovery</w:t>
            </w:r>
          </w:p>
        </w:tc>
        <w:tc>
          <w:tcPr>
            <w:tcW w:w="2156" w:type="dxa"/>
          </w:tcPr>
          <w:p w14:paraId="38475A13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bCs/>
              </w:rPr>
              <w:t xml:space="preserve">Cumulative fluid input &amp; output  </w:t>
            </w:r>
          </w:p>
        </w:tc>
        <w:tc>
          <w:tcPr>
            <w:tcW w:w="5474" w:type="dxa"/>
          </w:tcPr>
          <w:p w14:paraId="245757C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Those with persistent hyperchloremia (high chloride on day 2 and 7 had worse outcomes relative to those with normalized Cl</w:t>
            </w:r>
          </w:p>
          <w:p w14:paraId="45CF551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    - lower odds of day 7 renal recovery (</w:t>
            </w:r>
            <w:proofErr w:type="spellStart"/>
            <w:r w:rsidRPr="00E647C8">
              <w:rPr>
                <w:rFonts w:cs="Times New Roman"/>
              </w:rPr>
              <w:t>aOR</w:t>
            </w:r>
            <w:proofErr w:type="spellEnd"/>
            <w:r w:rsidRPr="00E647C8">
              <w:rPr>
                <w:rFonts w:cs="Times New Roman"/>
              </w:rPr>
              <w:t xml:space="preserve"> = 0.29; 95% CI, 0.14 to 0.60; p = 0.0009), </w:t>
            </w:r>
          </w:p>
          <w:p w14:paraId="3DFF5CF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    - lower odds of discharge renal recovery (</w:t>
            </w:r>
            <w:proofErr w:type="spellStart"/>
            <w:r w:rsidRPr="00E647C8">
              <w:rPr>
                <w:rFonts w:cs="Times New Roman"/>
              </w:rPr>
              <w:t>aOR</w:t>
            </w:r>
            <w:proofErr w:type="spellEnd"/>
            <w:r w:rsidRPr="00E647C8">
              <w:rPr>
                <w:rFonts w:cs="Times New Roman"/>
              </w:rPr>
              <w:t> = 0.22; 95% CI, 0.11 to 0.48; p = 0.0001)</w:t>
            </w:r>
          </w:p>
          <w:p w14:paraId="089E703C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    - higher odds of mortality (</w:t>
            </w:r>
            <w:proofErr w:type="spellStart"/>
            <w:r w:rsidRPr="00E647C8">
              <w:rPr>
                <w:rFonts w:cs="Times New Roman"/>
              </w:rPr>
              <w:t>aOR</w:t>
            </w:r>
            <w:proofErr w:type="spellEnd"/>
            <w:r w:rsidRPr="00E647C8">
              <w:rPr>
                <w:rFonts w:cs="Times New Roman"/>
              </w:rPr>
              <w:t xml:space="preserve"> = 3.50; 95% CI, </w:t>
            </w:r>
            <w:r w:rsidRPr="00E647C8">
              <w:rPr>
                <w:rFonts w:cs="Times New Roman"/>
              </w:rPr>
              <w:lastRenderedPageBreak/>
              <w:t>1.11 to 11.10; p = 0.03)</w:t>
            </w:r>
          </w:p>
          <w:p w14:paraId="414474F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</w:tr>
      <w:tr w:rsidR="00806E6B" w:rsidRPr="00E647C8" w14:paraId="26A26D68" w14:textId="77777777" w:rsidTr="00872105">
        <w:tc>
          <w:tcPr>
            <w:tcW w:w="2445" w:type="dxa"/>
          </w:tcPr>
          <w:p w14:paraId="4BE66414" w14:textId="53EF3B3D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lastRenderedPageBreak/>
              <w:t xml:space="preserve">Lima, 2021 (n= 177)  </w:t>
            </w:r>
            <w:r w:rsidRPr="00BE7C29">
              <w:rPr>
                <w:rFonts w:cs="Times New Roman"/>
              </w:rPr>
              <w:fldChar w:fldCharType="begin">
                <w:fldData xml:space="preserve">PEVuZE5vdGU+PENpdGU+PEF1dGhvcj5MaW1hPC9BdXRob3I+PFllYXI+MjAyMTwvWWVhcj48UmVj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</w:fldData>
              </w:fldChar>
            </w:r>
            <w:r w:rsidRPr="00BE7C29">
              <w:rPr>
                <w:rFonts w:cs="Times New Roman"/>
              </w:rPr>
              <w:instrText xml:space="preserve"> ADDIN EN.CITE </w:instrText>
            </w:r>
            <w:r w:rsidRPr="00BE7C29">
              <w:rPr>
                <w:rFonts w:cs="Times New Roman"/>
              </w:rPr>
              <w:fldChar w:fldCharType="begin">
                <w:fldData xml:space="preserve">PEVuZE5vdGU+PENpdGU+PEF1dGhvcj5MaW1hPC9BdXRob3I+PFllYXI+MjAyMTwvWWVhcj48UmVj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</w:fldData>
              </w:fldChar>
            </w:r>
            <w:r w:rsidRPr="00BE7C29">
              <w:rPr>
                <w:rFonts w:cs="Times New Roman"/>
              </w:rPr>
              <w:instrText xml:space="preserve"> ADDIN EN.CITE.DATA </w:instrText>
            </w:r>
            <w:r w:rsidRPr="00BE7C29">
              <w:rPr>
                <w:rFonts w:cs="Times New Roman"/>
              </w:rPr>
            </w:r>
            <w:r w:rsidRPr="00BE7C29">
              <w:rPr>
                <w:rFonts w:cs="Times New Roman"/>
              </w:rPr>
              <w:fldChar w:fldCharType="end"/>
            </w:r>
            <w:r w:rsidRPr="00BE7C29">
              <w:rPr>
                <w:rFonts w:cs="Times New Roman"/>
              </w:rPr>
            </w:r>
            <w:r w:rsidRPr="00BE7C29">
              <w:rPr>
                <w:rFonts w:cs="Times New Roman"/>
              </w:rPr>
              <w:fldChar w:fldCharType="separate"/>
            </w:r>
            <w:r w:rsidRPr="00BE7C29">
              <w:rPr>
                <w:rFonts w:cs="Times New Roman"/>
                <w:noProof/>
              </w:rPr>
              <w:t>[</w:t>
            </w:r>
            <w:r w:rsidR="00BE7C29" w:rsidRPr="00BE7C29">
              <w:rPr>
                <w:rFonts w:cs="Times New Roman"/>
                <w:noProof/>
              </w:rPr>
              <w:t>30</w:t>
            </w:r>
            <w:r w:rsidRPr="00BE7C29">
              <w:rPr>
                <w:rFonts w:cs="Times New Roman"/>
                <w:noProof/>
              </w:rPr>
              <w:t>]</w:t>
            </w:r>
            <w:r w:rsidRPr="00BE7C29"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609A374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Single center prospective cohort study</w:t>
            </w:r>
          </w:p>
          <w:p w14:paraId="174824E5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Children 3 months to 25 years old admitted to the PICU with expected length of stay greater than or equal to 48 hours</w:t>
            </w:r>
          </w:p>
          <w:p w14:paraId="45BC2734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2156" w:type="dxa"/>
          </w:tcPr>
          <w:p w14:paraId="5E38D0B4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bCs/>
              </w:rPr>
              <w:t xml:space="preserve">Cumulative fluid input &amp; output  </w:t>
            </w:r>
          </w:p>
        </w:tc>
        <w:tc>
          <w:tcPr>
            <w:tcW w:w="5474" w:type="dxa"/>
          </w:tcPr>
          <w:p w14:paraId="44AB68ED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Peak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occurring &gt; 48 hours of ICU admission was associated with:</w:t>
            </w:r>
          </w:p>
          <w:p w14:paraId="7EE51646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   - Longer median ICU LOS (8 (IQR4-15) vs 4 d (IQR 3-8 d); p ≤ 0.001]</w:t>
            </w:r>
          </w:p>
          <w:p w14:paraId="359474E4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   - Hospital LOS (18 [10-38) vs 12 [8-24]; p = 0.01)  </w:t>
            </w:r>
          </w:p>
          <w:p w14:paraId="1B55133D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   - Increased risk of mortality (n = 10 [13%] vs 2 [2%]; χ2 = 7.6; p = 0.006]. </w:t>
            </w:r>
          </w:p>
          <w:p w14:paraId="29CFDEC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Timing of negative fluid balance (Day 3-7</w:t>
            </w:r>
            <w:proofErr w:type="gramStart"/>
            <w:r w:rsidRPr="00E647C8">
              <w:rPr>
                <w:rFonts w:cs="Times New Roman"/>
              </w:rPr>
              <w:t>)  was</w:t>
            </w:r>
            <w:proofErr w:type="gramEnd"/>
            <w:r w:rsidRPr="00E647C8">
              <w:rPr>
                <w:rFonts w:cs="Times New Roman"/>
              </w:rPr>
              <w:t xml:space="preserve"> also associated with increased length of MV, ICU LOS, and hospital LOS.</w:t>
            </w:r>
          </w:p>
        </w:tc>
      </w:tr>
      <w:tr w:rsidR="00806E6B" w:rsidRPr="00E647C8" w14:paraId="5BE2ADFF" w14:textId="77777777" w:rsidTr="00872105">
        <w:tc>
          <w:tcPr>
            <w:tcW w:w="2445" w:type="dxa"/>
          </w:tcPr>
          <w:p w14:paraId="404C04F3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Black, 2021 (n=723) </w:t>
            </w:r>
            <w:r>
              <w:t xml:space="preserve"> </w:t>
            </w:r>
            <w:r>
              <w:rPr>
                <w:rFonts w:cs="Times New Roman"/>
              </w:rPr>
              <w:fldChar w:fldCharType="begin">
                <w:fldData xml:space="preserve">PEVuZE5vdGU+PENpdGU+PEF1dGhvcj5CbGFjazwvQXV0aG9yPjxZZWFyPjIwMjE8L1llYXI+PFJl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CbGFjazwvQXV0aG9yPjxZZWFyPjIwMjE8L1llYXI+PFJl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82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3F66B3C5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Single center</w:t>
            </w:r>
          </w:p>
          <w:p w14:paraId="620B701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Intubated children</w:t>
            </w:r>
          </w:p>
        </w:tc>
        <w:tc>
          <w:tcPr>
            <w:tcW w:w="2156" w:type="dxa"/>
          </w:tcPr>
          <w:p w14:paraId="6BD744C5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bCs/>
              </w:rPr>
              <w:t xml:space="preserve">Cumulative fluid input &amp; </w:t>
            </w:r>
            <w:proofErr w:type="gramStart"/>
            <w:r w:rsidRPr="00E647C8">
              <w:rPr>
                <w:rFonts w:cs="Times New Roman"/>
                <w:bCs/>
              </w:rPr>
              <w:t>output  r</w:t>
            </w:r>
            <w:r w:rsidRPr="00E647C8">
              <w:rPr>
                <w:rFonts w:cs="Times New Roman"/>
              </w:rPr>
              <w:t>eported</w:t>
            </w:r>
            <w:proofErr w:type="gramEnd"/>
            <w:r w:rsidRPr="00E647C8">
              <w:rPr>
                <w:rFonts w:cs="Times New Roman"/>
              </w:rPr>
              <w:t xml:space="preserve"> as Cumulative Fluid Balance (ml/kg) and</w:t>
            </w:r>
          </w:p>
          <w:p w14:paraId="3C76186D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Daily Fluid Balance (mL/kg)</w:t>
            </w:r>
          </w:p>
          <w:p w14:paraId="1993E5F1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5474" w:type="dxa"/>
          </w:tcPr>
          <w:p w14:paraId="59E907F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 Late FO (after day 4 of ARDS onset), associated with increased PICU mortality and fewer ventilator free days</w:t>
            </w:r>
          </w:p>
        </w:tc>
      </w:tr>
      <w:tr w:rsidR="00806E6B" w:rsidRPr="00E647C8" w14:paraId="70F8DF35" w14:textId="77777777" w:rsidTr="00872105">
        <w:tc>
          <w:tcPr>
            <w:tcW w:w="2445" w:type="dxa"/>
          </w:tcPr>
          <w:p w14:paraId="2239FCBC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Rameshkumar, 2021</w:t>
            </w:r>
          </w:p>
          <w:p w14:paraId="25A17DC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(n= 888) </w:t>
            </w:r>
            <w:r>
              <w:rPr>
                <w:rFonts w:cs="Times New Roman"/>
              </w:rPr>
              <w:fldChar w:fldCharType="begin"/>
            </w:r>
            <w:r>
              <w:rPr>
                <w:rFonts w:cs="Times New Roman"/>
              </w:rPr>
              <w:instrText xml:space="preserve"> ADDIN EN.CITE &lt;EndNote&gt;&lt;Cite&gt;&lt;Author&gt;Rameshkumar&lt;/Author&gt;&lt;Year&gt;2021&lt;/Year&gt;&lt;RecNum&gt;165&lt;/RecNum&gt;&lt;DisplayText&gt;[83]&lt;/DisplayText&gt;&lt;record&gt;&lt;rec-number&gt;165&lt;/rec-number&gt;&lt;foreign-keys&gt;&lt;key app="EN" db-id="tdsxapxphzzapte9vaqvzdxxvzaftf2wweaz" timestamp="1624971332"&gt;165&lt;/key&gt;&lt;/foreign-keys&gt;&lt;ref-type name="Journal Article"&gt;17&lt;/ref-type&gt;&lt;contributors&gt;&lt;authors&gt;&lt;author&gt;Rameshkumar, R.&lt;/author&gt;&lt;author&gt;Chidambaram, M.&lt;/author&gt;&lt;author&gt;Bhanudeep, S.&lt;/author&gt;&lt;author&gt;Krishnamurthy, K.&lt;/author&gt;&lt;author&gt;Sheriff, A.&lt;/author&gt;&lt;author&gt;Selvan, T.&lt;/author&gt;&lt;author&gt;Mahadevan, S.&lt;/author&gt;&lt;/authors&gt;&lt;/contributors&gt;&lt;auth-address&gt;Division of Pediatric Critical Care, Department of Pediatrics, Jawaharlal Institute of Postgraduate Medical Education and Research (JIPMER), Puducherry, 605006, India. krramesh_iway@yahoo.co.in.&amp;#xD;Division of Pediatric Critical Care, Department of Pediatrics, Jawaharlal Institute of Postgraduate Medical Education and Research (JIPMER), Puducherry, 605006, India.&amp;#xD;Faculty of Medical Sciences, University of West Indies, Bridgetown, Barbados.&amp;#xD;Department of Pediatrics, Jawaharlal Institute of Postgraduate Medical Education and Research (JIPMER), Puducherry, India.&lt;/auth-address&gt;&lt;titles&gt;&lt;title&gt;Prospective Cohort Study on Cumulative Fluid Balance and Outcome in Critically Ill Children Using a Restrictive Fluid Protocol&lt;/title&gt;&lt;secondary-title&gt;Indian J Pediatr&lt;/secondary-title&gt;&lt;/titles&gt;&lt;periodical&gt;&lt;full-title&gt;Indian J Pediatr&lt;/full-title&gt;&lt;/periodical&gt;&lt;edition&gt;2021/06/10&lt;/edition&gt;&lt;keywords&gt;&lt;keyword&gt;Children&lt;/keyword&gt;&lt;keyword&gt;Fluid balance&lt;/keyword&gt;&lt;keyword&gt;Morbidity&lt;/keyword&gt;&lt;keyword&gt;Mortality&lt;/keyword&gt;&lt;keyword&gt;Picu&lt;/keyword&gt;&lt;/keywords&gt;&lt;dates&gt;&lt;year&gt;2021&lt;/year&gt;&lt;pub-dates&gt;&lt;date&gt;Jun 9&lt;/date&gt;&lt;/pub-dates&gt;&lt;/dates&gt;&lt;isbn&gt;0973-7693 (Electronic)&amp;#xD;0019-5456 (Linking)&lt;/isbn&gt;&lt;accession-num&gt;34106444&lt;/accession-num&gt;&lt;urls&gt;&lt;related-urls&gt;&lt;url&gt;https://www.ncbi.nlm.nih.gov/pubmed/34106444&lt;/url&gt;&lt;/related-urls&gt;&lt;/urls&gt;&lt;electronic-resource-num&gt;10.1007/s12098-021-03788-4&lt;/electronic-resource-num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83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3F623D90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- prospective cohort study, </w:t>
            </w:r>
          </w:p>
          <w:p w14:paraId="36E09F1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children &lt; 13</w:t>
            </w:r>
          </w:p>
          <w:p w14:paraId="62443721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admitted &gt; 48 h</w:t>
            </w:r>
          </w:p>
        </w:tc>
        <w:tc>
          <w:tcPr>
            <w:tcW w:w="2156" w:type="dxa"/>
          </w:tcPr>
          <w:p w14:paraId="6E03DDE7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Weight-based</w:t>
            </w:r>
          </w:p>
          <w:p w14:paraId="2564DCD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5474" w:type="dxa"/>
          </w:tcPr>
          <w:p w14:paraId="297993CE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Compared those with positive fluid vs negative fluid balance for first 7 days of ICU admission</w:t>
            </w:r>
          </w:p>
          <w:p w14:paraId="3827FBEF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Positive fluid balance associated with increased length of stay (ICU and Hospital)</w:t>
            </w:r>
          </w:p>
        </w:tc>
      </w:tr>
      <w:tr w:rsidR="00806E6B" w:rsidRPr="00E647C8" w14:paraId="0118AA06" w14:textId="77777777" w:rsidTr="00872105">
        <w:tc>
          <w:tcPr>
            <w:tcW w:w="2445" w:type="dxa"/>
          </w:tcPr>
          <w:p w14:paraId="1697D6DD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proofErr w:type="spellStart"/>
            <w:r w:rsidRPr="00E647C8">
              <w:rPr>
                <w:rFonts w:cs="Times New Roman"/>
              </w:rPr>
              <w:t>Armenda</w:t>
            </w:r>
            <w:proofErr w:type="spellEnd"/>
            <w:r w:rsidRPr="00E647C8">
              <w:rPr>
                <w:rFonts w:cs="Times New Roman"/>
              </w:rPr>
              <w:t>, 2021</w:t>
            </w:r>
          </w:p>
          <w:p w14:paraId="5A1A914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(n=146) </w:t>
            </w:r>
            <w:r>
              <w:rPr>
                <w:rFonts w:cs="Times New Roman"/>
              </w:rPr>
              <w:fldChar w:fldCharType="begin"/>
            </w:r>
            <w:r>
              <w:rPr>
                <w:rFonts w:cs="Times New Roman"/>
              </w:rPr>
              <w:instrText xml:space="preserve"> ADDIN EN.CITE &lt;EndNote&gt;&lt;Cite&gt;&lt;Author&gt;Armenda&lt;/Author&gt;&lt;Year&gt;2021&lt;/Year&gt;&lt;RecNum&gt;164&lt;/RecNum&gt;&lt;DisplayText&gt;[84]&lt;/DisplayText&gt;&lt;record&gt;&lt;rec-number&gt;164&lt;/rec-number&gt;&lt;foreign-keys&gt;&lt;key app="EN" db-id="tdsxapxphzzapte9vaqvzdxxvzaftf2wweaz" timestamp="1624970664"&gt;164&lt;/key&gt;&lt;/foreign-keys&gt;&lt;ref-type name="Journal Article"&gt;17&lt;/ref-type&gt;&lt;contributors&gt;&lt;authors&gt;&lt;author&gt;Armenda, S.&lt;/author&gt;&lt;author&gt;Rusmawatiningtyas, D.&lt;/author&gt;&lt;author&gt;Makrufardi, F.&lt;/author&gt;&lt;author&gt;Arguni, E.&lt;/author&gt;&lt;/authors&gt;&lt;/contributors&gt;&lt;auth-address&gt;Department of Child Health, Faculty of Medicine, Public Health and Nursing, Universitas Gadjah Mada/Dr. Sardjito Hospital, Yogyakarta, 55281, Indonesia.&lt;/auth-address&gt;&lt;titles&gt;&lt;title&gt;Factors associated with clinical outcomes of pediatric dengue shock syndrome admitted to pediatric intensive care unit: A retrospective cohort study&lt;/title&gt;&lt;secondary-title&gt;Ann Med Surg (Lond)&lt;/secondary-title&gt;&lt;/titles&gt;&lt;periodical&gt;&lt;full-title&gt;Ann Med Surg (Lond)&lt;/full-title&gt;&lt;/periodical&gt;&lt;pages&gt;102472&lt;/pages&gt;&lt;volume&gt;66&lt;/volume&gt;&lt;edition&gt;2021/06/22&lt;/edition&gt;&lt;keywords&gt;&lt;keyword&gt;Clinical outcome&lt;/keyword&gt;&lt;keyword&gt;Dengue shock syndrome&lt;/keyword&gt;&lt;keyword&gt;Pediatric ICU&lt;/keyword&gt;&lt;keyword&gt;Predictor factor&lt;/keyword&gt;&lt;/keywords&gt;&lt;dates&gt;&lt;year&gt;2021&lt;/year&gt;&lt;pub-dates&gt;&lt;date&gt;Jun&lt;/date&gt;&lt;/pub-dates&gt;&lt;/dates&gt;&lt;isbn&gt;2049-0801 (Print)&amp;#xD;2049-0801 (Linking)&lt;/isbn&gt;&lt;accession-num&gt;34150206&lt;/accession-num&gt;&lt;urls&gt;&lt;related-urls&gt;&lt;url&gt;https://www.ncbi.nlm.nih.gov/pubmed/34150206&lt;/url&gt;&lt;/related-urls&gt;&lt;/urls&gt;&lt;custom2&gt;PMC8193083&lt;/custom2&gt;&lt;electronic-resource-num&gt;10.1016/j.amsu.2021.102472&lt;/electronic-resource-num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84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48437AED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Single center Retrospective</w:t>
            </w:r>
          </w:p>
          <w:p w14:paraId="5FCFA9CA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- January 2016 to May 2020 </w:t>
            </w:r>
          </w:p>
          <w:p w14:paraId="3CB1A677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Dengue Shock Syndrome</w:t>
            </w:r>
          </w:p>
        </w:tc>
        <w:tc>
          <w:tcPr>
            <w:tcW w:w="2156" w:type="dxa"/>
          </w:tcPr>
          <w:p w14:paraId="064BF54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- </w:t>
            </w:r>
            <w:r w:rsidRPr="00E647C8">
              <w:rPr>
                <w:rFonts w:cs="Times New Roman"/>
                <w:bCs/>
              </w:rPr>
              <w:t xml:space="preserve"> Cumulative fluid input &amp; output  </w:t>
            </w:r>
          </w:p>
        </w:tc>
        <w:tc>
          <w:tcPr>
            <w:tcW w:w="5474" w:type="dxa"/>
          </w:tcPr>
          <w:p w14:paraId="2B0D7AAA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  <w:color w:val="000000"/>
                <w:shd w:val="clear" w:color="auto" w:fill="FFFFFF"/>
              </w:rPr>
            </w:pPr>
            <w:r w:rsidRPr="00E647C8">
              <w:rPr>
                <w:rFonts w:cs="Times New Roman"/>
                <w:color w:val="000000"/>
                <w:shd w:val="clear" w:color="auto" w:fill="FFFFFF"/>
              </w:rPr>
              <w:t xml:space="preserve">- </w:t>
            </w:r>
            <w:r>
              <w:rPr>
                <w:rFonts w:cs="Times New Roman"/>
                <w:color w:val="000000"/>
                <w:shd w:val="clear" w:color="auto" w:fill="FFFFFF"/>
              </w:rPr>
              <w:t xml:space="preserve">FB </w:t>
            </w:r>
            <w:r w:rsidRPr="00E647C8">
              <w:rPr>
                <w:rFonts w:cs="Times New Roman"/>
                <w:color w:val="000000"/>
                <w:shd w:val="clear" w:color="auto" w:fill="FFFFFF"/>
              </w:rPr>
              <w:t>≤ 10% (0% mortality) vs &gt; 10% (15% mortality)</w:t>
            </w:r>
          </w:p>
          <w:p w14:paraId="3F278561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  <w:color w:val="000000"/>
                <w:shd w:val="clear" w:color="auto" w:fill="FFFFFF"/>
              </w:rPr>
            </w:pPr>
            <w:r w:rsidRPr="00E647C8">
              <w:rPr>
                <w:rFonts w:cs="Times New Roman"/>
              </w:rPr>
              <w:t xml:space="preserve">- Fluid </w:t>
            </w:r>
            <w:r>
              <w:rPr>
                <w:rFonts w:cs="Times New Roman"/>
              </w:rPr>
              <w:t>balance</w:t>
            </w:r>
            <w:r w:rsidRPr="00E647C8">
              <w:rPr>
                <w:rFonts w:cs="Times New Roman"/>
              </w:rPr>
              <w:t xml:space="preserve"> percentage, shock condition at PICU admission, DIC, and AKI were independent predictors for DSS mortality</w:t>
            </w:r>
          </w:p>
          <w:p w14:paraId="6A34A7DD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</w:tr>
      <w:tr w:rsidR="00806E6B" w:rsidRPr="00E647C8" w14:paraId="1CAD934E" w14:textId="77777777" w:rsidTr="00872105">
        <w:tc>
          <w:tcPr>
            <w:tcW w:w="2445" w:type="dxa"/>
          </w:tcPr>
          <w:p w14:paraId="2A3F4867" w14:textId="77777777" w:rsidR="00806E6B" w:rsidRPr="00E647C8" w:rsidRDefault="00806E6B" w:rsidP="00872105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E647C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ECMO</w:t>
            </w:r>
          </w:p>
        </w:tc>
        <w:tc>
          <w:tcPr>
            <w:tcW w:w="2790" w:type="dxa"/>
          </w:tcPr>
          <w:p w14:paraId="58C94EF1" w14:textId="77777777" w:rsidR="00806E6B" w:rsidRPr="00E647C8" w:rsidRDefault="00806E6B" w:rsidP="008721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6" w:type="dxa"/>
          </w:tcPr>
          <w:p w14:paraId="3DE64962" w14:textId="77777777" w:rsidR="00806E6B" w:rsidRPr="00E647C8" w:rsidRDefault="00806E6B" w:rsidP="00872105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5474" w:type="dxa"/>
          </w:tcPr>
          <w:p w14:paraId="4699FDE2" w14:textId="77777777" w:rsidR="00806E6B" w:rsidRPr="00E647C8" w:rsidRDefault="00806E6B" w:rsidP="00872105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  <w:tr w:rsidR="00806E6B" w:rsidRPr="00E647C8" w14:paraId="211929A4" w14:textId="77777777" w:rsidTr="00872105">
        <w:tc>
          <w:tcPr>
            <w:tcW w:w="2445" w:type="dxa"/>
          </w:tcPr>
          <w:p w14:paraId="49F8E6C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lastRenderedPageBreak/>
              <w:t xml:space="preserve">Hoover, 2008 (n=52) </w:t>
            </w:r>
            <w:r>
              <w:rPr>
                <w:rFonts w:cs="Times New Roman"/>
              </w:rPr>
              <w:fldChar w:fldCharType="begin">
                <w:fldData xml:space="preserve">PEVuZE5vdGU+PENpdGU+PEF1dGhvcj5Ib292ZXI8L0F1dGhvcj48WWVhcj4yMDA4PC9ZZWFyPjxS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Ib292ZXI8L0F1dGhvcj48WWVhcj4yMDA4PC9ZZWFyPjxS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85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6CB98EFE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Retrospective case-matched study (CRRT + ECMO vs. ECMO alone)</w:t>
            </w:r>
          </w:p>
          <w:p w14:paraId="25AFA36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5E1C8D71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All pediatric patients receiving respiratory ECMO, Age 1mo-18 years, PICU, 1992-2006</w:t>
            </w:r>
          </w:p>
        </w:tc>
        <w:tc>
          <w:tcPr>
            <w:tcW w:w="2156" w:type="dxa"/>
          </w:tcPr>
          <w:p w14:paraId="086B1EE4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bCs/>
              </w:rPr>
              <w:t xml:space="preserve">Cumulative fluid input &amp; </w:t>
            </w:r>
            <w:proofErr w:type="gramStart"/>
            <w:r w:rsidRPr="00E647C8">
              <w:rPr>
                <w:rFonts w:cs="Times New Roman"/>
                <w:bCs/>
              </w:rPr>
              <w:t>output  reported</w:t>
            </w:r>
            <w:proofErr w:type="gramEnd"/>
            <w:r w:rsidRPr="00E647C8">
              <w:rPr>
                <w:rFonts w:cs="Times New Roman"/>
                <w:bCs/>
              </w:rPr>
              <w:t xml:space="preserve"> as mL/kg/day</w:t>
            </w:r>
          </w:p>
        </w:tc>
        <w:tc>
          <w:tcPr>
            <w:tcW w:w="5474" w:type="dxa"/>
          </w:tcPr>
          <w:p w14:paraId="108CC774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Survivors 25ml/kg/d vs. </w:t>
            </w:r>
            <w:proofErr w:type="spellStart"/>
            <w:r w:rsidRPr="00E647C8">
              <w:rPr>
                <w:rFonts w:cs="Times New Roman"/>
              </w:rPr>
              <w:t>nonsurvivors</w:t>
            </w:r>
            <w:proofErr w:type="spellEnd"/>
            <w:r w:rsidRPr="00E647C8">
              <w:rPr>
                <w:rFonts w:cs="Times New Roman"/>
              </w:rPr>
              <w:t xml:space="preserve"> 40ml/kg/d</w:t>
            </w:r>
          </w:p>
          <w:p w14:paraId="03CC7095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Survival was not significantly different those on CRRT</w:t>
            </w:r>
          </w:p>
          <w:p w14:paraId="5507A386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- Use of CRRT with ECMO was associated with improved fluid balance, improved caloric </w:t>
            </w:r>
            <w:proofErr w:type="gramStart"/>
            <w:r w:rsidRPr="00E647C8">
              <w:rPr>
                <w:rFonts w:cs="Times New Roman"/>
              </w:rPr>
              <w:t>intake</w:t>
            </w:r>
            <w:proofErr w:type="gramEnd"/>
            <w:r w:rsidRPr="00E647C8">
              <w:rPr>
                <w:rFonts w:cs="Times New Roman"/>
              </w:rPr>
              <w:t xml:space="preserve"> and decreased diuretic exposure</w:t>
            </w:r>
          </w:p>
        </w:tc>
      </w:tr>
      <w:tr w:rsidR="00806E6B" w:rsidRPr="00E647C8" w14:paraId="5F4E945A" w14:textId="77777777" w:rsidTr="00872105">
        <w:tc>
          <w:tcPr>
            <w:tcW w:w="2445" w:type="dxa"/>
          </w:tcPr>
          <w:p w14:paraId="5D5F49E0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proofErr w:type="spellStart"/>
            <w:r w:rsidRPr="00E647C8">
              <w:rPr>
                <w:rFonts w:cs="Times New Roman"/>
              </w:rPr>
              <w:t>Blijdorp</w:t>
            </w:r>
            <w:proofErr w:type="spellEnd"/>
            <w:r w:rsidRPr="00E647C8">
              <w:rPr>
                <w:rFonts w:cs="Times New Roman"/>
              </w:rPr>
              <w:t xml:space="preserve">, 2009 (n=61) </w:t>
            </w:r>
            <w:r>
              <w:rPr>
                <w:rFonts w:cs="Times New Roman"/>
              </w:rPr>
              <w:fldChar w:fldCharType="begin">
                <w:fldData xml:space="preserve">PEVuZE5vdGU+PENpdGU+PEF1dGhvcj5CbGlqZG9ycDwvQXV0aG9yPjxZZWFyPjIwMDk8L1llYXI+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CbGlqZG9ycDwvQXV0aG9yPjxZZWFyPjIwMDk8L1llYXI+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86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2BA1F34A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Retrospective case-comparison study</w:t>
            </w:r>
          </w:p>
          <w:p w14:paraId="7EFF1A59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1BA2B894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Pre-emptive CVVH during ECMO, age &lt;28 days</w:t>
            </w:r>
          </w:p>
        </w:tc>
        <w:tc>
          <w:tcPr>
            <w:tcW w:w="2156" w:type="dxa"/>
          </w:tcPr>
          <w:p w14:paraId="4C8FBD23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bCs/>
              </w:rPr>
              <w:t xml:space="preserve">Cumulative fluid input &amp; output  </w:t>
            </w:r>
          </w:p>
        </w:tc>
        <w:tc>
          <w:tcPr>
            <w:tcW w:w="5474" w:type="dxa"/>
          </w:tcPr>
          <w:p w14:paraId="4157CA7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Those treated with CRRT had shorter median duration of ECMO (98 hrs (IQR48,178) vs 126 hrs (IQR 24,403))</w:t>
            </w:r>
          </w:p>
          <w:p w14:paraId="5FFF46DE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Those treated with CRRT had a shorter duration of intubation following ECMO decannulation and required less blood transfusions</w:t>
            </w:r>
          </w:p>
        </w:tc>
      </w:tr>
      <w:tr w:rsidR="00806E6B" w:rsidRPr="00E647C8" w14:paraId="26D83C4A" w14:textId="77777777" w:rsidTr="00872105">
        <w:tc>
          <w:tcPr>
            <w:tcW w:w="2445" w:type="dxa"/>
          </w:tcPr>
          <w:p w14:paraId="649E3B80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proofErr w:type="spellStart"/>
            <w:r w:rsidRPr="00E647C8">
              <w:rPr>
                <w:rFonts w:cs="Times New Roman"/>
              </w:rPr>
              <w:t>Selewski</w:t>
            </w:r>
            <w:proofErr w:type="spellEnd"/>
            <w:r w:rsidRPr="00E647C8">
              <w:rPr>
                <w:rFonts w:cs="Times New Roman"/>
              </w:rPr>
              <w:t>, 2012</w:t>
            </w:r>
          </w:p>
          <w:p w14:paraId="255D928A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(n=53) </w:t>
            </w:r>
            <w:r>
              <w:rPr>
                <w:rFonts w:cs="Times New Roman"/>
              </w:rPr>
              <w:fldChar w:fldCharType="begin">
                <w:fldData xml:space="preserve">PEVuZE5vdGU+PENpdGU+PEF1dGhvcj5TZWxld3NraTwvQXV0aG9yPjxZZWFyPjIwMTI8L1llYXI+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TZWxld3NraTwvQXV0aG9yPjxZZWFyPjIwMTI8L1llYXI+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16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11CB8756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- Retrospective, single-center </w:t>
            </w:r>
          </w:p>
          <w:p w14:paraId="4813A17E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342741E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CRRT, all patients treated with CRRT and ECMO, 2006-2010</w:t>
            </w:r>
          </w:p>
        </w:tc>
        <w:tc>
          <w:tcPr>
            <w:tcW w:w="2156" w:type="dxa"/>
          </w:tcPr>
          <w:p w14:paraId="611820A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Weight-based</w:t>
            </w:r>
          </w:p>
          <w:p w14:paraId="75AA3395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1D89D7D0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Continuous and</w:t>
            </w:r>
          </w:p>
          <w:p w14:paraId="4C2903A1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Categorical</w:t>
            </w:r>
          </w:p>
          <w:p w14:paraId="5C7D12C0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  <w:b/>
              </w:rPr>
            </w:pPr>
          </w:p>
        </w:tc>
        <w:tc>
          <w:tcPr>
            <w:tcW w:w="5474" w:type="dxa"/>
          </w:tcPr>
          <w:p w14:paraId="454532B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Median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at CRRT initiation was lower in survivors (24.5% vs 38%, p=0.006)</w:t>
            </w:r>
          </w:p>
          <w:p w14:paraId="0AB807C1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Median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at CRRT discontinuation was lower in survivors (7.1% vs 17.5%, p=0.035)</w:t>
            </w:r>
          </w:p>
          <w:p w14:paraId="510E261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Models evaluating fluid removal consistently showed that the degree of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at CRRT initiation predicted mortality</w:t>
            </w:r>
          </w:p>
        </w:tc>
      </w:tr>
      <w:tr w:rsidR="00806E6B" w:rsidRPr="00E647C8" w14:paraId="187F3B68" w14:textId="77777777" w:rsidTr="00872105">
        <w:tc>
          <w:tcPr>
            <w:tcW w:w="2445" w:type="dxa"/>
          </w:tcPr>
          <w:p w14:paraId="508DA6FE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Murphy, 2018 (n=63) </w:t>
            </w:r>
            <w:r>
              <w:rPr>
                <w:rFonts w:cs="Times New Roman"/>
              </w:rPr>
              <w:fldChar w:fldCharType="begin">
                <w:fldData xml:space="preserve">PEVuZE5vdGU+PENpdGU+PEF1dGhvcj5NdXJwaHk8L0F1dGhvcj48WWVhcj4yMDE4PC9ZZWFyPjxS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NdXJwaHk8L0F1dGhvcj48WWVhcj4yMDE4PC9ZZWFyPjxS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87, 88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654C3C6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Retrospective before after study</w:t>
            </w:r>
          </w:p>
          <w:p w14:paraId="38B55AD6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Neonate on ECMO</w:t>
            </w:r>
          </w:p>
          <w:p w14:paraId="206A986A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Intervention was institution of protocol for early CRRT initiation for neonates on ECMO</w:t>
            </w:r>
          </w:p>
        </w:tc>
        <w:tc>
          <w:tcPr>
            <w:tcW w:w="2156" w:type="dxa"/>
          </w:tcPr>
          <w:p w14:paraId="3465D7BA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Weight-based</w:t>
            </w:r>
          </w:p>
          <w:p w14:paraId="4211BD6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5474" w:type="dxa"/>
          </w:tcPr>
          <w:p w14:paraId="3D9C1985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D</w:t>
            </w:r>
            <w:proofErr w:type="spellStart"/>
            <w:r w:rsidRPr="00E647C8">
              <w:rPr>
                <w:rFonts w:cs="Times New Roman"/>
                <w:lang w:val="en"/>
              </w:rPr>
              <w:t>ecreased</w:t>
            </w:r>
            <w:proofErr w:type="spellEnd"/>
            <w:r w:rsidRPr="00E647C8">
              <w:rPr>
                <w:rFonts w:cs="Times New Roman"/>
                <w:lang w:val="en"/>
              </w:rPr>
              <w:t xml:space="preserve"> weight gain at </w:t>
            </w:r>
            <w:r w:rsidRPr="00E647C8">
              <w:rPr>
                <w:rStyle w:val="highlight"/>
                <w:rFonts w:cs="Times New Roman"/>
                <w:lang w:val="en"/>
              </w:rPr>
              <w:t>CRRT</w:t>
            </w:r>
            <w:r w:rsidRPr="00E647C8">
              <w:rPr>
                <w:rFonts w:cs="Times New Roman"/>
                <w:lang w:val="en"/>
              </w:rPr>
              <w:t xml:space="preserve"> initiation and faster return to baseline weight during the first 7 days of ECLS</w:t>
            </w:r>
          </w:p>
          <w:p w14:paraId="288BDBE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Early CRRT population received better nutrition</w:t>
            </w:r>
          </w:p>
        </w:tc>
      </w:tr>
      <w:tr w:rsidR="00806E6B" w:rsidRPr="00E647C8" w14:paraId="57DFE355" w14:textId="77777777" w:rsidTr="00872105">
        <w:tc>
          <w:tcPr>
            <w:tcW w:w="2445" w:type="dxa"/>
          </w:tcPr>
          <w:p w14:paraId="6416B123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proofErr w:type="spellStart"/>
            <w:r w:rsidRPr="00E647C8">
              <w:rPr>
                <w:rFonts w:cs="Times New Roman"/>
              </w:rPr>
              <w:t>Selewski</w:t>
            </w:r>
            <w:proofErr w:type="spellEnd"/>
            <w:r w:rsidRPr="00E647C8">
              <w:rPr>
                <w:rFonts w:cs="Times New Roman"/>
              </w:rPr>
              <w:t xml:space="preserve">, 2017 (6 centers, n=756) </w:t>
            </w:r>
            <w:r>
              <w:rPr>
                <w:rFonts w:cs="Times New Roman"/>
              </w:rPr>
              <w:fldChar w:fldCharType="begin">
                <w:fldData xml:space="preserve">PEVuZE5vdGU+PENpdGU+PEF1dGhvcj5TZWxld3NraTwvQXV0aG9yPjxZZWFyPjIwMTc8L1llYXI+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TZWxld3NraTwvQXV0aG9yPjxZZWFyPjIwMTc8L1llYXI+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15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559679EF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  <w:lang w:val="en"/>
              </w:rPr>
            </w:pPr>
            <w:r w:rsidRPr="00E647C8">
              <w:rPr>
                <w:rFonts w:cs="Times New Roman"/>
                <w:lang w:val="en"/>
              </w:rPr>
              <w:t>- Retrospective chart review of all children &lt; 18 years treated with ECMO, 2006-2010)</w:t>
            </w:r>
          </w:p>
          <w:p w14:paraId="08D0A716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  <w:lang w:val="en"/>
              </w:rPr>
            </w:pPr>
          </w:p>
          <w:p w14:paraId="47A6A1A0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  <w:lang w:val="en"/>
              </w:rPr>
            </w:pPr>
          </w:p>
          <w:p w14:paraId="5E935E86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  <w:lang w:val="en"/>
              </w:rPr>
            </w:pPr>
          </w:p>
          <w:p w14:paraId="569E2DFE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  <w:lang w:val="en"/>
              </w:rPr>
            </w:pPr>
          </w:p>
          <w:p w14:paraId="0D575805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  <w:lang w:val="en"/>
              </w:rPr>
            </w:pPr>
          </w:p>
          <w:p w14:paraId="6AD87D1F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</w:tc>
        <w:tc>
          <w:tcPr>
            <w:tcW w:w="2156" w:type="dxa"/>
          </w:tcPr>
          <w:p w14:paraId="0E450F24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  <w:highlight w:val="yellow"/>
              </w:rPr>
            </w:pPr>
            <w:r w:rsidRPr="00E647C8">
              <w:rPr>
                <w:rFonts w:cs="Times New Roman"/>
                <w:bCs/>
              </w:rPr>
              <w:lastRenderedPageBreak/>
              <w:t>Cumulative</w:t>
            </w:r>
            <w:r w:rsidRPr="00E647C8">
              <w:rPr>
                <w:rFonts w:cs="Times New Roman"/>
              </w:rPr>
              <w:t xml:space="preserve"> fluid input &amp; output</w:t>
            </w:r>
          </w:p>
        </w:tc>
        <w:tc>
          <w:tcPr>
            <w:tcW w:w="5474" w:type="dxa"/>
          </w:tcPr>
          <w:p w14:paraId="0A629BBE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Median peak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on ECMO was 30.9% (IQR, 15.4,54.8)</w:t>
            </w:r>
          </w:p>
          <w:p w14:paraId="03FD7C54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Peak FB during ECMO: 84.8% ≥ 10%; 67.2% ≥20% and 29% ≥50%.</w:t>
            </w:r>
          </w:p>
          <w:p w14:paraId="2E974DC0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- Multivariable analysis showed that multiple </w:t>
            </w:r>
            <w:r w:rsidRPr="00E647C8">
              <w:rPr>
                <w:rFonts w:cs="Times New Roman"/>
              </w:rPr>
              <w:lastRenderedPageBreak/>
              <w:t>measures of FB were associated with outcomes:</w:t>
            </w:r>
          </w:p>
          <w:p w14:paraId="7D8E912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     - peak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on ECMO (adjusted odds ratio, 1.09; 95% CI, 1.04-1.15) predicted mortality on ECMO</w:t>
            </w:r>
          </w:p>
          <w:p w14:paraId="61641754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     - FO at ECMO initiation (</w:t>
            </w:r>
            <w:proofErr w:type="spellStart"/>
            <w:r w:rsidRPr="00E647C8">
              <w:rPr>
                <w:rFonts w:cs="Times New Roman"/>
              </w:rPr>
              <w:t>aOR</w:t>
            </w:r>
            <w:proofErr w:type="spellEnd"/>
            <w:r w:rsidRPr="00E647C8">
              <w:rPr>
                <w:rFonts w:cs="Times New Roman"/>
              </w:rPr>
              <w:t>, 1.13; 95% CI, 1.05-1.22) and peak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(</w:t>
            </w:r>
            <w:proofErr w:type="spellStart"/>
            <w:r w:rsidRPr="00E647C8">
              <w:rPr>
                <w:rFonts w:cs="Times New Roman"/>
              </w:rPr>
              <w:t>aOR</w:t>
            </w:r>
            <w:proofErr w:type="spellEnd"/>
            <w:r w:rsidRPr="00E647C8">
              <w:rPr>
                <w:rFonts w:cs="Times New Roman"/>
              </w:rPr>
              <w:t>, 1.18; 95% CI, 1.12-1.24) both predicted hospital morality.</w:t>
            </w:r>
          </w:p>
        </w:tc>
      </w:tr>
      <w:tr w:rsidR="00806E6B" w:rsidRPr="00E647C8" w14:paraId="20AC5621" w14:textId="77777777" w:rsidTr="00872105">
        <w:tc>
          <w:tcPr>
            <w:tcW w:w="2445" w:type="dxa"/>
          </w:tcPr>
          <w:p w14:paraId="43210A59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lastRenderedPageBreak/>
              <w:t>Gorga, 2020</w:t>
            </w:r>
          </w:p>
          <w:p w14:paraId="6596C355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(n= 756), </w:t>
            </w:r>
            <w:r>
              <w:rPr>
                <w:rFonts w:cs="Times New Roman"/>
              </w:rPr>
              <w:fldChar w:fldCharType="begin">
                <w:fldData xml:space="preserve">PEVuZE5vdGU+PENpdGU+PEF1dGhvcj5Hb3JnYTwvQXV0aG9yPjxZZWFyPjIwMjA8L1llYXI+PFJl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Hb3JnYTwvQXV0aG9yPjxZZWFyPjIwMjA8L1llYXI+PFJl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10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63D08D43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lang w:val="en"/>
              </w:rPr>
              <w:t xml:space="preserve">- Retrospective chart review of all children &lt; 18 years of age concurrently treated with </w:t>
            </w:r>
            <w:r w:rsidRPr="00E647C8">
              <w:rPr>
                <w:rFonts w:cs="Times New Roman"/>
                <w:b/>
                <w:lang w:val="en"/>
              </w:rPr>
              <w:t xml:space="preserve">ECMO and </w:t>
            </w:r>
            <w:r w:rsidRPr="00E647C8">
              <w:rPr>
                <w:rStyle w:val="highlight"/>
                <w:rFonts w:cs="Times New Roman"/>
                <w:b/>
                <w:lang w:val="en"/>
              </w:rPr>
              <w:t>CRRT</w:t>
            </w:r>
            <w:r w:rsidRPr="00E647C8">
              <w:rPr>
                <w:rFonts w:cs="Times New Roman"/>
                <w:lang w:val="en"/>
              </w:rPr>
              <w:t xml:space="preserve"> six tertiary care children's hospital</w:t>
            </w:r>
          </w:p>
        </w:tc>
        <w:tc>
          <w:tcPr>
            <w:tcW w:w="2156" w:type="dxa"/>
          </w:tcPr>
          <w:p w14:paraId="52C8271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bCs/>
              </w:rPr>
              <w:t xml:space="preserve">Cumulative fluid input &amp; output  </w:t>
            </w:r>
          </w:p>
          <w:p w14:paraId="638FAE4F" w14:textId="77777777" w:rsidR="00806E6B" w:rsidRPr="00E647C8" w:rsidRDefault="00806E6B" w:rsidP="00872105">
            <w:pP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lang w:val="en-CA" w:eastAsia="hi-IN" w:bidi="hi-IN"/>
              </w:rPr>
            </w:pPr>
          </w:p>
          <w:p w14:paraId="1A1F0590" w14:textId="77777777" w:rsidR="00806E6B" w:rsidRPr="00E647C8" w:rsidRDefault="00806E6B" w:rsidP="00872105">
            <w:pPr>
              <w:tabs>
                <w:tab w:val="left" w:pos="1170"/>
              </w:tabs>
              <w:rPr>
                <w:rFonts w:ascii="Times New Roman" w:hAnsi="Times New Roman" w:cs="Times New Roman"/>
                <w:sz w:val="24"/>
                <w:szCs w:val="24"/>
                <w:lang w:val="en-CA" w:eastAsia="hi-IN" w:bidi="hi-IN"/>
              </w:rPr>
            </w:pPr>
            <w:r w:rsidRPr="00E647C8">
              <w:rPr>
                <w:rFonts w:ascii="Times New Roman" w:hAnsi="Times New Roman" w:cs="Times New Roman"/>
                <w:sz w:val="24"/>
                <w:szCs w:val="24"/>
                <w:lang w:val="en-CA" w:eastAsia="hi-IN" w:bidi="hi-IN"/>
              </w:rPr>
              <w:tab/>
            </w:r>
          </w:p>
        </w:tc>
        <w:tc>
          <w:tcPr>
            <w:tcW w:w="5474" w:type="dxa"/>
          </w:tcPr>
          <w:p w14:paraId="33251844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Median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at CRRT initiation was 20.1% (IQR 5, 40) and was significantly lower in ECMO survivors vs. non-survivors (15.3% vs. 30.5% p = 0.005) and in hospital survivors vs. non-survivors (13.5% vs. 25.9%, p = 0.004)</w:t>
            </w:r>
          </w:p>
          <w:p w14:paraId="3120AFF6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</w:p>
          <w:p w14:paraId="4E0B403D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Multivariable analysis,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at CRRT initiation (</w:t>
            </w:r>
            <w:proofErr w:type="spellStart"/>
            <w:r w:rsidRPr="00E647C8">
              <w:rPr>
                <w:rFonts w:cs="Times New Roman"/>
              </w:rPr>
              <w:t>aOR</w:t>
            </w:r>
            <w:proofErr w:type="spellEnd"/>
            <w:r w:rsidRPr="00E647C8">
              <w:rPr>
                <w:rFonts w:cs="Times New Roman"/>
              </w:rPr>
              <w:t xml:space="preserve"> 1.09, 95% CI 1.00-1.18, p = 0.045) and at CRRT discontinuation (</w:t>
            </w:r>
            <w:proofErr w:type="spellStart"/>
            <w:r w:rsidRPr="00E647C8">
              <w:rPr>
                <w:rFonts w:cs="Times New Roman"/>
              </w:rPr>
              <w:t>aOR</w:t>
            </w:r>
            <w:proofErr w:type="spellEnd"/>
            <w:r w:rsidRPr="00E647C8">
              <w:rPr>
                <w:rFonts w:cs="Times New Roman"/>
              </w:rPr>
              <w:t xml:space="preserve"> 1.11, 95% CI 1.03-1.19, p = 0.01) were independently associated with hospital mortality</w:t>
            </w:r>
          </w:p>
        </w:tc>
      </w:tr>
      <w:tr w:rsidR="00806E6B" w:rsidRPr="00E647C8" w14:paraId="22F65E66" w14:textId="77777777" w:rsidTr="00872105">
        <w:tc>
          <w:tcPr>
            <w:tcW w:w="2445" w:type="dxa"/>
          </w:tcPr>
          <w:p w14:paraId="0E70EE08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 xml:space="preserve">Mallory, 2020 (n= 424), </w:t>
            </w:r>
            <w:r>
              <w:rPr>
                <w:rFonts w:cs="Times New Roman"/>
              </w:rPr>
              <w:fldChar w:fldCharType="begin">
                <w:fldData xml:space="preserve">PEVuZE5vdGU+PENpdGU+PEF1dGhvcj5NYWxsb3J5PC9BdXRob3I+PFllYXI+MjAyMDwvWWVhcj48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=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NYWxsb3J5PC9BdXRob3I+PFllYXI+MjAyMDwvWWVhcj48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=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[89]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790" w:type="dxa"/>
          </w:tcPr>
          <w:p w14:paraId="1D686BA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  <w:lang w:val="en"/>
              </w:rPr>
            </w:pPr>
            <w:r w:rsidRPr="00E647C8">
              <w:rPr>
                <w:rFonts w:cs="Times New Roman"/>
                <w:lang w:val="en"/>
              </w:rPr>
              <w:t xml:space="preserve">Retrospective chart review of all children &lt; 18 years of age concurrently treated with six tertiary care children's </w:t>
            </w:r>
            <w:proofErr w:type="gramStart"/>
            <w:r w:rsidRPr="00E647C8">
              <w:rPr>
                <w:rFonts w:cs="Times New Roman"/>
                <w:lang w:val="en"/>
              </w:rPr>
              <w:t>hospital</w:t>
            </w:r>
            <w:proofErr w:type="gramEnd"/>
          </w:p>
          <w:p w14:paraId="49F752E4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  <w:lang w:val="en"/>
              </w:rPr>
            </w:pPr>
          </w:p>
          <w:p w14:paraId="3033D184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  <w:lang w:val="en"/>
              </w:rPr>
            </w:pPr>
            <w:r w:rsidRPr="00E647C8">
              <w:rPr>
                <w:rFonts w:cs="Times New Roman"/>
                <w:lang w:val="en"/>
              </w:rPr>
              <w:t>- Evaluated the impact of AKI and FO in those with Respiratory indication for ECMO</w:t>
            </w:r>
          </w:p>
        </w:tc>
        <w:tc>
          <w:tcPr>
            <w:tcW w:w="2156" w:type="dxa"/>
          </w:tcPr>
          <w:p w14:paraId="4EF982E1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bCs/>
              </w:rPr>
              <w:t xml:space="preserve">Cumulative fluid input &amp; output  </w:t>
            </w:r>
          </w:p>
        </w:tc>
        <w:tc>
          <w:tcPr>
            <w:tcW w:w="5474" w:type="dxa"/>
          </w:tcPr>
          <w:p w14:paraId="551EC7FB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</w:rPr>
              <w:t>-  Peak F</w:t>
            </w:r>
            <w:r>
              <w:rPr>
                <w:rFonts w:cs="Times New Roman"/>
              </w:rPr>
              <w:t>B</w:t>
            </w:r>
            <w:r w:rsidRPr="00E647C8">
              <w:rPr>
                <w:rFonts w:cs="Times New Roman"/>
              </w:rPr>
              <w:t xml:space="preserve"> </w:t>
            </w:r>
            <w:proofErr w:type="spellStart"/>
            <w:r w:rsidRPr="00E647C8">
              <w:rPr>
                <w:rFonts w:cs="Times New Roman"/>
              </w:rPr>
              <w:t>nonsurvivors</w:t>
            </w:r>
            <w:proofErr w:type="spellEnd"/>
            <w:r w:rsidRPr="00E647C8">
              <w:rPr>
                <w:rFonts w:cs="Times New Roman"/>
              </w:rPr>
              <w:t xml:space="preserve"> 37% vs. survivors 30%,</w:t>
            </w:r>
          </w:p>
          <w:p w14:paraId="18EAC4A6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  <w:lang w:val="en"/>
              </w:rPr>
            </w:pPr>
            <w:r w:rsidRPr="00E647C8">
              <w:rPr>
                <w:rFonts w:cs="Times New Roman"/>
              </w:rPr>
              <w:t xml:space="preserve">- </w:t>
            </w:r>
            <w:r w:rsidRPr="00E647C8">
              <w:rPr>
                <w:rFonts w:cs="Times New Roman"/>
                <w:lang w:val="en"/>
              </w:rPr>
              <w:t xml:space="preserve"> For every 10% increase in peak F</w:t>
            </w:r>
            <w:r>
              <w:rPr>
                <w:rFonts w:cs="Times New Roman"/>
                <w:lang w:val="en"/>
              </w:rPr>
              <w:t>B</w:t>
            </w:r>
            <w:r w:rsidRPr="00E647C8">
              <w:rPr>
                <w:rFonts w:cs="Times New Roman"/>
                <w:lang w:val="en"/>
              </w:rPr>
              <w:t xml:space="preserve"> during ECMO, the odds of hospital mortality were approximately 1.2 times higher. </w:t>
            </w:r>
          </w:p>
          <w:p w14:paraId="0186CD54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  <w:lang w:val="en"/>
              </w:rPr>
            </w:pPr>
          </w:p>
          <w:p w14:paraId="2B7FCBC2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  <w:lang w:val="en"/>
              </w:rPr>
            </w:pPr>
            <w:r w:rsidRPr="00E647C8">
              <w:rPr>
                <w:rFonts w:cs="Times New Roman"/>
                <w:lang w:val="en"/>
              </w:rPr>
              <w:t>- Every 10% increase in peak F</w:t>
            </w:r>
            <w:r>
              <w:rPr>
                <w:rFonts w:cs="Times New Roman"/>
                <w:lang w:val="en"/>
              </w:rPr>
              <w:t>B</w:t>
            </w:r>
            <w:r w:rsidRPr="00E647C8">
              <w:rPr>
                <w:rFonts w:cs="Times New Roman"/>
                <w:lang w:val="en"/>
              </w:rPr>
              <w:t xml:space="preserve"> during ECMO resulted in a significant relative change in the duration of ECMO hours by a factor of 1.08. </w:t>
            </w:r>
          </w:p>
          <w:p w14:paraId="60B8ACD0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  <w:lang w:val="en"/>
              </w:rPr>
            </w:pPr>
          </w:p>
          <w:p w14:paraId="27CA9D04" w14:textId="77777777" w:rsidR="00806E6B" w:rsidRPr="00E647C8" w:rsidRDefault="00806E6B" w:rsidP="00872105">
            <w:pPr>
              <w:pStyle w:val="TableContents"/>
              <w:snapToGrid w:val="0"/>
              <w:rPr>
                <w:rFonts w:cs="Times New Roman"/>
              </w:rPr>
            </w:pPr>
            <w:r w:rsidRPr="00E647C8">
              <w:rPr>
                <w:rFonts w:cs="Times New Roman"/>
                <w:lang w:val="en"/>
              </w:rPr>
              <w:t>- For hospital survivors, every 10% increase in peak F</w:t>
            </w:r>
            <w:r>
              <w:rPr>
                <w:rFonts w:cs="Times New Roman"/>
                <w:lang w:val="en"/>
              </w:rPr>
              <w:t xml:space="preserve">B </w:t>
            </w:r>
            <w:r w:rsidRPr="00E647C8">
              <w:rPr>
                <w:rFonts w:cs="Times New Roman"/>
                <w:lang w:val="en"/>
              </w:rPr>
              <w:t>level during ECMO resulted in a significant relative change in the duration of mechanical ventilation hours by a factor of 1.13.</w:t>
            </w:r>
          </w:p>
        </w:tc>
      </w:tr>
    </w:tbl>
    <w:p w14:paraId="461AB922" w14:textId="77777777" w:rsidR="003E07A5" w:rsidRDefault="003E07A5"/>
    <w:sectPr w:rsidR="003E07A5" w:rsidSect="00806E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oto Sans Symbols">
    <w:panose1 w:val="020B0604020202020204"/>
    <w:charset w:val="00"/>
    <w:family w:val="auto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80551"/>
    <w:multiLevelType w:val="hybridMultilevel"/>
    <w:tmpl w:val="C658B98A"/>
    <w:lvl w:ilvl="0" w:tplc="10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5D09F4"/>
    <w:multiLevelType w:val="hybridMultilevel"/>
    <w:tmpl w:val="6C8A65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870700"/>
    <w:multiLevelType w:val="hybridMultilevel"/>
    <w:tmpl w:val="7C3EE5F4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C795E2B"/>
    <w:multiLevelType w:val="hybridMultilevel"/>
    <w:tmpl w:val="ED4E7E2E"/>
    <w:lvl w:ilvl="0" w:tplc="912E04C2">
      <w:start w:val="8"/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0B2161"/>
    <w:multiLevelType w:val="hybridMultilevel"/>
    <w:tmpl w:val="4594A61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19EAF4C">
      <w:numFmt w:val="bullet"/>
      <w:lvlText w:val="-"/>
      <w:lvlJc w:val="left"/>
      <w:pPr>
        <w:ind w:left="1800" w:hanging="720"/>
      </w:pPr>
      <w:rPr>
        <w:rFonts w:ascii="Times New Roman" w:eastAsia="Arial" w:hAnsi="Times New Roman" w:cs="Times New Roman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AE0249"/>
    <w:multiLevelType w:val="multilevel"/>
    <w:tmpl w:val="B9DE0A3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39CF030A"/>
    <w:multiLevelType w:val="multilevel"/>
    <w:tmpl w:val="AE8241E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3A9524FC"/>
    <w:multiLevelType w:val="hybridMultilevel"/>
    <w:tmpl w:val="6C8A65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B85AE7"/>
    <w:multiLevelType w:val="hybridMultilevel"/>
    <w:tmpl w:val="4D4CEA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EF26A5"/>
    <w:multiLevelType w:val="hybridMultilevel"/>
    <w:tmpl w:val="6C520D08"/>
    <w:lvl w:ilvl="0" w:tplc="F2B6D8C4">
      <w:numFmt w:val="bullet"/>
      <w:lvlText w:val="-"/>
      <w:lvlJc w:val="left"/>
      <w:pPr>
        <w:ind w:left="1080" w:hanging="720"/>
      </w:pPr>
      <w:rPr>
        <w:rFonts w:ascii="Times New Roman" w:eastAsia="Arial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0228AA"/>
    <w:multiLevelType w:val="hybridMultilevel"/>
    <w:tmpl w:val="990E4D6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8137A3"/>
    <w:multiLevelType w:val="multilevel"/>
    <w:tmpl w:val="4C8AB61A"/>
    <w:lvl w:ilvl="0">
      <w:start w:val="1"/>
      <w:numFmt w:val="decimal"/>
      <w:lvlText w:val="%1)"/>
      <w:lvlJc w:val="left"/>
      <w:pPr>
        <w:ind w:left="1068" w:hanging="360"/>
      </w:pPr>
    </w:lvl>
    <w:lvl w:ilvl="1">
      <w:start w:val="1"/>
      <w:numFmt w:val="lowerLetter"/>
      <w:lvlText w:val="%2."/>
      <w:lvlJc w:val="left"/>
      <w:pPr>
        <w:ind w:left="1788" w:hanging="360"/>
      </w:pPr>
    </w:lvl>
    <w:lvl w:ilvl="2">
      <w:start w:val="1"/>
      <w:numFmt w:val="lowerRoman"/>
      <w:lvlText w:val="%3."/>
      <w:lvlJc w:val="right"/>
      <w:pPr>
        <w:ind w:left="2508" w:hanging="180"/>
      </w:pPr>
    </w:lvl>
    <w:lvl w:ilvl="3">
      <w:start w:val="1"/>
      <w:numFmt w:val="decimal"/>
      <w:lvlText w:val="%4."/>
      <w:lvlJc w:val="left"/>
      <w:pPr>
        <w:ind w:left="3228" w:hanging="360"/>
      </w:pPr>
    </w:lvl>
    <w:lvl w:ilvl="4">
      <w:start w:val="1"/>
      <w:numFmt w:val="lowerLetter"/>
      <w:lvlText w:val="%5."/>
      <w:lvlJc w:val="left"/>
      <w:pPr>
        <w:ind w:left="3948" w:hanging="360"/>
      </w:pPr>
    </w:lvl>
    <w:lvl w:ilvl="5">
      <w:start w:val="1"/>
      <w:numFmt w:val="lowerRoman"/>
      <w:lvlText w:val="%6."/>
      <w:lvlJc w:val="right"/>
      <w:pPr>
        <w:ind w:left="4668" w:hanging="180"/>
      </w:pPr>
    </w:lvl>
    <w:lvl w:ilvl="6">
      <w:start w:val="1"/>
      <w:numFmt w:val="decimal"/>
      <w:lvlText w:val="%7."/>
      <w:lvlJc w:val="left"/>
      <w:pPr>
        <w:ind w:left="5388" w:hanging="360"/>
      </w:pPr>
    </w:lvl>
    <w:lvl w:ilvl="7">
      <w:start w:val="1"/>
      <w:numFmt w:val="lowerLetter"/>
      <w:lvlText w:val="%8."/>
      <w:lvlJc w:val="left"/>
      <w:pPr>
        <w:ind w:left="6108" w:hanging="360"/>
      </w:pPr>
    </w:lvl>
    <w:lvl w:ilvl="8">
      <w:start w:val="1"/>
      <w:numFmt w:val="lowerRoman"/>
      <w:lvlText w:val="%9."/>
      <w:lvlJc w:val="right"/>
      <w:pPr>
        <w:ind w:left="6828" w:hanging="180"/>
      </w:pPr>
    </w:lvl>
  </w:abstractNum>
  <w:abstractNum w:abstractNumId="12" w15:restartNumberingAfterBreak="0">
    <w:nsid w:val="42FC6D76"/>
    <w:multiLevelType w:val="multilevel"/>
    <w:tmpl w:val="30E8C39E"/>
    <w:lvl w:ilvl="0">
      <w:start w:val="1"/>
      <w:numFmt w:val="decimal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A9B6B8D"/>
    <w:multiLevelType w:val="hybridMultilevel"/>
    <w:tmpl w:val="0DFCF90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E9D3094"/>
    <w:multiLevelType w:val="hybridMultilevel"/>
    <w:tmpl w:val="9EEAE8D4"/>
    <w:lvl w:ilvl="0" w:tplc="604A5BF8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3885241"/>
    <w:multiLevelType w:val="hybridMultilevel"/>
    <w:tmpl w:val="92A0A97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AC132D"/>
    <w:multiLevelType w:val="hybridMultilevel"/>
    <w:tmpl w:val="6C8A65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0212455"/>
    <w:multiLevelType w:val="hybridMultilevel"/>
    <w:tmpl w:val="6C8A65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0D75BF3"/>
    <w:multiLevelType w:val="multilevel"/>
    <w:tmpl w:val="975891E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9" w15:restartNumberingAfterBreak="0">
    <w:nsid w:val="62A93630"/>
    <w:multiLevelType w:val="hybridMultilevel"/>
    <w:tmpl w:val="A7BC8C18"/>
    <w:lvl w:ilvl="0" w:tplc="BBE25288">
      <w:start w:val="1"/>
      <w:numFmt w:val="decimal"/>
      <w:lvlText w:val="%1."/>
      <w:lvlJc w:val="left"/>
      <w:pPr>
        <w:ind w:left="720" w:hanging="360"/>
      </w:pPr>
      <w:rPr>
        <w:rFonts w:eastAsia="Arial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38C4115"/>
    <w:multiLevelType w:val="hybridMultilevel"/>
    <w:tmpl w:val="92287DFE"/>
    <w:lvl w:ilvl="0" w:tplc="696CE50C">
      <w:start w:val="2014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65D58E8"/>
    <w:multiLevelType w:val="hybridMultilevel"/>
    <w:tmpl w:val="05B687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9F811D4"/>
    <w:multiLevelType w:val="multilevel"/>
    <w:tmpl w:val="6144D3D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3" w15:restartNumberingAfterBreak="0">
    <w:nsid w:val="6FDD50D0"/>
    <w:multiLevelType w:val="hybridMultilevel"/>
    <w:tmpl w:val="4D4CEA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20E63FA"/>
    <w:multiLevelType w:val="hybridMultilevel"/>
    <w:tmpl w:val="6C8A65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D422862"/>
    <w:multiLevelType w:val="hybridMultilevel"/>
    <w:tmpl w:val="EDE619A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9990101">
    <w:abstractNumId w:val="5"/>
  </w:num>
  <w:num w:numId="2" w16cid:durableId="1744255425">
    <w:abstractNumId w:val="3"/>
  </w:num>
  <w:num w:numId="3" w16cid:durableId="1835687040">
    <w:abstractNumId w:val="11"/>
  </w:num>
  <w:num w:numId="4" w16cid:durableId="1939093052">
    <w:abstractNumId w:val="6"/>
  </w:num>
  <w:num w:numId="5" w16cid:durableId="1438057174">
    <w:abstractNumId w:val="22"/>
  </w:num>
  <w:num w:numId="6" w16cid:durableId="1798142246">
    <w:abstractNumId w:val="12"/>
  </w:num>
  <w:num w:numId="7" w16cid:durableId="1994791561">
    <w:abstractNumId w:val="18"/>
  </w:num>
  <w:num w:numId="8" w16cid:durableId="951788959">
    <w:abstractNumId w:val="2"/>
  </w:num>
  <w:num w:numId="9" w16cid:durableId="122584377">
    <w:abstractNumId w:val="1"/>
  </w:num>
  <w:num w:numId="10" w16cid:durableId="1086002805">
    <w:abstractNumId w:val="7"/>
  </w:num>
  <w:num w:numId="11" w16cid:durableId="916403136">
    <w:abstractNumId w:val="24"/>
  </w:num>
  <w:num w:numId="12" w16cid:durableId="40138146">
    <w:abstractNumId w:val="17"/>
  </w:num>
  <w:num w:numId="13" w16cid:durableId="159589547">
    <w:abstractNumId w:val="16"/>
  </w:num>
  <w:num w:numId="14" w16cid:durableId="1981031164">
    <w:abstractNumId w:val="21"/>
  </w:num>
  <w:num w:numId="15" w16cid:durableId="1370883396">
    <w:abstractNumId w:val="8"/>
  </w:num>
  <w:num w:numId="16" w16cid:durableId="617570999">
    <w:abstractNumId w:val="23"/>
  </w:num>
  <w:num w:numId="17" w16cid:durableId="1701517022">
    <w:abstractNumId w:val="19"/>
  </w:num>
  <w:num w:numId="18" w16cid:durableId="1940940845">
    <w:abstractNumId w:val="20"/>
  </w:num>
  <w:num w:numId="19" w16cid:durableId="1214849487">
    <w:abstractNumId w:val="10"/>
  </w:num>
  <w:num w:numId="20" w16cid:durableId="1160193706">
    <w:abstractNumId w:val="14"/>
  </w:num>
  <w:num w:numId="21" w16cid:durableId="328139250">
    <w:abstractNumId w:val="13"/>
  </w:num>
  <w:num w:numId="22" w16cid:durableId="1253052642">
    <w:abstractNumId w:val="4"/>
  </w:num>
  <w:num w:numId="23" w16cid:durableId="1711027040">
    <w:abstractNumId w:val="15"/>
  </w:num>
  <w:num w:numId="24" w16cid:durableId="440953549">
    <w:abstractNumId w:val="25"/>
  </w:num>
  <w:num w:numId="25" w16cid:durableId="310520547">
    <w:abstractNumId w:val="9"/>
  </w:num>
  <w:num w:numId="26" w16cid:durableId="19720536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E6B"/>
    <w:rsid w:val="003A429A"/>
    <w:rsid w:val="003E07A5"/>
    <w:rsid w:val="00806E6B"/>
    <w:rsid w:val="00BE7C29"/>
    <w:rsid w:val="00CC6055"/>
    <w:rsid w:val="00D46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5AA863"/>
  <w15:chartTrackingRefBased/>
  <w15:docId w15:val="{09AE133D-BF90-4A33-9E10-257C1B3DC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06E6B"/>
    <w:pPr>
      <w:spacing w:after="200" w:line="276" w:lineRule="auto"/>
    </w:pPr>
    <w:rPr>
      <w:kern w:val="0"/>
      <w14:ligatures w14:val="none"/>
    </w:rPr>
  </w:style>
  <w:style w:type="paragraph" w:styleId="Titolo1">
    <w:name w:val="heading 1"/>
    <w:basedOn w:val="Normale"/>
    <w:link w:val="Titolo1Carattere"/>
    <w:uiPriority w:val="9"/>
    <w:qFormat/>
    <w:rsid w:val="00806E6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06E6B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customStyle="1" w:styleId="TableContents">
    <w:name w:val="Table Contents"/>
    <w:basedOn w:val="Normale"/>
    <w:rsid w:val="00806E6B"/>
    <w:pPr>
      <w:widowControl w:val="0"/>
      <w:suppressLineNumbers/>
      <w:suppressAutoHyphens/>
      <w:spacing w:after="0" w:line="240" w:lineRule="auto"/>
    </w:pPr>
    <w:rPr>
      <w:rFonts w:ascii="Times New Roman" w:eastAsia="Arial Unicode MS" w:hAnsi="Times New Roman" w:cs="Arial Unicode MS"/>
      <w:kern w:val="1"/>
      <w:sz w:val="24"/>
      <w:szCs w:val="24"/>
      <w:lang w:val="en-CA" w:eastAsia="hi-IN" w:bidi="hi-IN"/>
    </w:rPr>
  </w:style>
  <w:style w:type="table" w:styleId="Grigliatabella">
    <w:name w:val="Table Grid"/>
    <w:basedOn w:val="Tabellanormale"/>
    <w:uiPriority w:val="39"/>
    <w:rsid w:val="00806E6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Carpredefinitoparagrafo"/>
    <w:rsid w:val="00806E6B"/>
  </w:style>
  <w:style w:type="character" w:styleId="Collegamentoipertestuale">
    <w:name w:val="Hyperlink"/>
    <w:basedOn w:val="Carpredefinitoparagrafo"/>
    <w:uiPriority w:val="99"/>
    <w:unhideWhenUsed/>
    <w:rsid w:val="00806E6B"/>
    <w:rPr>
      <w:color w:val="0000FF"/>
      <w:u w:val="single"/>
    </w:rPr>
  </w:style>
  <w:style w:type="paragraph" w:customStyle="1" w:styleId="Title1">
    <w:name w:val="Title1"/>
    <w:basedOn w:val="Normale"/>
    <w:rsid w:val="00806E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e"/>
    <w:rsid w:val="00806E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e"/>
    <w:rsid w:val="00806E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Carpredefinitoparagrafo"/>
    <w:rsid w:val="00806E6B"/>
  </w:style>
  <w:style w:type="paragraph" w:customStyle="1" w:styleId="links">
    <w:name w:val="links"/>
    <w:basedOn w:val="Normale"/>
    <w:rsid w:val="00806E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10">
    <w:name w:val="title1"/>
    <w:basedOn w:val="Normale"/>
    <w:rsid w:val="00806E6B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e"/>
    <w:rsid w:val="00806E6B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e"/>
    <w:rsid w:val="00806E6B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e"/>
    <w:link w:val="EndNoteBibliographyTitleChar"/>
    <w:rsid w:val="00806E6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Carpredefinitoparagrafo"/>
    <w:link w:val="EndNoteBibliographyTitle"/>
    <w:rsid w:val="00806E6B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e"/>
    <w:link w:val="EndNoteBibliographyChar"/>
    <w:rsid w:val="00806E6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Carpredefinitoparagrafo"/>
    <w:link w:val="EndNoteBibliography"/>
    <w:rsid w:val="00806E6B"/>
    <w:rPr>
      <w:rFonts w:ascii="Calibri" w:hAnsi="Calibri" w:cs="Calibri"/>
      <w:noProof/>
      <w:kern w:val="0"/>
      <w14:ligatures w14:val="none"/>
    </w:rPr>
  </w:style>
  <w:style w:type="paragraph" w:styleId="Paragrafoelenco">
    <w:name w:val="List Paragraph"/>
    <w:basedOn w:val="Normale"/>
    <w:uiPriority w:val="34"/>
    <w:qFormat/>
    <w:rsid w:val="00806E6B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806E6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806E6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806E6B"/>
    <w:rPr>
      <w:kern w:val="0"/>
      <w:sz w:val="20"/>
      <w:szCs w:val="20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06E6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06E6B"/>
    <w:rPr>
      <w:b/>
      <w:bCs/>
      <w:kern w:val="0"/>
      <w:sz w:val="20"/>
      <w:szCs w:val="20"/>
      <w14:ligatures w14:val="non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06E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06E6B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Default">
    <w:name w:val="Default"/>
    <w:rsid w:val="00806E6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character" w:customStyle="1" w:styleId="markedcontent">
    <w:name w:val="markedcontent"/>
    <w:basedOn w:val="Carpredefinitoparagrafo"/>
    <w:rsid w:val="00806E6B"/>
  </w:style>
  <w:style w:type="paragraph" w:styleId="Intestazione">
    <w:name w:val="header"/>
    <w:basedOn w:val="Normale"/>
    <w:link w:val="IntestazioneCarattere"/>
    <w:uiPriority w:val="99"/>
    <w:unhideWhenUsed/>
    <w:rsid w:val="00806E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06E6B"/>
    <w:rPr>
      <w:kern w:val="0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806E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06E6B"/>
    <w:rPr>
      <w:kern w:val="0"/>
      <w14:ligatures w14:val="none"/>
    </w:rPr>
  </w:style>
  <w:style w:type="paragraph" w:styleId="Revisione">
    <w:name w:val="Revision"/>
    <w:hidden/>
    <w:uiPriority w:val="99"/>
    <w:semiHidden/>
    <w:rsid w:val="00806E6B"/>
    <w:pPr>
      <w:spacing w:after="0" w:line="240" w:lineRule="auto"/>
    </w:pPr>
    <w:rPr>
      <w:kern w:val="0"/>
      <w14:ligatures w14:val="none"/>
    </w:rPr>
  </w:style>
  <w:style w:type="character" w:styleId="Menzionenonrisolta">
    <w:name w:val="Unresolved Mention"/>
    <w:basedOn w:val="Carpredefinitoparagrafo"/>
    <w:uiPriority w:val="99"/>
    <w:semiHidden/>
    <w:unhideWhenUsed/>
    <w:rsid w:val="00806E6B"/>
    <w:rPr>
      <w:color w:val="605E5C"/>
      <w:shd w:val="clear" w:color="auto" w:fill="E1DFDD"/>
    </w:rPr>
  </w:style>
  <w:style w:type="paragraph" w:styleId="Nessunaspaziatura">
    <w:name w:val="No Spacing"/>
    <w:uiPriority w:val="1"/>
    <w:qFormat/>
    <w:rsid w:val="00806E6B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2</Pages>
  <Words>9108</Words>
  <Characters>51919</Characters>
  <Application>Microsoft Office Word</Application>
  <DocSecurity>0</DocSecurity>
  <Lines>432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SC</Company>
  <LinksUpToDate>false</LinksUpToDate>
  <CharactersWithSpaces>60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ewski, David</dc:creator>
  <cp:keywords/>
  <dc:description/>
  <cp:lastModifiedBy>zaccaria ricci</cp:lastModifiedBy>
  <cp:revision>2</cp:revision>
  <dcterms:created xsi:type="dcterms:W3CDTF">2023-10-28T16:48:00Z</dcterms:created>
  <dcterms:modified xsi:type="dcterms:W3CDTF">2023-10-28T16:48:00Z</dcterms:modified>
</cp:coreProperties>
</file>